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D820E" w14:textId="77777777" w:rsidR="005F6035" w:rsidRPr="00A44523" w:rsidRDefault="005F6035" w:rsidP="005F6035">
      <w:pPr>
        <w:spacing w:line="480" w:lineRule="auto"/>
        <w:jc w:val="both"/>
        <w:rPr>
          <w:b/>
          <w:bCs/>
          <w:sz w:val="24"/>
          <w:szCs w:val="24"/>
        </w:rPr>
      </w:pPr>
      <w:r w:rsidRPr="00A44523">
        <w:rPr>
          <w:b/>
          <w:bCs/>
          <w:sz w:val="24"/>
          <w:szCs w:val="24"/>
        </w:rPr>
        <w:t>SUPPLEMENTARY FILE</w:t>
      </w:r>
    </w:p>
    <w:p w14:paraId="5EB344E7" w14:textId="77777777" w:rsidR="005F6035" w:rsidRDefault="005F6035" w:rsidP="005F6035">
      <w:pPr>
        <w:spacing w:line="480" w:lineRule="auto"/>
        <w:jc w:val="both"/>
        <w:rPr>
          <w:b/>
          <w:bCs/>
        </w:rPr>
      </w:pPr>
    </w:p>
    <w:p w14:paraId="1E672876" w14:textId="77777777" w:rsidR="005F6035" w:rsidRPr="00344923" w:rsidRDefault="005F6035" w:rsidP="005F6035">
      <w:pPr>
        <w:spacing w:line="480" w:lineRule="auto"/>
        <w:jc w:val="both"/>
        <w:rPr>
          <w:b/>
          <w:bCs/>
        </w:rPr>
      </w:pPr>
      <w:r w:rsidRPr="00344923">
        <w:rPr>
          <w:b/>
          <w:bCs/>
        </w:rPr>
        <w:t>S</w:t>
      </w:r>
      <w:r>
        <w:rPr>
          <w:b/>
          <w:bCs/>
        </w:rPr>
        <w:t>upplementary Figure 1</w:t>
      </w:r>
      <w:r w:rsidRPr="00344923">
        <w:rPr>
          <w:b/>
          <w:bCs/>
        </w:rPr>
        <w:t>. Age-standardized prevalence of any exposure to second-hand smoking among never smokers: Results by country and sex</w:t>
      </w:r>
      <w:r>
        <w:rPr>
          <w:b/>
          <w:bCs/>
        </w:rPr>
        <w:t xml:space="preserve">. </w:t>
      </w:r>
      <w:r>
        <w:t>Pooled age-standardized prevalence is shown as continuous line (point estimate) and dashed lines (95% confidence intervals).</w:t>
      </w:r>
    </w:p>
    <w:p w14:paraId="768808D6" w14:textId="77777777" w:rsidR="005F6035" w:rsidRDefault="005F6035" w:rsidP="005F6035">
      <w:pPr>
        <w:spacing w:line="480" w:lineRule="auto"/>
        <w:jc w:val="both"/>
        <w:rPr>
          <w:b/>
          <w:bCs/>
        </w:rPr>
      </w:pPr>
    </w:p>
    <w:p w14:paraId="5BC7EF01" w14:textId="77777777" w:rsidR="005F6035" w:rsidRPr="00344923" w:rsidRDefault="005F6035" w:rsidP="005F6035">
      <w:pPr>
        <w:spacing w:line="480" w:lineRule="auto"/>
        <w:jc w:val="both"/>
        <w:rPr>
          <w:b/>
          <w:bCs/>
        </w:rPr>
      </w:pPr>
      <w:r w:rsidRPr="00344923">
        <w:rPr>
          <w:b/>
          <w:bCs/>
        </w:rPr>
        <w:t>S</w:t>
      </w:r>
      <w:r>
        <w:rPr>
          <w:b/>
          <w:bCs/>
        </w:rPr>
        <w:t>upplementary Figure 2</w:t>
      </w:r>
      <w:r w:rsidRPr="00344923">
        <w:rPr>
          <w:b/>
          <w:bCs/>
        </w:rPr>
        <w:t>. Age-standardized prevalence of daily second-hand smoke exposure among never smokers: Results by country and sex.</w:t>
      </w:r>
      <w:r>
        <w:rPr>
          <w:b/>
          <w:bCs/>
        </w:rPr>
        <w:t xml:space="preserve"> </w:t>
      </w:r>
      <w:r>
        <w:t>Pooled age-standardized prevalence is shown as continuous line (point estimate) and dashed lines (95% confidence intervals).</w:t>
      </w:r>
    </w:p>
    <w:p w14:paraId="2028DD8B" w14:textId="77777777" w:rsidR="005F6035" w:rsidRDefault="005F6035" w:rsidP="005F6035">
      <w:pPr>
        <w:spacing w:line="480" w:lineRule="auto"/>
        <w:jc w:val="both"/>
        <w:rPr>
          <w:b/>
          <w:bCs/>
        </w:rPr>
      </w:pPr>
    </w:p>
    <w:p w14:paraId="5AC7F1B7" w14:textId="77777777" w:rsidR="005F6035" w:rsidRPr="00344923" w:rsidRDefault="005F6035" w:rsidP="005F6035">
      <w:pPr>
        <w:spacing w:line="480" w:lineRule="auto"/>
        <w:jc w:val="both"/>
        <w:rPr>
          <w:b/>
          <w:bCs/>
        </w:rPr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1</w:t>
      </w:r>
      <w:r w:rsidRPr="00344923">
        <w:rPr>
          <w:b/>
          <w:bCs/>
        </w:rPr>
        <w:t>. Subregions in the Latin American and the Caribbean</w:t>
      </w:r>
    </w:p>
    <w:p w14:paraId="4390D99D" w14:textId="77777777" w:rsidR="005F6035" w:rsidRDefault="005F6035" w:rsidP="005F6035">
      <w:pPr>
        <w:spacing w:line="480" w:lineRule="auto"/>
        <w:jc w:val="both"/>
      </w:pPr>
    </w:p>
    <w:p w14:paraId="26F93799" w14:textId="77777777" w:rsidR="005F6035" w:rsidRPr="00344923" w:rsidRDefault="005F6035" w:rsidP="005F6035">
      <w:pPr>
        <w:spacing w:line="480" w:lineRule="auto"/>
        <w:jc w:val="both"/>
        <w:rPr>
          <w:b/>
          <w:bCs/>
        </w:rPr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2</w:t>
      </w:r>
      <w:r w:rsidRPr="00344923">
        <w:rPr>
          <w:b/>
          <w:bCs/>
        </w:rPr>
        <w:t>. Age-standardized prevalence of any exposure to second-hand smoking: by sex and country.</w:t>
      </w:r>
    </w:p>
    <w:p w14:paraId="41D6C113" w14:textId="77777777" w:rsidR="005F6035" w:rsidRDefault="005F6035" w:rsidP="005F6035">
      <w:pPr>
        <w:spacing w:line="480" w:lineRule="auto"/>
        <w:jc w:val="both"/>
      </w:pPr>
    </w:p>
    <w:p w14:paraId="66B9BD3B" w14:textId="77777777" w:rsidR="005F6035" w:rsidRDefault="005F6035" w:rsidP="005F6035">
      <w:pPr>
        <w:spacing w:line="480" w:lineRule="auto"/>
        <w:jc w:val="both"/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3</w:t>
      </w:r>
      <w:r w:rsidRPr="00344923">
        <w:rPr>
          <w:b/>
          <w:bCs/>
        </w:rPr>
        <w:t xml:space="preserve">. Age-standardized prevalence of any exposure to second-hand smoking </w:t>
      </w:r>
      <w:r w:rsidRPr="001F544E">
        <w:rPr>
          <w:b/>
          <w:bCs/>
        </w:rPr>
        <w:t>among never smokers: by sex and country</w:t>
      </w:r>
    </w:p>
    <w:p w14:paraId="7E9D7DA3" w14:textId="77777777" w:rsidR="005F6035" w:rsidRDefault="005F6035" w:rsidP="005F6035">
      <w:pPr>
        <w:spacing w:line="480" w:lineRule="auto"/>
        <w:jc w:val="both"/>
      </w:pPr>
    </w:p>
    <w:p w14:paraId="7AE9C40E" w14:textId="77777777" w:rsidR="005F6035" w:rsidRPr="00344923" w:rsidRDefault="005F6035" w:rsidP="005F6035">
      <w:pPr>
        <w:spacing w:line="480" w:lineRule="auto"/>
        <w:jc w:val="both"/>
        <w:rPr>
          <w:b/>
          <w:bCs/>
        </w:rPr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4</w:t>
      </w:r>
      <w:r w:rsidRPr="00344923">
        <w:rPr>
          <w:b/>
          <w:bCs/>
        </w:rPr>
        <w:t>. Age-standardized prevalence of daily second-hand smoke exposure: by sex and country</w:t>
      </w:r>
    </w:p>
    <w:p w14:paraId="75135860" w14:textId="77777777" w:rsidR="005F6035" w:rsidRDefault="005F6035" w:rsidP="005F6035">
      <w:pPr>
        <w:spacing w:line="480" w:lineRule="auto"/>
        <w:jc w:val="both"/>
      </w:pPr>
    </w:p>
    <w:p w14:paraId="02324E7E" w14:textId="77777777" w:rsidR="005F6035" w:rsidRDefault="005F6035" w:rsidP="005F6035">
      <w:pPr>
        <w:spacing w:line="480" w:lineRule="auto"/>
        <w:jc w:val="both"/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5</w:t>
      </w:r>
      <w:r w:rsidRPr="00344923">
        <w:rPr>
          <w:b/>
          <w:bCs/>
        </w:rPr>
        <w:t xml:space="preserve">. Age-standardized prevalence of daily second-hand smoke exposure among </w:t>
      </w:r>
      <w:r w:rsidRPr="001F544E">
        <w:rPr>
          <w:b/>
          <w:bCs/>
        </w:rPr>
        <w:t>never smokers: by sex and country</w:t>
      </w:r>
    </w:p>
    <w:p w14:paraId="1F68381D" w14:textId="77777777" w:rsidR="005F6035" w:rsidRDefault="005F6035" w:rsidP="00122018">
      <w:pPr>
        <w:rPr>
          <w:b/>
          <w:bCs/>
        </w:rPr>
      </w:pPr>
    </w:p>
    <w:p w14:paraId="5154FFB2" w14:textId="5EF9F5BD" w:rsidR="00122018" w:rsidRDefault="00122018" w:rsidP="00122018">
      <w:pPr>
        <w:rPr>
          <w:b/>
          <w:bCs/>
        </w:rPr>
      </w:pPr>
    </w:p>
    <w:p w14:paraId="44E23664" w14:textId="619361D7" w:rsidR="00122018" w:rsidRDefault="00122018" w:rsidP="00122018">
      <w:pPr>
        <w:rPr>
          <w:b/>
          <w:bCs/>
        </w:rPr>
      </w:pPr>
    </w:p>
    <w:p w14:paraId="6E1D4DF8" w14:textId="0837B92B" w:rsidR="003360E6" w:rsidRDefault="003360E6" w:rsidP="00122018">
      <w:pPr>
        <w:rPr>
          <w:b/>
          <w:bCs/>
        </w:rPr>
      </w:pPr>
    </w:p>
    <w:p w14:paraId="5CC74D82" w14:textId="365535D2" w:rsidR="00234919" w:rsidRDefault="00234919" w:rsidP="00122018">
      <w:pPr>
        <w:rPr>
          <w:b/>
          <w:bCs/>
        </w:rPr>
      </w:pPr>
    </w:p>
    <w:p w14:paraId="7DFE81D1" w14:textId="77777777" w:rsidR="005F6035" w:rsidRDefault="005F6035" w:rsidP="00122018">
      <w:pPr>
        <w:rPr>
          <w:b/>
          <w:bCs/>
        </w:rPr>
      </w:pPr>
    </w:p>
    <w:p w14:paraId="4C7483C8" w14:textId="77777777" w:rsidR="000E085B" w:rsidRDefault="000E085B" w:rsidP="00122018">
      <w:pPr>
        <w:rPr>
          <w:b/>
          <w:bCs/>
        </w:rPr>
      </w:pPr>
    </w:p>
    <w:p w14:paraId="354D754B" w14:textId="39DC4936" w:rsidR="00122018" w:rsidRPr="00234919" w:rsidRDefault="003906D7" w:rsidP="00234919">
      <w:pPr>
        <w:jc w:val="center"/>
        <w:rPr>
          <w:b/>
          <w:bCs/>
        </w:rPr>
      </w:pPr>
      <w:r w:rsidRPr="00344923">
        <w:rPr>
          <w:b/>
          <w:bCs/>
        </w:rPr>
        <w:t>S</w:t>
      </w:r>
      <w:r>
        <w:rPr>
          <w:b/>
          <w:bCs/>
        </w:rPr>
        <w:t>upplementary Figure 1</w:t>
      </w:r>
      <w:r w:rsidR="001F544E">
        <w:rPr>
          <w:b/>
          <w:bCs/>
        </w:rPr>
        <w:t>.</w:t>
      </w:r>
      <w:r w:rsidR="00234919">
        <w:rPr>
          <w:b/>
          <w:bCs/>
        </w:rPr>
        <w:t xml:space="preserve"> </w:t>
      </w:r>
      <w:bookmarkStart w:id="0" w:name="_Hlk98744920"/>
      <w:r w:rsidR="00234919" w:rsidRPr="001F544E">
        <w:rPr>
          <w:b/>
          <w:bCs/>
        </w:rPr>
        <w:t xml:space="preserve">Age-standardized prevalence of </w:t>
      </w:r>
      <w:r w:rsidR="00FF6EF6" w:rsidRPr="001F544E">
        <w:rPr>
          <w:b/>
          <w:bCs/>
        </w:rPr>
        <w:t xml:space="preserve">any exposure to </w:t>
      </w:r>
      <w:r w:rsidR="00234919" w:rsidRPr="001F544E">
        <w:rPr>
          <w:b/>
          <w:bCs/>
        </w:rPr>
        <w:t>second-hand smok</w:t>
      </w:r>
      <w:r w:rsidR="00FF6EF6" w:rsidRPr="001F544E">
        <w:rPr>
          <w:b/>
          <w:bCs/>
        </w:rPr>
        <w:t xml:space="preserve">ing </w:t>
      </w:r>
      <w:r w:rsidR="00234919" w:rsidRPr="001F544E">
        <w:rPr>
          <w:b/>
          <w:bCs/>
        </w:rPr>
        <w:t xml:space="preserve">among </w:t>
      </w:r>
      <w:r w:rsidR="00FF6EF6" w:rsidRPr="001F544E">
        <w:rPr>
          <w:b/>
          <w:bCs/>
        </w:rPr>
        <w:t>never smokers</w:t>
      </w:r>
      <w:r w:rsidR="00234919" w:rsidRPr="001F544E">
        <w:rPr>
          <w:b/>
          <w:bCs/>
        </w:rPr>
        <w:t>: Results by country and sex</w:t>
      </w:r>
      <w:bookmarkEnd w:id="0"/>
    </w:p>
    <w:p w14:paraId="0629F7FA" w14:textId="77777777" w:rsidR="00234919" w:rsidRDefault="00234919" w:rsidP="00122018"/>
    <w:p w14:paraId="5AA8B0C0" w14:textId="77777777" w:rsidR="00234919" w:rsidRPr="00234919" w:rsidRDefault="00234919" w:rsidP="00122018"/>
    <w:tbl>
      <w:tblPr>
        <w:tblStyle w:val="Tablaconcuadrcula"/>
        <w:tblW w:w="10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3967"/>
        <w:gridCol w:w="3967"/>
      </w:tblGrid>
      <w:tr w:rsidR="00234919" w:rsidRPr="002F3E45" w14:paraId="64607058" w14:textId="77777777" w:rsidTr="00813BE7">
        <w:trPr>
          <w:trHeight w:val="425"/>
          <w:jc w:val="center"/>
        </w:trPr>
        <w:tc>
          <w:tcPr>
            <w:tcW w:w="2369" w:type="dxa"/>
            <w:vAlign w:val="center"/>
          </w:tcPr>
          <w:p w14:paraId="31914B9D" w14:textId="77777777" w:rsidR="00234919" w:rsidRPr="002F3E45" w:rsidRDefault="00234919" w:rsidP="00813BE7">
            <w:pPr>
              <w:rPr>
                <w:rFonts w:ascii="Calibri" w:hAnsi="Calibri" w:cs="Calibri"/>
                <w:b/>
                <w:bCs/>
              </w:rPr>
            </w:pPr>
            <w:r w:rsidRPr="002F3E45">
              <w:rPr>
                <w:rFonts w:ascii="Calibri" w:hAnsi="Calibri" w:cs="Calibri"/>
                <w:b/>
                <w:bCs/>
              </w:rPr>
              <w:t>Country</w:t>
            </w:r>
          </w:p>
        </w:tc>
        <w:tc>
          <w:tcPr>
            <w:tcW w:w="3967" w:type="dxa"/>
            <w:vAlign w:val="center"/>
          </w:tcPr>
          <w:p w14:paraId="2E0E856D" w14:textId="77777777" w:rsidR="00234919" w:rsidRPr="002F3E45" w:rsidRDefault="00234919" w:rsidP="00813BE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F3E45">
              <w:rPr>
                <w:rFonts w:ascii="Calibri" w:hAnsi="Calibri" w:cs="Calibri"/>
                <w:b/>
                <w:bCs/>
              </w:rPr>
              <w:t>Males</w:t>
            </w:r>
          </w:p>
        </w:tc>
        <w:tc>
          <w:tcPr>
            <w:tcW w:w="3967" w:type="dxa"/>
            <w:vAlign w:val="center"/>
          </w:tcPr>
          <w:p w14:paraId="7E2173B2" w14:textId="77777777" w:rsidR="00234919" w:rsidRPr="002F3E45" w:rsidRDefault="00234919" w:rsidP="00813BE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F3E45">
              <w:rPr>
                <w:rFonts w:ascii="Calibri" w:hAnsi="Calibri" w:cs="Calibri"/>
                <w:b/>
                <w:bCs/>
              </w:rPr>
              <w:t>Females</w:t>
            </w:r>
          </w:p>
        </w:tc>
      </w:tr>
      <w:tr w:rsidR="00234919" w:rsidRPr="002F3E45" w14:paraId="64E9AE98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62C2C366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Anguilla</w:t>
            </w:r>
          </w:p>
        </w:tc>
        <w:tc>
          <w:tcPr>
            <w:tcW w:w="3967" w:type="dxa"/>
            <w:vMerge w:val="restart"/>
          </w:tcPr>
          <w:p w14:paraId="64CEFB51" w14:textId="39417C02" w:rsidR="00234919" w:rsidRPr="002F3E45" w:rsidRDefault="000A3283" w:rsidP="000A3283">
            <w:pPr>
              <w:ind w:left="-2"/>
              <w:rPr>
                <w:rFonts w:ascii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203F1F9C" wp14:editId="11B4340A">
                  <wp:extent cx="2438372" cy="5162550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5262" cy="5219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7" w:type="dxa"/>
            <w:vMerge w:val="restart"/>
          </w:tcPr>
          <w:p w14:paraId="738C3567" w14:textId="39D0BE2D" w:rsidR="00234919" w:rsidRPr="002F3E45" w:rsidRDefault="00097943" w:rsidP="00813BE7">
            <w:pPr>
              <w:rPr>
                <w:rFonts w:ascii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181C9C51" wp14:editId="2167E3D2">
                  <wp:extent cx="2447910" cy="5153025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861" cy="5205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4919" w:rsidRPr="002F3E45" w14:paraId="219C8249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73DBF8EC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gentina</w:t>
            </w:r>
          </w:p>
        </w:tc>
        <w:tc>
          <w:tcPr>
            <w:tcW w:w="3967" w:type="dxa"/>
            <w:vMerge/>
          </w:tcPr>
          <w:p w14:paraId="58E971AA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0EBA7162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395049B1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0C3F0184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Bahamas</w:t>
            </w:r>
          </w:p>
        </w:tc>
        <w:tc>
          <w:tcPr>
            <w:tcW w:w="3967" w:type="dxa"/>
            <w:vMerge/>
          </w:tcPr>
          <w:p w14:paraId="6829D402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27B72D44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132041E1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5827E9C9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Barbados</w:t>
            </w:r>
          </w:p>
        </w:tc>
        <w:tc>
          <w:tcPr>
            <w:tcW w:w="3967" w:type="dxa"/>
            <w:vMerge/>
          </w:tcPr>
          <w:p w14:paraId="0E409FBC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603CAF5C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68B7F697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578C05F7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Bolivia</w:t>
            </w:r>
          </w:p>
        </w:tc>
        <w:tc>
          <w:tcPr>
            <w:tcW w:w="3967" w:type="dxa"/>
            <w:vMerge/>
          </w:tcPr>
          <w:p w14:paraId="31CDBB89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3CA03257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5D9F8F39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747BE787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 xml:space="preserve">Chile </w:t>
            </w:r>
          </w:p>
        </w:tc>
        <w:tc>
          <w:tcPr>
            <w:tcW w:w="3967" w:type="dxa"/>
            <w:vMerge/>
          </w:tcPr>
          <w:p w14:paraId="506E1CBB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2B5100FC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0917A0C9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4D466914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Curacao</w:t>
            </w:r>
          </w:p>
        </w:tc>
        <w:tc>
          <w:tcPr>
            <w:tcW w:w="3967" w:type="dxa"/>
            <w:vMerge/>
          </w:tcPr>
          <w:p w14:paraId="213A0945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A827036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340D9FE6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6A7FF856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Dominican Republic</w:t>
            </w:r>
          </w:p>
        </w:tc>
        <w:tc>
          <w:tcPr>
            <w:tcW w:w="3967" w:type="dxa"/>
            <w:vMerge/>
          </w:tcPr>
          <w:p w14:paraId="4A66F9B9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6B86F90F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0E23933C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09BC0051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Guyana</w:t>
            </w:r>
          </w:p>
        </w:tc>
        <w:tc>
          <w:tcPr>
            <w:tcW w:w="3967" w:type="dxa"/>
            <w:vMerge/>
          </w:tcPr>
          <w:p w14:paraId="0C64DB07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1433467B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7BBFFD4C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05D42145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Honduras</w:t>
            </w:r>
          </w:p>
        </w:tc>
        <w:tc>
          <w:tcPr>
            <w:tcW w:w="3967" w:type="dxa"/>
            <w:vMerge/>
          </w:tcPr>
          <w:p w14:paraId="360CF795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2A82ECB7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3E733DD0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0F653E21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Jamaica</w:t>
            </w:r>
          </w:p>
        </w:tc>
        <w:tc>
          <w:tcPr>
            <w:tcW w:w="3967" w:type="dxa"/>
            <w:vMerge/>
          </w:tcPr>
          <w:p w14:paraId="3A0D32A8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275D397D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1B0805B2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66172063" w14:textId="77777777" w:rsidR="00234919" w:rsidRDefault="00234919" w:rsidP="00813BE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nama</w:t>
            </w:r>
          </w:p>
        </w:tc>
        <w:tc>
          <w:tcPr>
            <w:tcW w:w="3967" w:type="dxa"/>
            <w:vMerge/>
          </w:tcPr>
          <w:p w14:paraId="20426F47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2FB3AD31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3F35743C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1DCF4FCA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Peru</w:t>
            </w:r>
          </w:p>
        </w:tc>
        <w:tc>
          <w:tcPr>
            <w:tcW w:w="3967" w:type="dxa"/>
            <w:vMerge/>
          </w:tcPr>
          <w:p w14:paraId="3534AEDB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124E36C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7E24A25E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00B8FF03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Saint Lucia</w:t>
            </w:r>
          </w:p>
        </w:tc>
        <w:tc>
          <w:tcPr>
            <w:tcW w:w="3967" w:type="dxa"/>
            <w:vMerge/>
          </w:tcPr>
          <w:p w14:paraId="541BC811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8D713EF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016CA5AB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5E75FB97" w14:textId="77777777" w:rsidR="00234919" w:rsidRPr="002F3E45" w:rsidRDefault="00234919" w:rsidP="00813BE7">
            <w:pPr>
              <w:ind w:right="-7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 Vincent &amp; Grenadines</w:t>
            </w:r>
          </w:p>
        </w:tc>
        <w:tc>
          <w:tcPr>
            <w:tcW w:w="3967" w:type="dxa"/>
            <w:vMerge/>
          </w:tcPr>
          <w:p w14:paraId="6F41AB0A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54BA102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0DC489A0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401C3FBA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Suriname</w:t>
            </w:r>
          </w:p>
        </w:tc>
        <w:tc>
          <w:tcPr>
            <w:tcW w:w="3967" w:type="dxa"/>
            <w:vMerge/>
          </w:tcPr>
          <w:p w14:paraId="16C59BAA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35F18693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591019A4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47E078E5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Trinidad &amp; Tobago</w:t>
            </w:r>
          </w:p>
        </w:tc>
        <w:tc>
          <w:tcPr>
            <w:tcW w:w="3967" w:type="dxa"/>
            <w:vMerge/>
          </w:tcPr>
          <w:p w14:paraId="098AC4C2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2BAAF89B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1ADBD7A8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59B47F6B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Uruguay</w:t>
            </w:r>
          </w:p>
        </w:tc>
        <w:tc>
          <w:tcPr>
            <w:tcW w:w="3967" w:type="dxa"/>
            <w:vMerge/>
          </w:tcPr>
          <w:p w14:paraId="7C8919B6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32AC6643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0EAE9781" w14:textId="77777777" w:rsidTr="00813BE7">
        <w:trPr>
          <w:trHeight w:val="425"/>
          <w:jc w:val="center"/>
        </w:trPr>
        <w:tc>
          <w:tcPr>
            <w:tcW w:w="2369" w:type="dxa"/>
            <w:vAlign w:val="center"/>
          </w:tcPr>
          <w:p w14:paraId="7EED0E29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67453BB2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660FFECB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</w:tr>
      <w:tr w:rsidR="00234919" w:rsidRPr="002F3E45" w14:paraId="42A361D4" w14:textId="77777777" w:rsidTr="00813BE7">
        <w:trPr>
          <w:trHeight w:val="425"/>
          <w:jc w:val="center"/>
        </w:trPr>
        <w:tc>
          <w:tcPr>
            <w:tcW w:w="2369" w:type="dxa"/>
            <w:vAlign w:val="center"/>
          </w:tcPr>
          <w:p w14:paraId="5AF6D69A" w14:textId="77777777" w:rsidR="00234919" w:rsidRPr="002F3E45" w:rsidRDefault="00234919" w:rsidP="00813BE7">
            <w:pPr>
              <w:rPr>
                <w:rFonts w:ascii="Calibri" w:hAnsi="Calibri" w:cs="Calibri"/>
              </w:rPr>
            </w:pPr>
          </w:p>
        </w:tc>
        <w:tc>
          <w:tcPr>
            <w:tcW w:w="7934" w:type="dxa"/>
            <w:gridSpan w:val="2"/>
          </w:tcPr>
          <w:p w14:paraId="4A93A843" w14:textId="77777777" w:rsidR="00234919" w:rsidRPr="009D3DEF" w:rsidRDefault="00234919" w:rsidP="00813BE7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  <w:p w14:paraId="1DAAF5C6" w14:textId="77777777" w:rsidR="00234919" w:rsidRPr="00CD3984" w:rsidRDefault="00234919" w:rsidP="00813BE7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-standardized p</w:t>
            </w:r>
            <w:r w:rsidRPr="00CD3984">
              <w:rPr>
                <w:rFonts w:ascii="Calibri" w:hAnsi="Calibri" w:cs="Calibri"/>
                <w:b/>
                <w:bCs/>
              </w:rPr>
              <w:t xml:space="preserve">revalence (%) of </w:t>
            </w:r>
            <w:r>
              <w:rPr>
                <w:rFonts w:ascii="Calibri" w:hAnsi="Calibri" w:cs="Calibri"/>
                <w:b/>
                <w:bCs/>
              </w:rPr>
              <w:t>any exposure of second-hand smoking</w:t>
            </w:r>
          </w:p>
        </w:tc>
      </w:tr>
    </w:tbl>
    <w:p w14:paraId="10ECE500" w14:textId="77777777" w:rsidR="00234919" w:rsidRDefault="00234919" w:rsidP="00234919"/>
    <w:p w14:paraId="6F3E56CD" w14:textId="6B19E273" w:rsidR="00234919" w:rsidRPr="00234919" w:rsidRDefault="00234919" w:rsidP="00234919">
      <w:bookmarkStart w:id="1" w:name="_Hlk98744935"/>
      <w:r>
        <w:t>Pooled age-standardized prevalence is shown as continuous line (point estimate) and dashed lines (95% confidence intervals).</w:t>
      </w:r>
      <w:bookmarkEnd w:id="1"/>
    </w:p>
    <w:p w14:paraId="7799855A" w14:textId="77777777" w:rsidR="00122018" w:rsidRPr="00234919" w:rsidRDefault="00122018" w:rsidP="00122018"/>
    <w:p w14:paraId="579DB5FF" w14:textId="28F0D2B9" w:rsidR="00234919" w:rsidRDefault="00234919">
      <w:r>
        <w:br w:type="page"/>
      </w:r>
    </w:p>
    <w:p w14:paraId="4A357C35" w14:textId="24F039E7" w:rsidR="00122018" w:rsidRDefault="00122018" w:rsidP="00122018"/>
    <w:p w14:paraId="2EEA0831" w14:textId="77777777" w:rsidR="00260CCE" w:rsidRDefault="00260CCE" w:rsidP="00122018"/>
    <w:p w14:paraId="4F6101D3" w14:textId="2C178CFD" w:rsidR="00234919" w:rsidRDefault="00234919" w:rsidP="00122018"/>
    <w:p w14:paraId="785A31F5" w14:textId="4FEBCE8A" w:rsidR="00260CCE" w:rsidRPr="001F544E" w:rsidRDefault="003906D7" w:rsidP="00260CCE">
      <w:pPr>
        <w:jc w:val="center"/>
        <w:rPr>
          <w:b/>
          <w:bCs/>
        </w:rPr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Figure </w:t>
      </w:r>
      <w:r>
        <w:rPr>
          <w:b/>
          <w:bCs/>
        </w:rPr>
        <w:t>2</w:t>
      </w:r>
      <w:r w:rsidR="001F544E">
        <w:rPr>
          <w:b/>
          <w:bCs/>
        </w:rPr>
        <w:t>.</w:t>
      </w:r>
      <w:r w:rsidR="00260CCE">
        <w:rPr>
          <w:b/>
          <w:bCs/>
        </w:rPr>
        <w:t xml:space="preserve"> </w:t>
      </w:r>
      <w:bookmarkStart w:id="2" w:name="_Hlk98744962"/>
      <w:r w:rsidR="00260CCE" w:rsidRPr="001F544E">
        <w:rPr>
          <w:b/>
          <w:bCs/>
        </w:rPr>
        <w:t xml:space="preserve">Age-standardized prevalence of </w:t>
      </w:r>
      <w:r w:rsidR="00E37AF8" w:rsidRPr="001F544E">
        <w:rPr>
          <w:b/>
          <w:bCs/>
        </w:rPr>
        <w:t xml:space="preserve">daily </w:t>
      </w:r>
      <w:r w:rsidR="00260CCE" w:rsidRPr="001F544E">
        <w:rPr>
          <w:b/>
          <w:bCs/>
        </w:rPr>
        <w:t>second-hand smok</w:t>
      </w:r>
      <w:r w:rsidR="00E37AF8" w:rsidRPr="001F544E">
        <w:rPr>
          <w:b/>
          <w:bCs/>
        </w:rPr>
        <w:t>e exposure a</w:t>
      </w:r>
      <w:r w:rsidR="00260CCE" w:rsidRPr="001F544E">
        <w:rPr>
          <w:b/>
          <w:bCs/>
        </w:rPr>
        <w:t xml:space="preserve">mong </w:t>
      </w:r>
      <w:r w:rsidR="00FF6EF6" w:rsidRPr="001F544E">
        <w:rPr>
          <w:b/>
          <w:bCs/>
        </w:rPr>
        <w:t>never smokers</w:t>
      </w:r>
      <w:r w:rsidR="00260CCE" w:rsidRPr="001F544E">
        <w:rPr>
          <w:b/>
          <w:bCs/>
        </w:rPr>
        <w:t>: Results by country and sex</w:t>
      </w:r>
      <w:bookmarkEnd w:id="2"/>
    </w:p>
    <w:p w14:paraId="373B7286" w14:textId="77777777" w:rsidR="00260CCE" w:rsidRDefault="00260CCE" w:rsidP="00260CCE"/>
    <w:p w14:paraId="7EA55585" w14:textId="77777777" w:rsidR="00260CCE" w:rsidRPr="00234919" w:rsidRDefault="00260CCE" w:rsidP="00260CCE"/>
    <w:tbl>
      <w:tblPr>
        <w:tblStyle w:val="Tablaconcuadrcula"/>
        <w:tblW w:w="10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3967"/>
        <w:gridCol w:w="3967"/>
      </w:tblGrid>
      <w:tr w:rsidR="00260CCE" w:rsidRPr="002F3E45" w14:paraId="2A7A434E" w14:textId="77777777" w:rsidTr="00813BE7">
        <w:trPr>
          <w:trHeight w:val="425"/>
          <w:jc w:val="center"/>
        </w:trPr>
        <w:tc>
          <w:tcPr>
            <w:tcW w:w="2369" w:type="dxa"/>
            <w:vAlign w:val="center"/>
          </w:tcPr>
          <w:p w14:paraId="27CEBD2A" w14:textId="77777777" w:rsidR="00260CCE" w:rsidRPr="002F3E45" w:rsidRDefault="00260CCE" w:rsidP="00813BE7">
            <w:pPr>
              <w:rPr>
                <w:rFonts w:ascii="Calibri" w:hAnsi="Calibri" w:cs="Calibri"/>
                <w:b/>
                <w:bCs/>
              </w:rPr>
            </w:pPr>
            <w:r w:rsidRPr="002F3E45">
              <w:rPr>
                <w:rFonts w:ascii="Calibri" w:hAnsi="Calibri" w:cs="Calibri"/>
                <w:b/>
                <w:bCs/>
              </w:rPr>
              <w:t>Country</w:t>
            </w:r>
          </w:p>
        </w:tc>
        <w:tc>
          <w:tcPr>
            <w:tcW w:w="3967" w:type="dxa"/>
            <w:vAlign w:val="center"/>
          </w:tcPr>
          <w:p w14:paraId="413BB2D3" w14:textId="77777777" w:rsidR="00260CCE" w:rsidRPr="002F3E45" w:rsidRDefault="00260CCE" w:rsidP="00813BE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F3E45">
              <w:rPr>
                <w:rFonts w:ascii="Calibri" w:hAnsi="Calibri" w:cs="Calibri"/>
                <w:b/>
                <w:bCs/>
              </w:rPr>
              <w:t>Males</w:t>
            </w:r>
          </w:p>
        </w:tc>
        <w:tc>
          <w:tcPr>
            <w:tcW w:w="3967" w:type="dxa"/>
            <w:vAlign w:val="center"/>
          </w:tcPr>
          <w:p w14:paraId="2A4815D5" w14:textId="77777777" w:rsidR="00260CCE" w:rsidRPr="002F3E45" w:rsidRDefault="00260CCE" w:rsidP="00813BE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F3E45">
              <w:rPr>
                <w:rFonts w:ascii="Calibri" w:hAnsi="Calibri" w:cs="Calibri"/>
                <w:b/>
                <w:bCs/>
              </w:rPr>
              <w:t>Females</w:t>
            </w:r>
          </w:p>
        </w:tc>
      </w:tr>
      <w:tr w:rsidR="00260CCE" w:rsidRPr="002F3E45" w14:paraId="1F9A4078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2F74C048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Anguilla</w:t>
            </w:r>
          </w:p>
        </w:tc>
        <w:tc>
          <w:tcPr>
            <w:tcW w:w="3967" w:type="dxa"/>
            <w:vMerge w:val="restart"/>
          </w:tcPr>
          <w:p w14:paraId="2D0165CC" w14:textId="7BCF1B99" w:rsidR="00260CCE" w:rsidRPr="002F3E45" w:rsidRDefault="002C32DA" w:rsidP="00813BE7">
            <w:pPr>
              <w:ind w:left="-2"/>
              <w:rPr>
                <w:rFonts w:ascii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5362B0CC" wp14:editId="10C0945C">
                  <wp:extent cx="2448560" cy="5184251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2275" cy="5255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7" w:type="dxa"/>
            <w:vMerge w:val="restart"/>
          </w:tcPr>
          <w:p w14:paraId="29AAFC35" w14:textId="3CBE55E7" w:rsidR="00260CCE" w:rsidRPr="002F3E45" w:rsidRDefault="00353F5B" w:rsidP="00813BE7">
            <w:pPr>
              <w:rPr>
                <w:rFonts w:ascii="Calibri" w:hAnsi="Calibri" w:cs="Calibri"/>
              </w:rPr>
            </w:pPr>
            <w:r>
              <w:rPr>
                <w:noProof/>
              </w:rPr>
              <w:drawing>
                <wp:inline distT="0" distB="0" distL="0" distR="0" wp14:anchorId="6CF251DC" wp14:editId="0299D2C0">
                  <wp:extent cx="2448560" cy="5168348"/>
                  <wp:effectExtent l="0" t="0" r="0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0684" cy="5215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0CCE" w:rsidRPr="002F3E45" w14:paraId="63A4DFCC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7BA7EC72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gentina</w:t>
            </w:r>
          </w:p>
        </w:tc>
        <w:tc>
          <w:tcPr>
            <w:tcW w:w="3967" w:type="dxa"/>
            <w:vMerge/>
          </w:tcPr>
          <w:p w14:paraId="7426BBBC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0CFD11E9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485FCDD9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472A923D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Bahamas</w:t>
            </w:r>
          </w:p>
        </w:tc>
        <w:tc>
          <w:tcPr>
            <w:tcW w:w="3967" w:type="dxa"/>
            <w:vMerge/>
          </w:tcPr>
          <w:p w14:paraId="47391509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73E8E32B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4A4BBB53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1E68E6F5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Barbados</w:t>
            </w:r>
          </w:p>
        </w:tc>
        <w:tc>
          <w:tcPr>
            <w:tcW w:w="3967" w:type="dxa"/>
            <w:vMerge/>
          </w:tcPr>
          <w:p w14:paraId="397118C6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2D0409E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6595BEE7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565E3565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Bolivia</w:t>
            </w:r>
          </w:p>
        </w:tc>
        <w:tc>
          <w:tcPr>
            <w:tcW w:w="3967" w:type="dxa"/>
            <w:vMerge/>
          </w:tcPr>
          <w:p w14:paraId="77334026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0430F78E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23F1A74E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3CC98639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 xml:space="preserve">Chile </w:t>
            </w:r>
          </w:p>
        </w:tc>
        <w:tc>
          <w:tcPr>
            <w:tcW w:w="3967" w:type="dxa"/>
            <w:vMerge/>
          </w:tcPr>
          <w:p w14:paraId="1A2F1E8A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1CB341D7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1931B0A2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08AC18C8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Curacao</w:t>
            </w:r>
          </w:p>
        </w:tc>
        <w:tc>
          <w:tcPr>
            <w:tcW w:w="3967" w:type="dxa"/>
            <w:vMerge/>
          </w:tcPr>
          <w:p w14:paraId="4D3F6209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13A0C1A6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5FC46B3D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2251FA97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Dominican Republic</w:t>
            </w:r>
          </w:p>
        </w:tc>
        <w:tc>
          <w:tcPr>
            <w:tcW w:w="3967" w:type="dxa"/>
            <w:vMerge/>
          </w:tcPr>
          <w:p w14:paraId="3E072E20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34814F1A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3041E69C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0D52F85A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Guyana</w:t>
            </w:r>
          </w:p>
        </w:tc>
        <w:tc>
          <w:tcPr>
            <w:tcW w:w="3967" w:type="dxa"/>
            <w:vMerge/>
          </w:tcPr>
          <w:p w14:paraId="430E4B78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16720BF8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094BBB4A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6B38CD61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Honduras</w:t>
            </w:r>
          </w:p>
        </w:tc>
        <w:tc>
          <w:tcPr>
            <w:tcW w:w="3967" w:type="dxa"/>
            <w:vMerge/>
          </w:tcPr>
          <w:p w14:paraId="7D2BF2DA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1A1095B3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45FB0F6E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395CAF65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Jamaica</w:t>
            </w:r>
          </w:p>
        </w:tc>
        <w:tc>
          <w:tcPr>
            <w:tcW w:w="3967" w:type="dxa"/>
            <w:vMerge/>
          </w:tcPr>
          <w:p w14:paraId="33C1814C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2189FEA7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1699EF2F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4B8BC2BB" w14:textId="77777777" w:rsidR="00260CCE" w:rsidRDefault="00260CCE" w:rsidP="00813BE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nama</w:t>
            </w:r>
          </w:p>
        </w:tc>
        <w:tc>
          <w:tcPr>
            <w:tcW w:w="3967" w:type="dxa"/>
            <w:vMerge/>
          </w:tcPr>
          <w:p w14:paraId="4BBA5C9F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7800DB0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2AE93274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2A79942D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Peru</w:t>
            </w:r>
          </w:p>
        </w:tc>
        <w:tc>
          <w:tcPr>
            <w:tcW w:w="3967" w:type="dxa"/>
            <w:vMerge/>
          </w:tcPr>
          <w:p w14:paraId="15363B5F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5C9067C1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78784547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4F414FBA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Saint Lucia</w:t>
            </w:r>
          </w:p>
        </w:tc>
        <w:tc>
          <w:tcPr>
            <w:tcW w:w="3967" w:type="dxa"/>
            <w:vMerge/>
          </w:tcPr>
          <w:p w14:paraId="179C6645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660C146B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00A3359F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3906B106" w14:textId="77777777" w:rsidR="00260CCE" w:rsidRPr="002F3E45" w:rsidRDefault="00260CCE" w:rsidP="00813BE7">
            <w:pPr>
              <w:ind w:right="-7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 Vincent &amp; Grenadines</w:t>
            </w:r>
          </w:p>
        </w:tc>
        <w:tc>
          <w:tcPr>
            <w:tcW w:w="3967" w:type="dxa"/>
            <w:vMerge/>
          </w:tcPr>
          <w:p w14:paraId="50C21350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06BBFA0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5D7BA6D1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104CB5BC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Suriname</w:t>
            </w:r>
          </w:p>
        </w:tc>
        <w:tc>
          <w:tcPr>
            <w:tcW w:w="3967" w:type="dxa"/>
            <w:vMerge/>
          </w:tcPr>
          <w:p w14:paraId="69E49DC6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0285AE48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7DDC2428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6BBB95A3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Trinidad &amp; Tobago</w:t>
            </w:r>
          </w:p>
        </w:tc>
        <w:tc>
          <w:tcPr>
            <w:tcW w:w="3967" w:type="dxa"/>
            <w:vMerge/>
          </w:tcPr>
          <w:p w14:paraId="16688CC6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3ED3377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343B15A2" w14:textId="77777777" w:rsidTr="00813BE7">
        <w:trPr>
          <w:trHeight w:val="425"/>
          <w:jc w:val="center"/>
        </w:trPr>
        <w:tc>
          <w:tcPr>
            <w:tcW w:w="2369" w:type="dxa"/>
            <w:vAlign w:val="bottom"/>
          </w:tcPr>
          <w:p w14:paraId="01642120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  <w:r w:rsidRPr="002F3E45">
              <w:rPr>
                <w:rFonts w:ascii="Calibri" w:hAnsi="Calibri" w:cs="Calibri"/>
              </w:rPr>
              <w:t>Uruguay</w:t>
            </w:r>
          </w:p>
        </w:tc>
        <w:tc>
          <w:tcPr>
            <w:tcW w:w="3967" w:type="dxa"/>
            <w:vMerge/>
          </w:tcPr>
          <w:p w14:paraId="79576F36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2A52595D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1685BB0C" w14:textId="77777777" w:rsidTr="00813BE7">
        <w:trPr>
          <w:trHeight w:val="425"/>
          <w:jc w:val="center"/>
        </w:trPr>
        <w:tc>
          <w:tcPr>
            <w:tcW w:w="2369" w:type="dxa"/>
            <w:vAlign w:val="center"/>
          </w:tcPr>
          <w:p w14:paraId="59B9C151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463A159F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3967" w:type="dxa"/>
            <w:vMerge/>
          </w:tcPr>
          <w:p w14:paraId="3D5C3C65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</w:tr>
      <w:tr w:rsidR="00260CCE" w:rsidRPr="002F3E45" w14:paraId="43244F4F" w14:textId="77777777" w:rsidTr="00813BE7">
        <w:trPr>
          <w:trHeight w:val="425"/>
          <w:jc w:val="center"/>
        </w:trPr>
        <w:tc>
          <w:tcPr>
            <w:tcW w:w="2369" w:type="dxa"/>
            <w:vAlign w:val="center"/>
          </w:tcPr>
          <w:p w14:paraId="2365725C" w14:textId="77777777" w:rsidR="00260CCE" w:rsidRPr="002F3E45" w:rsidRDefault="00260CCE" w:rsidP="00813BE7">
            <w:pPr>
              <w:rPr>
                <w:rFonts w:ascii="Calibri" w:hAnsi="Calibri" w:cs="Calibri"/>
              </w:rPr>
            </w:pPr>
          </w:p>
        </w:tc>
        <w:tc>
          <w:tcPr>
            <w:tcW w:w="7934" w:type="dxa"/>
            <w:gridSpan w:val="2"/>
          </w:tcPr>
          <w:p w14:paraId="05E0F357" w14:textId="77777777" w:rsidR="00260CCE" w:rsidRPr="009D3DEF" w:rsidRDefault="00260CCE" w:rsidP="00813BE7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  <w:p w14:paraId="21E401C3" w14:textId="571B064C" w:rsidR="00260CCE" w:rsidRPr="00CD3984" w:rsidRDefault="00260CCE" w:rsidP="00813BE7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-standardized p</w:t>
            </w:r>
            <w:r w:rsidRPr="00CD3984">
              <w:rPr>
                <w:rFonts w:ascii="Calibri" w:hAnsi="Calibri" w:cs="Calibri"/>
                <w:b/>
                <w:bCs/>
              </w:rPr>
              <w:t xml:space="preserve">revalence (%) of </w:t>
            </w:r>
            <w:r>
              <w:rPr>
                <w:rFonts w:ascii="Calibri" w:hAnsi="Calibri" w:cs="Calibri"/>
                <w:b/>
                <w:bCs/>
              </w:rPr>
              <w:t>continuous exposure of second-hand smoking</w:t>
            </w:r>
          </w:p>
        </w:tc>
      </w:tr>
    </w:tbl>
    <w:p w14:paraId="63036FC0" w14:textId="77777777" w:rsidR="00260CCE" w:rsidRDefault="00260CCE" w:rsidP="00260CCE"/>
    <w:p w14:paraId="15E301BA" w14:textId="77777777" w:rsidR="00260CCE" w:rsidRPr="00234919" w:rsidRDefault="00260CCE" w:rsidP="00260CCE">
      <w:bookmarkStart w:id="3" w:name="_Hlk98744974"/>
      <w:r>
        <w:t>Pooled age-standardized prevalence is shown as continuous line (point estimate) and dashed lines (95% confidence intervals).</w:t>
      </w:r>
      <w:bookmarkEnd w:id="3"/>
    </w:p>
    <w:p w14:paraId="1E88921D" w14:textId="77777777" w:rsidR="00260CCE" w:rsidRDefault="00260CCE" w:rsidP="00122018"/>
    <w:p w14:paraId="4690624B" w14:textId="3500E9E8" w:rsidR="00234919" w:rsidRDefault="00234919" w:rsidP="00122018"/>
    <w:p w14:paraId="7F1A448A" w14:textId="06CE8B30" w:rsidR="00353F5B" w:rsidRDefault="00353F5B" w:rsidP="00122018"/>
    <w:p w14:paraId="24F9DEC5" w14:textId="117CDAF5" w:rsidR="002C32DA" w:rsidRDefault="002C32DA">
      <w:r>
        <w:br w:type="page"/>
      </w:r>
    </w:p>
    <w:p w14:paraId="7DE89881" w14:textId="5F2F9335" w:rsidR="00234919" w:rsidRDefault="00234919" w:rsidP="00122018"/>
    <w:p w14:paraId="3F2F4C51" w14:textId="148FA721" w:rsidR="002C32DA" w:rsidRDefault="002C32DA" w:rsidP="00122018"/>
    <w:p w14:paraId="660B5F73" w14:textId="5D599D09" w:rsidR="002C32DA" w:rsidRDefault="002C32DA" w:rsidP="00122018"/>
    <w:p w14:paraId="51EA4F70" w14:textId="77777777" w:rsidR="002C32DA" w:rsidRDefault="002C32DA" w:rsidP="00122018"/>
    <w:p w14:paraId="618BB3AF" w14:textId="77777777" w:rsidR="00234919" w:rsidRPr="00234919" w:rsidRDefault="00234919" w:rsidP="00122018"/>
    <w:p w14:paraId="585BCB7B" w14:textId="0EC4E31C" w:rsidR="00122018" w:rsidRDefault="003906D7" w:rsidP="00122018">
      <w:pPr>
        <w:jc w:val="center"/>
        <w:rPr>
          <w:b/>
          <w:bCs/>
        </w:rPr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1</w:t>
      </w:r>
      <w:r w:rsidR="001F544E">
        <w:rPr>
          <w:b/>
          <w:bCs/>
        </w:rPr>
        <w:t xml:space="preserve">. </w:t>
      </w:r>
      <w:bookmarkStart w:id="4" w:name="_Hlk98744998"/>
      <w:r w:rsidR="00122018" w:rsidRPr="001F544E">
        <w:rPr>
          <w:b/>
          <w:bCs/>
        </w:rPr>
        <w:t>Subregions in the Latin American and the Caribbean</w:t>
      </w:r>
      <w:bookmarkEnd w:id="4"/>
    </w:p>
    <w:p w14:paraId="549A1156" w14:textId="77777777" w:rsidR="00122018" w:rsidRDefault="00122018" w:rsidP="00122018">
      <w:pPr>
        <w:rPr>
          <w:b/>
          <w:bCs/>
        </w:rPr>
      </w:pPr>
      <w:r>
        <w:rPr>
          <w:b/>
          <w:bCs/>
        </w:rPr>
        <w:br/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119"/>
        <w:gridCol w:w="5797"/>
      </w:tblGrid>
      <w:tr w:rsidR="00122018" w14:paraId="7E8F1BC7" w14:textId="77777777" w:rsidTr="00471677">
        <w:trPr>
          <w:trHeight w:val="405"/>
          <w:jc w:val="center"/>
        </w:trPr>
        <w:tc>
          <w:tcPr>
            <w:tcW w:w="3119" w:type="dxa"/>
            <w:vAlign w:val="center"/>
          </w:tcPr>
          <w:p w14:paraId="35980069" w14:textId="0BB313E3" w:rsidR="00122018" w:rsidRPr="003B6933" w:rsidRDefault="00122018" w:rsidP="00471677">
            <w:pPr>
              <w:rPr>
                <w:b/>
                <w:bCs/>
                <w:sz w:val="18"/>
                <w:szCs w:val="18"/>
              </w:rPr>
            </w:pPr>
            <w:r w:rsidRPr="003B6933">
              <w:rPr>
                <w:b/>
                <w:bCs/>
                <w:sz w:val="18"/>
                <w:szCs w:val="18"/>
              </w:rPr>
              <w:t>Andean Latin America (</w:t>
            </w:r>
            <w:r w:rsidR="00BF52A2">
              <w:rPr>
                <w:b/>
                <w:bCs/>
                <w:sz w:val="18"/>
                <w:szCs w:val="18"/>
              </w:rPr>
              <w:t>2</w:t>
            </w:r>
            <w:r w:rsidRPr="003B693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97" w:type="dxa"/>
            <w:vAlign w:val="center"/>
          </w:tcPr>
          <w:p w14:paraId="235492C4" w14:textId="37F266AA" w:rsidR="00122018" w:rsidRPr="003B6933" w:rsidRDefault="00122018" w:rsidP="00471677">
            <w:pPr>
              <w:rPr>
                <w:sz w:val="18"/>
                <w:szCs w:val="18"/>
              </w:rPr>
            </w:pPr>
            <w:r w:rsidRPr="003B6933">
              <w:rPr>
                <w:sz w:val="18"/>
                <w:szCs w:val="18"/>
              </w:rPr>
              <w:t>Bolivia, Peru</w:t>
            </w:r>
          </w:p>
        </w:tc>
      </w:tr>
      <w:tr w:rsidR="00122018" w:rsidRPr="001D00F1" w14:paraId="413CB84F" w14:textId="77777777" w:rsidTr="00471677">
        <w:trPr>
          <w:trHeight w:val="1259"/>
          <w:jc w:val="center"/>
        </w:trPr>
        <w:tc>
          <w:tcPr>
            <w:tcW w:w="3119" w:type="dxa"/>
            <w:vAlign w:val="center"/>
          </w:tcPr>
          <w:p w14:paraId="5329926F" w14:textId="04A754EB" w:rsidR="00122018" w:rsidRPr="003B6933" w:rsidRDefault="00122018" w:rsidP="00471677">
            <w:pPr>
              <w:rPr>
                <w:b/>
                <w:bCs/>
                <w:sz w:val="18"/>
                <w:szCs w:val="18"/>
              </w:rPr>
            </w:pPr>
            <w:r w:rsidRPr="003B6933">
              <w:rPr>
                <w:b/>
                <w:bCs/>
                <w:sz w:val="18"/>
                <w:szCs w:val="18"/>
              </w:rPr>
              <w:t>Caribbean (</w:t>
            </w:r>
            <w:r w:rsidR="00FF4703">
              <w:rPr>
                <w:b/>
                <w:bCs/>
                <w:sz w:val="18"/>
                <w:szCs w:val="18"/>
              </w:rPr>
              <w:t>11</w:t>
            </w:r>
            <w:r w:rsidRPr="003B693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97" w:type="dxa"/>
            <w:vAlign w:val="center"/>
          </w:tcPr>
          <w:p w14:paraId="7CE390F3" w14:textId="7A1594EB" w:rsidR="00122018" w:rsidRPr="003B6933" w:rsidRDefault="00FF4703" w:rsidP="004716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guilla, </w:t>
            </w:r>
            <w:r w:rsidR="00122018" w:rsidRPr="003B6933">
              <w:rPr>
                <w:sz w:val="18"/>
                <w:szCs w:val="18"/>
              </w:rPr>
              <w:t xml:space="preserve">Bahamas, Barbados, </w:t>
            </w:r>
            <w:r>
              <w:rPr>
                <w:sz w:val="18"/>
                <w:szCs w:val="18"/>
              </w:rPr>
              <w:t xml:space="preserve">Curacao, </w:t>
            </w:r>
            <w:r w:rsidR="00122018" w:rsidRPr="003B6933">
              <w:rPr>
                <w:sz w:val="18"/>
                <w:szCs w:val="18"/>
              </w:rPr>
              <w:t xml:space="preserve">Dominican Republic, Guyana, Jamaica, St Lucia, St Vincent and the Grenadines, Suriname, Trinidad and Tobago </w:t>
            </w:r>
          </w:p>
        </w:tc>
      </w:tr>
      <w:tr w:rsidR="00122018" w:rsidRPr="00BF52A2" w14:paraId="0255B5E8" w14:textId="77777777" w:rsidTr="00471677">
        <w:trPr>
          <w:trHeight w:val="566"/>
          <w:jc w:val="center"/>
        </w:trPr>
        <w:tc>
          <w:tcPr>
            <w:tcW w:w="3119" w:type="dxa"/>
            <w:vAlign w:val="center"/>
          </w:tcPr>
          <w:p w14:paraId="51777641" w14:textId="09028D41" w:rsidR="00122018" w:rsidRPr="003B6933" w:rsidRDefault="00122018" w:rsidP="00471677">
            <w:pPr>
              <w:rPr>
                <w:b/>
                <w:bCs/>
                <w:sz w:val="18"/>
                <w:szCs w:val="18"/>
              </w:rPr>
            </w:pPr>
            <w:r w:rsidRPr="003B6933">
              <w:rPr>
                <w:b/>
                <w:bCs/>
                <w:sz w:val="18"/>
                <w:szCs w:val="18"/>
              </w:rPr>
              <w:t>Central Latin America (</w:t>
            </w:r>
            <w:r w:rsidR="00BF52A2">
              <w:rPr>
                <w:b/>
                <w:bCs/>
                <w:sz w:val="18"/>
                <w:szCs w:val="18"/>
              </w:rPr>
              <w:t>2</w:t>
            </w:r>
            <w:r w:rsidRPr="003B693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97" w:type="dxa"/>
            <w:vAlign w:val="center"/>
          </w:tcPr>
          <w:p w14:paraId="6F00875C" w14:textId="6994964F" w:rsidR="00122018" w:rsidRPr="003B6933" w:rsidRDefault="00122018" w:rsidP="00471677">
            <w:pPr>
              <w:rPr>
                <w:sz w:val="18"/>
                <w:szCs w:val="18"/>
                <w:lang w:val="es-PE"/>
              </w:rPr>
            </w:pPr>
            <w:r w:rsidRPr="003B6933">
              <w:rPr>
                <w:sz w:val="18"/>
                <w:szCs w:val="18"/>
                <w:lang w:val="es-PE"/>
              </w:rPr>
              <w:t>Honduras, Panam</w:t>
            </w:r>
            <w:r w:rsidR="00BF52A2">
              <w:rPr>
                <w:sz w:val="18"/>
                <w:szCs w:val="18"/>
                <w:lang w:val="es-PE"/>
              </w:rPr>
              <w:t xml:space="preserve">a </w:t>
            </w:r>
          </w:p>
        </w:tc>
      </w:tr>
      <w:tr w:rsidR="00122018" w:rsidRPr="001D00F1" w14:paraId="55E5707C" w14:textId="77777777" w:rsidTr="00471677">
        <w:trPr>
          <w:trHeight w:val="404"/>
          <w:jc w:val="center"/>
        </w:trPr>
        <w:tc>
          <w:tcPr>
            <w:tcW w:w="3119" w:type="dxa"/>
            <w:vAlign w:val="center"/>
          </w:tcPr>
          <w:p w14:paraId="2D3044E6" w14:textId="70F9F04C" w:rsidR="00122018" w:rsidRPr="003B6933" w:rsidRDefault="00122018" w:rsidP="00471677">
            <w:pPr>
              <w:rPr>
                <w:b/>
                <w:bCs/>
                <w:sz w:val="18"/>
                <w:szCs w:val="18"/>
                <w:lang w:val="es-PE"/>
              </w:rPr>
            </w:pPr>
            <w:proofErr w:type="spellStart"/>
            <w:r w:rsidRPr="003B6933">
              <w:rPr>
                <w:b/>
                <w:bCs/>
                <w:sz w:val="18"/>
                <w:szCs w:val="18"/>
                <w:lang w:val="es-PE"/>
              </w:rPr>
              <w:t>Southern</w:t>
            </w:r>
            <w:proofErr w:type="spellEnd"/>
            <w:r w:rsidRPr="003B6933">
              <w:rPr>
                <w:b/>
                <w:bCs/>
                <w:sz w:val="18"/>
                <w:szCs w:val="18"/>
                <w:lang w:val="es-PE"/>
              </w:rPr>
              <w:t xml:space="preserve"> </w:t>
            </w:r>
            <w:proofErr w:type="spellStart"/>
            <w:r w:rsidRPr="003B6933">
              <w:rPr>
                <w:b/>
                <w:bCs/>
                <w:sz w:val="18"/>
                <w:szCs w:val="18"/>
                <w:lang w:val="es-PE"/>
              </w:rPr>
              <w:t>Latin</w:t>
            </w:r>
            <w:proofErr w:type="spellEnd"/>
            <w:r w:rsidRPr="003B6933">
              <w:rPr>
                <w:b/>
                <w:bCs/>
                <w:sz w:val="18"/>
                <w:szCs w:val="18"/>
                <w:lang w:val="es-PE"/>
              </w:rPr>
              <w:t xml:space="preserve"> </w:t>
            </w:r>
            <w:proofErr w:type="spellStart"/>
            <w:r w:rsidRPr="003B6933">
              <w:rPr>
                <w:b/>
                <w:bCs/>
                <w:sz w:val="18"/>
                <w:szCs w:val="18"/>
                <w:lang w:val="es-PE"/>
              </w:rPr>
              <w:t>America</w:t>
            </w:r>
            <w:proofErr w:type="spellEnd"/>
            <w:r w:rsidRPr="003B6933">
              <w:rPr>
                <w:b/>
                <w:bCs/>
                <w:sz w:val="18"/>
                <w:szCs w:val="18"/>
                <w:lang w:val="es-PE"/>
              </w:rPr>
              <w:t xml:space="preserve"> (</w:t>
            </w:r>
            <w:r w:rsidR="00BF52A2">
              <w:rPr>
                <w:b/>
                <w:bCs/>
                <w:sz w:val="18"/>
                <w:szCs w:val="18"/>
                <w:lang w:val="es-PE"/>
              </w:rPr>
              <w:t>3</w:t>
            </w:r>
            <w:r w:rsidRPr="003B6933">
              <w:rPr>
                <w:b/>
                <w:bCs/>
                <w:sz w:val="18"/>
                <w:szCs w:val="18"/>
                <w:lang w:val="es-PE"/>
              </w:rPr>
              <w:t>)</w:t>
            </w:r>
          </w:p>
        </w:tc>
        <w:tc>
          <w:tcPr>
            <w:tcW w:w="5797" w:type="dxa"/>
            <w:vAlign w:val="center"/>
          </w:tcPr>
          <w:p w14:paraId="2FCFE734" w14:textId="04574EFC" w:rsidR="00122018" w:rsidRPr="003B6933" w:rsidRDefault="00122018" w:rsidP="00471677">
            <w:pPr>
              <w:rPr>
                <w:sz w:val="18"/>
                <w:szCs w:val="18"/>
                <w:lang w:val="es-PE"/>
              </w:rPr>
            </w:pPr>
            <w:r w:rsidRPr="003B6933">
              <w:rPr>
                <w:sz w:val="18"/>
                <w:szCs w:val="18"/>
                <w:lang w:val="es-PE"/>
              </w:rPr>
              <w:t xml:space="preserve">Argentina, Chile, Uruguay </w:t>
            </w:r>
          </w:p>
        </w:tc>
      </w:tr>
    </w:tbl>
    <w:p w14:paraId="5E192088" w14:textId="77777777" w:rsidR="00122018" w:rsidRPr="001D00F1" w:rsidRDefault="00122018" w:rsidP="00122018">
      <w:pPr>
        <w:rPr>
          <w:b/>
          <w:bCs/>
          <w:lang w:val="es-PE"/>
        </w:rPr>
      </w:pPr>
      <w:r w:rsidRPr="001D00F1">
        <w:rPr>
          <w:b/>
          <w:bCs/>
          <w:lang w:val="es-PE"/>
        </w:rPr>
        <w:br w:type="page"/>
      </w:r>
    </w:p>
    <w:p w14:paraId="1F302C5F" w14:textId="77777777" w:rsidR="00122018" w:rsidRDefault="00122018" w:rsidP="00122018">
      <w:pPr>
        <w:ind w:left="426"/>
      </w:pPr>
    </w:p>
    <w:p w14:paraId="1622F50F" w14:textId="77777777" w:rsidR="00122018" w:rsidRDefault="00122018" w:rsidP="00122018">
      <w:pPr>
        <w:ind w:left="426"/>
      </w:pPr>
    </w:p>
    <w:p w14:paraId="561FEAEF" w14:textId="77777777" w:rsidR="00122018" w:rsidRDefault="00122018" w:rsidP="00122018">
      <w:pPr>
        <w:ind w:left="426"/>
      </w:pPr>
    </w:p>
    <w:p w14:paraId="2184AC4A" w14:textId="7707FE11" w:rsidR="00122018" w:rsidRDefault="003906D7" w:rsidP="00122018">
      <w:pPr>
        <w:jc w:val="center"/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2</w:t>
      </w:r>
      <w:r w:rsidR="001F544E">
        <w:rPr>
          <w:b/>
          <w:bCs/>
        </w:rPr>
        <w:t>.</w:t>
      </w:r>
      <w:r w:rsidR="00122018" w:rsidRPr="00460296">
        <w:t xml:space="preserve"> </w:t>
      </w:r>
      <w:bookmarkStart w:id="5" w:name="_Hlk98745027"/>
      <w:r w:rsidR="00122018" w:rsidRPr="001F544E">
        <w:rPr>
          <w:b/>
          <w:bCs/>
        </w:rPr>
        <w:t xml:space="preserve">Age-standardized prevalence of </w:t>
      </w:r>
      <w:r w:rsidR="00773F5A" w:rsidRPr="001F544E">
        <w:rPr>
          <w:b/>
          <w:bCs/>
        </w:rPr>
        <w:t xml:space="preserve">any exposure to </w:t>
      </w:r>
      <w:r w:rsidR="00BD7383" w:rsidRPr="001F544E">
        <w:rPr>
          <w:b/>
          <w:bCs/>
        </w:rPr>
        <w:t>second-hand smok</w:t>
      </w:r>
      <w:r w:rsidR="00773F5A" w:rsidRPr="001F544E">
        <w:rPr>
          <w:b/>
          <w:bCs/>
        </w:rPr>
        <w:t>ing</w:t>
      </w:r>
      <w:r w:rsidR="00122018" w:rsidRPr="001F544E">
        <w:rPr>
          <w:b/>
          <w:bCs/>
        </w:rPr>
        <w:t>: by sex and country</w:t>
      </w:r>
      <w:bookmarkEnd w:id="5"/>
    </w:p>
    <w:p w14:paraId="79D26813" w14:textId="77777777" w:rsidR="00122018" w:rsidRDefault="00122018" w:rsidP="00122018"/>
    <w:p w14:paraId="17EF8EE6" w14:textId="77777777" w:rsidR="00122018" w:rsidRDefault="00122018" w:rsidP="00122018"/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27"/>
        <w:gridCol w:w="2079"/>
        <w:gridCol w:w="2079"/>
        <w:gridCol w:w="2079"/>
      </w:tblGrid>
      <w:tr w:rsidR="00122018" w:rsidRPr="00D414D1" w14:paraId="6F8957DA" w14:textId="77777777" w:rsidTr="0016112F">
        <w:trPr>
          <w:trHeight w:val="397"/>
          <w:jc w:val="center"/>
        </w:trPr>
        <w:tc>
          <w:tcPr>
            <w:tcW w:w="2527" w:type="dxa"/>
            <w:vMerge w:val="restart"/>
            <w:vAlign w:val="center"/>
          </w:tcPr>
          <w:p w14:paraId="5C49D9E8" w14:textId="77777777" w:rsidR="00122018" w:rsidRPr="00B51CE8" w:rsidRDefault="00122018" w:rsidP="00471677">
            <w:pPr>
              <w:jc w:val="center"/>
              <w:rPr>
                <w:b/>
                <w:bCs/>
                <w:sz w:val="18"/>
                <w:szCs w:val="18"/>
              </w:rPr>
            </w:pPr>
            <w:r w:rsidRPr="00B51CE8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237" w:type="dxa"/>
            <w:gridSpan w:val="3"/>
            <w:vAlign w:val="center"/>
          </w:tcPr>
          <w:p w14:paraId="183976A5" w14:textId="2A2D3630" w:rsidR="00122018" w:rsidRPr="00BD7383" w:rsidRDefault="00BD7383" w:rsidP="00471677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 w:rsidRPr="00BD7383">
              <w:rPr>
                <w:b/>
                <w:bCs/>
                <w:sz w:val="18"/>
                <w:szCs w:val="18"/>
              </w:rPr>
              <w:t xml:space="preserve">Second-hand smoking </w:t>
            </w:r>
            <w:r>
              <w:rPr>
                <w:b/>
                <w:bCs/>
                <w:sz w:val="18"/>
                <w:szCs w:val="18"/>
              </w:rPr>
              <w:t>(any exposure)</w:t>
            </w:r>
          </w:p>
        </w:tc>
      </w:tr>
      <w:tr w:rsidR="00122018" w:rsidRPr="00D414D1" w14:paraId="565535D4" w14:textId="77777777" w:rsidTr="0016112F">
        <w:trPr>
          <w:trHeight w:val="397"/>
          <w:jc w:val="center"/>
        </w:trPr>
        <w:tc>
          <w:tcPr>
            <w:tcW w:w="2527" w:type="dxa"/>
            <w:vMerge/>
            <w:vAlign w:val="center"/>
          </w:tcPr>
          <w:p w14:paraId="02FC4414" w14:textId="77777777" w:rsidR="00122018" w:rsidRPr="00B51CE8" w:rsidRDefault="00122018" w:rsidP="0047167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9" w:type="dxa"/>
            <w:vAlign w:val="center"/>
          </w:tcPr>
          <w:p w14:paraId="22CC6CBD" w14:textId="77777777" w:rsidR="00122018" w:rsidRDefault="00122018" w:rsidP="00471677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79" w:type="dxa"/>
            <w:vAlign w:val="center"/>
          </w:tcPr>
          <w:p w14:paraId="17744E5B" w14:textId="77777777" w:rsidR="00122018" w:rsidRDefault="00122018" w:rsidP="00471677">
            <w:pPr>
              <w:ind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079" w:type="dxa"/>
            <w:vAlign w:val="center"/>
          </w:tcPr>
          <w:p w14:paraId="63EEAC4F" w14:textId="77777777" w:rsidR="00122018" w:rsidRDefault="00122018" w:rsidP="00471677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</w:t>
            </w:r>
          </w:p>
        </w:tc>
      </w:tr>
      <w:tr w:rsidR="00122018" w:rsidRPr="00D414D1" w14:paraId="383FF129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1DFEEBC5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Anguilla</w:t>
            </w:r>
          </w:p>
        </w:tc>
        <w:tc>
          <w:tcPr>
            <w:tcW w:w="2079" w:type="dxa"/>
            <w:vAlign w:val="center"/>
          </w:tcPr>
          <w:p w14:paraId="57A7B1AB" w14:textId="437CD11C" w:rsidR="00122018" w:rsidRPr="00B51CE8" w:rsidRDefault="001717AB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% (35.2% - 45.5%)</w:t>
            </w:r>
          </w:p>
        </w:tc>
        <w:tc>
          <w:tcPr>
            <w:tcW w:w="2079" w:type="dxa"/>
            <w:vAlign w:val="center"/>
          </w:tcPr>
          <w:p w14:paraId="5757C370" w14:textId="1D0B9430" w:rsidR="00122018" w:rsidRPr="00B51CE8" w:rsidRDefault="001717AB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% (35.7% - 47.6%)</w:t>
            </w:r>
          </w:p>
        </w:tc>
        <w:tc>
          <w:tcPr>
            <w:tcW w:w="2079" w:type="dxa"/>
            <w:vAlign w:val="center"/>
          </w:tcPr>
          <w:p w14:paraId="5CF1831E" w14:textId="530032DE" w:rsidR="00122018" w:rsidRPr="00B51CE8" w:rsidRDefault="001717AB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% (33.1% - 45.4%)</w:t>
            </w:r>
          </w:p>
        </w:tc>
      </w:tr>
      <w:tr w:rsidR="00122018" w:rsidRPr="00D414D1" w14:paraId="768C417F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56DCAE87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Argentina</w:t>
            </w:r>
          </w:p>
        </w:tc>
        <w:tc>
          <w:tcPr>
            <w:tcW w:w="2079" w:type="dxa"/>
            <w:vAlign w:val="center"/>
          </w:tcPr>
          <w:p w14:paraId="6B2050A6" w14:textId="62F80301" w:rsidR="00122018" w:rsidRPr="00B51CE8" w:rsidRDefault="0071202F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% (65.1% - 67.6%)</w:t>
            </w:r>
          </w:p>
        </w:tc>
        <w:tc>
          <w:tcPr>
            <w:tcW w:w="2079" w:type="dxa"/>
            <w:vAlign w:val="center"/>
          </w:tcPr>
          <w:p w14:paraId="51C2E7D1" w14:textId="2FA95715" w:rsidR="00122018" w:rsidRPr="00B51CE8" w:rsidRDefault="0071202F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% (62.4% - 66.1%)</w:t>
            </w:r>
          </w:p>
        </w:tc>
        <w:tc>
          <w:tcPr>
            <w:tcW w:w="2079" w:type="dxa"/>
            <w:vAlign w:val="center"/>
          </w:tcPr>
          <w:p w14:paraId="3D440BFA" w14:textId="4C9C8026" w:rsidR="00122018" w:rsidRPr="00B51CE8" w:rsidRDefault="0071202F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% (67.2% - 69.5%)</w:t>
            </w:r>
          </w:p>
        </w:tc>
      </w:tr>
      <w:tr w:rsidR="00122018" w:rsidRPr="00D414D1" w14:paraId="33B3253D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7DB99081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ahamas</w:t>
            </w:r>
          </w:p>
        </w:tc>
        <w:tc>
          <w:tcPr>
            <w:tcW w:w="2079" w:type="dxa"/>
            <w:vAlign w:val="center"/>
          </w:tcPr>
          <w:p w14:paraId="52E9B04E" w14:textId="6868FEBD" w:rsidR="00122018" w:rsidRPr="00B51CE8" w:rsidRDefault="00624724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% (43.2% - 52.8%)</w:t>
            </w:r>
          </w:p>
        </w:tc>
        <w:tc>
          <w:tcPr>
            <w:tcW w:w="2079" w:type="dxa"/>
            <w:vAlign w:val="center"/>
          </w:tcPr>
          <w:p w14:paraId="6A1D7B85" w14:textId="25FA6140" w:rsidR="00122018" w:rsidRPr="00B51CE8" w:rsidRDefault="00624724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% (46.6% - 57.4%)</w:t>
            </w:r>
          </w:p>
        </w:tc>
        <w:tc>
          <w:tcPr>
            <w:tcW w:w="2079" w:type="dxa"/>
            <w:vAlign w:val="center"/>
          </w:tcPr>
          <w:p w14:paraId="08189FB2" w14:textId="2E88D8E7" w:rsidR="00122018" w:rsidRPr="00B51CE8" w:rsidRDefault="00624724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% (39.7% - 49.0%)</w:t>
            </w:r>
          </w:p>
        </w:tc>
      </w:tr>
      <w:tr w:rsidR="00122018" w:rsidRPr="00D414D1" w14:paraId="27EFA89B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7AA86A20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arbados</w:t>
            </w:r>
          </w:p>
        </w:tc>
        <w:tc>
          <w:tcPr>
            <w:tcW w:w="2079" w:type="dxa"/>
            <w:vAlign w:val="center"/>
          </w:tcPr>
          <w:p w14:paraId="29FC4D14" w14:textId="3575B705" w:rsidR="00122018" w:rsidRPr="00B51CE8" w:rsidRDefault="00A829DF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% (52.9% - 59.7%)</w:t>
            </w:r>
          </w:p>
        </w:tc>
        <w:tc>
          <w:tcPr>
            <w:tcW w:w="2079" w:type="dxa"/>
            <w:vAlign w:val="center"/>
          </w:tcPr>
          <w:p w14:paraId="4F25D10E" w14:textId="76CD56B9" w:rsidR="00122018" w:rsidRPr="00B51CE8" w:rsidRDefault="00A829DF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% (54.2% - 62.2%)</w:t>
            </w:r>
          </w:p>
        </w:tc>
        <w:tc>
          <w:tcPr>
            <w:tcW w:w="2079" w:type="dxa"/>
            <w:vAlign w:val="center"/>
          </w:tcPr>
          <w:p w14:paraId="78D1E94A" w14:textId="193BB3BF" w:rsidR="00122018" w:rsidRPr="00B51CE8" w:rsidRDefault="00A829DF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% (49.8% - 58.9%)</w:t>
            </w:r>
          </w:p>
        </w:tc>
      </w:tr>
      <w:tr w:rsidR="00122018" w:rsidRPr="00D414D1" w14:paraId="035D58D8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5015CB08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olivia</w:t>
            </w:r>
          </w:p>
        </w:tc>
        <w:tc>
          <w:tcPr>
            <w:tcW w:w="2079" w:type="dxa"/>
            <w:vAlign w:val="center"/>
          </w:tcPr>
          <w:p w14:paraId="6F1AD58F" w14:textId="31EB0513" w:rsidR="00122018" w:rsidRPr="00B51CE8" w:rsidRDefault="00F11BD2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% (46.3% - 53.5%)</w:t>
            </w:r>
          </w:p>
        </w:tc>
        <w:tc>
          <w:tcPr>
            <w:tcW w:w="2079" w:type="dxa"/>
            <w:vAlign w:val="center"/>
          </w:tcPr>
          <w:p w14:paraId="737FBF1D" w14:textId="33FC838F" w:rsidR="00122018" w:rsidRPr="00B51CE8" w:rsidRDefault="00F11BD2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% (48.4% - 58.2%)</w:t>
            </w:r>
          </w:p>
        </w:tc>
        <w:tc>
          <w:tcPr>
            <w:tcW w:w="2079" w:type="dxa"/>
            <w:vAlign w:val="center"/>
          </w:tcPr>
          <w:p w14:paraId="06D3B898" w14:textId="59E3584A" w:rsidR="00122018" w:rsidRPr="00B51CE8" w:rsidRDefault="00F11BD2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% (42.6% - 50.1%)</w:t>
            </w:r>
          </w:p>
        </w:tc>
      </w:tr>
      <w:tr w:rsidR="00122018" w:rsidRPr="00D414D1" w14:paraId="2CD3F340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3EAC692B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Chile</w:t>
            </w:r>
          </w:p>
        </w:tc>
        <w:tc>
          <w:tcPr>
            <w:tcW w:w="2079" w:type="dxa"/>
            <w:vAlign w:val="center"/>
          </w:tcPr>
          <w:p w14:paraId="774B727B" w14:textId="157BFF20" w:rsidR="00122018" w:rsidRPr="00B51CE8" w:rsidRDefault="006C3F11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% (61.1% - 68.0%)</w:t>
            </w:r>
          </w:p>
        </w:tc>
        <w:tc>
          <w:tcPr>
            <w:tcW w:w="2079" w:type="dxa"/>
            <w:vAlign w:val="center"/>
          </w:tcPr>
          <w:p w14:paraId="2473CD0D" w14:textId="0BA26ED3" w:rsidR="00122018" w:rsidRPr="00B51CE8" w:rsidRDefault="006C3F11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% (57.4% - 66.0%)</w:t>
            </w:r>
          </w:p>
        </w:tc>
        <w:tc>
          <w:tcPr>
            <w:tcW w:w="2079" w:type="dxa"/>
            <w:vAlign w:val="center"/>
          </w:tcPr>
          <w:p w14:paraId="098E22A6" w14:textId="57AA52D2" w:rsidR="00122018" w:rsidRPr="00B51CE8" w:rsidRDefault="006C3F11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4% (62.5% - 71.9%)</w:t>
            </w:r>
          </w:p>
        </w:tc>
      </w:tr>
      <w:tr w:rsidR="00122018" w:rsidRPr="00D414D1" w14:paraId="1CD4A632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7623F96A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Curacao</w:t>
            </w:r>
          </w:p>
        </w:tc>
        <w:tc>
          <w:tcPr>
            <w:tcW w:w="2079" w:type="dxa"/>
            <w:vAlign w:val="center"/>
          </w:tcPr>
          <w:p w14:paraId="5D24534A" w14:textId="5A593E88" w:rsidR="00122018" w:rsidRPr="00B51CE8" w:rsidRDefault="006C3F11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% (54.1% - 59.1%)</w:t>
            </w:r>
          </w:p>
        </w:tc>
        <w:tc>
          <w:tcPr>
            <w:tcW w:w="2079" w:type="dxa"/>
            <w:vAlign w:val="center"/>
          </w:tcPr>
          <w:p w14:paraId="559C1A6B" w14:textId="235B4A4C" w:rsidR="00122018" w:rsidRPr="00B51CE8" w:rsidRDefault="006C3F11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% (53.5% - 60.2%)</w:t>
            </w:r>
          </w:p>
        </w:tc>
        <w:tc>
          <w:tcPr>
            <w:tcW w:w="2079" w:type="dxa"/>
            <w:vAlign w:val="center"/>
          </w:tcPr>
          <w:p w14:paraId="60AE6139" w14:textId="63B57C85" w:rsidR="00122018" w:rsidRPr="00B51CE8" w:rsidRDefault="006C3F11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% (52.8% - 59.8%)</w:t>
            </w:r>
          </w:p>
        </w:tc>
      </w:tr>
      <w:tr w:rsidR="00122018" w:rsidRPr="00D414D1" w14:paraId="78EA7FF2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6927EC46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Dominican Republic</w:t>
            </w:r>
          </w:p>
        </w:tc>
        <w:tc>
          <w:tcPr>
            <w:tcW w:w="2079" w:type="dxa"/>
            <w:vAlign w:val="center"/>
          </w:tcPr>
          <w:p w14:paraId="3BA02387" w14:textId="39B2D511" w:rsidR="00122018" w:rsidRPr="00B51CE8" w:rsidRDefault="006C3F11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% (46.2% - 57.3%)</w:t>
            </w:r>
          </w:p>
        </w:tc>
        <w:tc>
          <w:tcPr>
            <w:tcW w:w="2079" w:type="dxa"/>
            <w:vAlign w:val="center"/>
          </w:tcPr>
          <w:p w14:paraId="097FD3AE" w14:textId="64B5F875" w:rsidR="00122018" w:rsidRPr="00B51CE8" w:rsidRDefault="006C3F11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% (45.9% - 58.5%)</w:t>
            </w:r>
          </w:p>
        </w:tc>
        <w:tc>
          <w:tcPr>
            <w:tcW w:w="2079" w:type="dxa"/>
            <w:vAlign w:val="center"/>
          </w:tcPr>
          <w:p w14:paraId="07E86154" w14:textId="11210FBE" w:rsidR="00122018" w:rsidRPr="00B51CE8" w:rsidRDefault="006C3F11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% (43.9% - 58.7%)</w:t>
            </w:r>
          </w:p>
        </w:tc>
      </w:tr>
      <w:tr w:rsidR="00122018" w:rsidRPr="00D414D1" w14:paraId="0EDB498A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2E853D5C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Guyana</w:t>
            </w:r>
          </w:p>
        </w:tc>
        <w:tc>
          <w:tcPr>
            <w:tcW w:w="2079" w:type="dxa"/>
            <w:vAlign w:val="center"/>
          </w:tcPr>
          <w:p w14:paraId="488FB1E3" w14:textId="54C4CF63" w:rsidR="00122018" w:rsidRPr="00B51CE8" w:rsidRDefault="00566C4A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% (56.2% - 63.8%)</w:t>
            </w:r>
          </w:p>
        </w:tc>
        <w:tc>
          <w:tcPr>
            <w:tcW w:w="2079" w:type="dxa"/>
            <w:vAlign w:val="center"/>
          </w:tcPr>
          <w:p w14:paraId="4BA82589" w14:textId="22D6B917" w:rsidR="00122018" w:rsidRPr="00B51CE8" w:rsidRDefault="00566C4A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% (56.0% - 64.6%)</w:t>
            </w:r>
          </w:p>
        </w:tc>
        <w:tc>
          <w:tcPr>
            <w:tcW w:w="2079" w:type="dxa"/>
            <w:vAlign w:val="center"/>
          </w:tcPr>
          <w:p w14:paraId="0CB4CAF8" w14:textId="34A24CC6" w:rsidR="00122018" w:rsidRPr="00B51CE8" w:rsidRDefault="00566C4A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% (55.0% - 64.2%)</w:t>
            </w:r>
          </w:p>
        </w:tc>
      </w:tr>
      <w:tr w:rsidR="00122018" w:rsidRPr="00D414D1" w14:paraId="0564A99A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0DA0E484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Honduras</w:t>
            </w:r>
          </w:p>
        </w:tc>
        <w:tc>
          <w:tcPr>
            <w:tcW w:w="2079" w:type="dxa"/>
            <w:vAlign w:val="center"/>
          </w:tcPr>
          <w:p w14:paraId="706B43F6" w14:textId="325FB697" w:rsidR="00122018" w:rsidRPr="00B51CE8" w:rsidRDefault="00E47E08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% (47.4% - 54.4%)</w:t>
            </w:r>
          </w:p>
        </w:tc>
        <w:tc>
          <w:tcPr>
            <w:tcW w:w="2079" w:type="dxa"/>
            <w:vAlign w:val="center"/>
          </w:tcPr>
          <w:p w14:paraId="5E1B346B" w14:textId="02D5E442" w:rsidR="00122018" w:rsidRPr="00B51CE8" w:rsidRDefault="00E47E08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% (51.6% - 56.8%)</w:t>
            </w:r>
          </w:p>
        </w:tc>
        <w:tc>
          <w:tcPr>
            <w:tcW w:w="2079" w:type="dxa"/>
            <w:vAlign w:val="center"/>
          </w:tcPr>
          <w:p w14:paraId="54B6D70B" w14:textId="14847904" w:rsidR="00122018" w:rsidRPr="00B51CE8" w:rsidRDefault="00E47E08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% (42.7% - 53.4%)</w:t>
            </w:r>
          </w:p>
        </w:tc>
      </w:tr>
      <w:tr w:rsidR="00122018" w:rsidRPr="00D414D1" w14:paraId="0ACC69FE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01CB1BF1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Jamaica</w:t>
            </w:r>
          </w:p>
        </w:tc>
        <w:tc>
          <w:tcPr>
            <w:tcW w:w="2079" w:type="dxa"/>
            <w:vAlign w:val="center"/>
          </w:tcPr>
          <w:p w14:paraId="67FB995B" w14:textId="5A46574F" w:rsidR="00122018" w:rsidRPr="00B51CE8" w:rsidRDefault="00047518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% (64.5% - 71.6%)</w:t>
            </w:r>
          </w:p>
        </w:tc>
        <w:tc>
          <w:tcPr>
            <w:tcW w:w="2079" w:type="dxa"/>
            <w:vAlign w:val="center"/>
          </w:tcPr>
          <w:p w14:paraId="3A3729BA" w14:textId="593A0DF7" w:rsidR="00122018" w:rsidRPr="00B51CE8" w:rsidRDefault="00047518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% (65.2% - 75.3%)</w:t>
            </w:r>
          </w:p>
        </w:tc>
        <w:tc>
          <w:tcPr>
            <w:tcW w:w="2079" w:type="dxa"/>
            <w:vAlign w:val="center"/>
          </w:tcPr>
          <w:p w14:paraId="7148A41A" w14:textId="4831DB35" w:rsidR="00122018" w:rsidRPr="00B51CE8" w:rsidRDefault="00047518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% (61.4% - 70.3%)</w:t>
            </w:r>
          </w:p>
        </w:tc>
      </w:tr>
      <w:tr w:rsidR="00122018" w:rsidRPr="00D414D1" w14:paraId="003AD6BF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6CBB85FD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Panama</w:t>
            </w:r>
          </w:p>
        </w:tc>
        <w:tc>
          <w:tcPr>
            <w:tcW w:w="2079" w:type="dxa"/>
            <w:vAlign w:val="center"/>
          </w:tcPr>
          <w:p w14:paraId="71102DB3" w14:textId="30F2C1A9" w:rsidR="00122018" w:rsidRPr="00B51CE8" w:rsidRDefault="00CA799E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% (38.2% - 47.1%)</w:t>
            </w:r>
          </w:p>
        </w:tc>
        <w:tc>
          <w:tcPr>
            <w:tcW w:w="2079" w:type="dxa"/>
            <w:vAlign w:val="center"/>
          </w:tcPr>
          <w:p w14:paraId="14B6105C" w14:textId="5F10243F" w:rsidR="00122018" w:rsidRPr="00B51CE8" w:rsidRDefault="00CA799E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% (38.5% - 49.5%)</w:t>
            </w:r>
          </w:p>
        </w:tc>
        <w:tc>
          <w:tcPr>
            <w:tcW w:w="2079" w:type="dxa"/>
            <w:vAlign w:val="center"/>
          </w:tcPr>
          <w:p w14:paraId="279E554B" w14:textId="1F9C8E07" w:rsidR="00122018" w:rsidRPr="00B51CE8" w:rsidRDefault="00CA799E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% (36.6% - 46.3%)</w:t>
            </w:r>
          </w:p>
        </w:tc>
      </w:tr>
      <w:tr w:rsidR="00122018" w:rsidRPr="00D414D1" w14:paraId="1CDFE75E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0CBF4498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Peru</w:t>
            </w:r>
          </w:p>
        </w:tc>
        <w:tc>
          <w:tcPr>
            <w:tcW w:w="2079" w:type="dxa"/>
            <w:vAlign w:val="center"/>
          </w:tcPr>
          <w:p w14:paraId="20B74147" w14:textId="368F60F3" w:rsidR="00122018" w:rsidRPr="00B51CE8" w:rsidRDefault="00CA799E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% (56.0% - 60.8%)</w:t>
            </w:r>
          </w:p>
        </w:tc>
        <w:tc>
          <w:tcPr>
            <w:tcW w:w="2079" w:type="dxa"/>
            <w:vAlign w:val="center"/>
          </w:tcPr>
          <w:p w14:paraId="31501444" w14:textId="1B17513D" w:rsidR="00122018" w:rsidRPr="00B51CE8" w:rsidRDefault="00CA799E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% (56.2% - 62.7%)</w:t>
            </w:r>
          </w:p>
        </w:tc>
        <w:tc>
          <w:tcPr>
            <w:tcW w:w="2079" w:type="dxa"/>
            <w:vAlign w:val="center"/>
          </w:tcPr>
          <w:p w14:paraId="68263584" w14:textId="2D8E13E7" w:rsidR="00122018" w:rsidRPr="00B51CE8" w:rsidRDefault="00CA799E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% (54.3% - 60.3%)</w:t>
            </w:r>
          </w:p>
        </w:tc>
      </w:tr>
      <w:tr w:rsidR="00122018" w:rsidRPr="00D414D1" w14:paraId="5C1AD6E1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515DE77E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</w:t>
            </w:r>
            <w:r w:rsidRPr="00B51CE8">
              <w:rPr>
                <w:sz w:val="18"/>
                <w:szCs w:val="18"/>
              </w:rPr>
              <w:t xml:space="preserve"> Lucia</w:t>
            </w:r>
          </w:p>
        </w:tc>
        <w:tc>
          <w:tcPr>
            <w:tcW w:w="2079" w:type="dxa"/>
            <w:vAlign w:val="center"/>
          </w:tcPr>
          <w:p w14:paraId="1A86A185" w14:textId="64CC6A9F" w:rsidR="00122018" w:rsidRPr="00B51CE8" w:rsidRDefault="00924CBB" w:rsidP="00471677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% (50.1% - 56.1%)</w:t>
            </w:r>
          </w:p>
        </w:tc>
        <w:tc>
          <w:tcPr>
            <w:tcW w:w="2079" w:type="dxa"/>
            <w:vAlign w:val="center"/>
          </w:tcPr>
          <w:p w14:paraId="39EF2F80" w14:textId="4842DE4B" w:rsidR="00122018" w:rsidRPr="00B51CE8" w:rsidRDefault="00924CBB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% (55.7% - 63.0%)</w:t>
            </w:r>
          </w:p>
        </w:tc>
        <w:tc>
          <w:tcPr>
            <w:tcW w:w="2079" w:type="dxa"/>
            <w:vAlign w:val="center"/>
          </w:tcPr>
          <w:p w14:paraId="27FE2694" w14:textId="4BACA97D" w:rsidR="00122018" w:rsidRPr="00B51CE8" w:rsidRDefault="00924CBB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% (43.7% - 51.4%)</w:t>
            </w:r>
          </w:p>
        </w:tc>
      </w:tr>
      <w:tr w:rsidR="00122018" w:rsidRPr="00D414D1" w14:paraId="3035FAE9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0CB24AC9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t Vincent &amp; Grenadines</w:t>
            </w:r>
          </w:p>
        </w:tc>
        <w:tc>
          <w:tcPr>
            <w:tcW w:w="2079" w:type="dxa"/>
            <w:vAlign w:val="center"/>
          </w:tcPr>
          <w:p w14:paraId="2EEBBAB7" w14:textId="17084844" w:rsidR="00122018" w:rsidRPr="0084640F" w:rsidRDefault="00924CBB" w:rsidP="00471677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57.7% (55.1% - 60.4%)</w:t>
            </w:r>
          </w:p>
        </w:tc>
        <w:tc>
          <w:tcPr>
            <w:tcW w:w="2079" w:type="dxa"/>
            <w:vAlign w:val="center"/>
          </w:tcPr>
          <w:p w14:paraId="2466D314" w14:textId="0A2629A4" w:rsidR="00122018" w:rsidRPr="00B51CE8" w:rsidRDefault="00924CBB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% (55.6% - 63.4%)</w:t>
            </w:r>
          </w:p>
        </w:tc>
        <w:tc>
          <w:tcPr>
            <w:tcW w:w="2079" w:type="dxa"/>
            <w:vAlign w:val="center"/>
          </w:tcPr>
          <w:p w14:paraId="17BC5C84" w14:textId="3928AEF0" w:rsidR="00122018" w:rsidRPr="00B51CE8" w:rsidRDefault="00924CBB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% (52.7% - 59.3%)</w:t>
            </w:r>
          </w:p>
        </w:tc>
      </w:tr>
      <w:tr w:rsidR="00122018" w:rsidRPr="00D414D1" w14:paraId="57D7F184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21E79703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uriname</w:t>
            </w:r>
          </w:p>
        </w:tc>
        <w:tc>
          <w:tcPr>
            <w:tcW w:w="2079" w:type="dxa"/>
            <w:vAlign w:val="center"/>
          </w:tcPr>
          <w:p w14:paraId="4C9903D0" w14:textId="7804FAD4" w:rsidR="00122018" w:rsidRDefault="004F40B8" w:rsidP="00471677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45.7% (41.8% - 49.6%)</w:t>
            </w:r>
          </w:p>
        </w:tc>
        <w:tc>
          <w:tcPr>
            <w:tcW w:w="2079" w:type="dxa"/>
            <w:vAlign w:val="center"/>
          </w:tcPr>
          <w:p w14:paraId="25342578" w14:textId="35B80043" w:rsidR="00122018" w:rsidRDefault="004F40B8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% (38.6% - 47.8%)</w:t>
            </w:r>
          </w:p>
        </w:tc>
        <w:tc>
          <w:tcPr>
            <w:tcW w:w="2079" w:type="dxa"/>
            <w:vAlign w:val="center"/>
          </w:tcPr>
          <w:p w14:paraId="5C8E3D71" w14:textId="26DDD99E" w:rsidR="00122018" w:rsidRDefault="004F40B8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% (42.8% - 53.3%)</w:t>
            </w:r>
          </w:p>
        </w:tc>
      </w:tr>
      <w:tr w:rsidR="00122018" w:rsidRPr="00D414D1" w14:paraId="28E31D8E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12592A26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Trinidad &amp; Tobago</w:t>
            </w:r>
          </w:p>
        </w:tc>
        <w:tc>
          <w:tcPr>
            <w:tcW w:w="2079" w:type="dxa"/>
            <w:vAlign w:val="center"/>
          </w:tcPr>
          <w:p w14:paraId="01B2BB71" w14:textId="79E9714C" w:rsidR="00122018" w:rsidRDefault="00947B9C" w:rsidP="00471677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54.5% (51.2% - 57.8%)</w:t>
            </w:r>
          </w:p>
        </w:tc>
        <w:tc>
          <w:tcPr>
            <w:tcW w:w="2079" w:type="dxa"/>
            <w:vAlign w:val="center"/>
          </w:tcPr>
          <w:p w14:paraId="40CD840A" w14:textId="5B12A028" w:rsidR="00122018" w:rsidRDefault="00947B9C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% (55.2% - 61.5%)</w:t>
            </w:r>
          </w:p>
        </w:tc>
        <w:tc>
          <w:tcPr>
            <w:tcW w:w="2079" w:type="dxa"/>
            <w:vAlign w:val="center"/>
          </w:tcPr>
          <w:p w14:paraId="274F50FF" w14:textId="716A36F7" w:rsidR="00122018" w:rsidRDefault="00947B9C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% (45.9% - 56.1%)</w:t>
            </w:r>
          </w:p>
        </w:tc>
      </w:tr>
      <w:tr w:rsidR="00122018" w:rsidRPr="00D414D1" w14:paraId="08D54C79" w14:textId="77777777" w:rsidTr="0016112F">
        <w:trPr>
          <w:trHeight w:val="397"/>
          <w:jc w:val="center"/>
        </w:trPr>
        <w:tc>
          <w:tcPr>
            <w:tcW w:w="2527" w:type="dxa"/>
            <w:vAlign w:val="center"/>
          </w:tcPr>
          <w:p w14:paraId="2BF19F0A" w14:textId="77777777" w:rsidR="00122018" w:rsidRPr="00B51CE8" w:rsidRDefault="00122018" w:rsidP="00471677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Uruguay</w:t>
            </w:r>
          </w:p>
        </w:tc>
        <w:tc>
          <w:tcPr>
            <w:tcW w:w="2079" w:type="dxa"/>
            <w:vAlign w:val="center"/>
          </w:tcPr>
          <w:p w14:paraId="6F6EFCED" w14:textId="2F1949F9" w:rsidR="00122018" w:rsidRDefault="00947B9C" w:rsidP="00471677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68.0% (66.0% - 69.9%)</w:t>
            </w:r>
          </w:p>
        </w:tc>
        <w:tc>
          <w:tcPr>
            <w:tcW w:w="2079" w:type="dxa"/>
            <w:vAlign w:val="center"/>
          </w:tcPr>
          <w:p w14:paraId="0FE9F614" w14:textId="454E82BB" w:rsidR="00122018" w:rsidRDefault="00947B9C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% (60.6% - 66.0%)</w:t>
            </w:r>
          </w:p>
        </w:tc>
        <w:tc>
          <w:tcPr>
            <w:tcW w:w="2079" w:type="dxa"/>
            <w:vAlign w:val="center"/>
          </w:tcPr>
          <w:p w14:paraId="1D9218FC" w14:textId="3F4BE3CD" w:rsidR="00122018" w:rsidRDefault="00947B9C" w:rsidP="00471677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% (69.1% - 74.4%)</w:t>
            </w:r>
          </w:p>
        </w:tc>
      </w:tr>
    </w:tbl>
    <w:p w14:paraId="6B6F78C3" w14:textId="2E78CCD9" w:rsidR="00565000" w:rsidRDefault="00565000" w:rsidP="00565000"/>
    <w:p w14:paraId="6B576BFC" w14:textId="13D68382" w:rsidR="00565000" w:rsidRDefault="00565000" w:rsidP="00565000"/>
    <w:p w14:paraId="277FC781" w14:textId="6C1558F5" w:rsidR="00565000" w:rsidRDefault="00565000" w:rsidP="00565000"/>
    <w:p w14:paraId="0A029895" w14:textId="20A43D0F" w:rsidR="00565000" w:rsidRDefault="00565000">
      <w:r>
        <w:br w:type="page"/>
      </w:r>
    </w:p>
    <w:p w14:paraId="35566728" w14:textId="77777777" w:rsidR="00CB74B0" w:rsidRDefault="00CB74B0" w:rsidP="00CB74B0"/>
    <w:p w14:paraId="4EC03762" w14:textId="77777777" w:rsidR="00CB74B0" w:rsidRDefault="00CB74B0" w:rsidP="00CB74B0"/>
    <w:p w14:paraId="3F1979E0" w14:textId="77777777" w:rsidR="00CB74B0" w:rsidRDefault="00CB74B0" w:rsidP="00CB74B0"/>
    <w:p w14:paraId="4F6566F5" w14:textId="77777777" w:rsidR="00CB74B0" w:rsidRDefault="00CB74B0" w:rsidP="00CB74B0"/>
    <w:p w14:paraId="002BA404" w14:textId="77777777" w:rsidR="00CB74B0" w:rsidRDefault="00CB74B0" w:rsidP="00CB74B0"/>
    <w:p w14:paraId="253FED38" w14:textId="18FA2B95" w:rsidR="00CB74B0" w:rsidRDefault="003906D7" w:rsidP="00CB74B0">
      <w:pPr>
        <w:jc w:val="center"/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3</w:t>
      </w:r>
      <w:r w:rsidR="001F544E">
        <w:rPr>
          <w:b/>
          <w:bCs/>
        </w:rPr>
        <w:t>.</w:t>
      </w:r>
      <w:r w:rsidR="00CB74B0" w:rsidRPr="00460296">
        <w:t xml:space="preserve"> </w:t>
      </w:r>
      <w:bookmarkStart w:id="6" w:name="_Hlk98745048"/>
      <w:r w:rsidR="00CB74B0" w:rsidRPr="001F544E">
        <w:rPr>
          <w:b/>
          <w:bCs/>
        </w:rPr>
        <w:t xml:space="preserve">Age-standardized prevalence of </w:t>
      </w:r>
      <w:r w:rsidR="00773F5A" w:rsidRPr="001F544E">
        <w:rPr>
          <w:b/>
          <w:bCs/>
        </w:rPr>
        <w:t xml:space="preserve">any exposure to </w:t>
      </w:r>
      <w:r w:rsidR="00CB74B0" w:rsidRPr="001F544E">
        <w:rPr>
          <w:b/>
          <w:bCs/>
        </w:rPr>
        <w:t>second-hand smok</w:t>
      </w:r>
      <w:r w:rsidR="00773F5A" w:rsidRPr="001F544E">
        <w:rPr>
          <w:b/>
          <w:bCs/>
        </w:rPr>
        <w:t xml:space="preserve">ing </w:t>
      </w:r>
      <w:r w:rsidR="00CB74B0" w:rsidRPr="001F544E">
        <w:rPr>
          <w:b/>
          <w:bCs/>
        </w:rPr>
        <w:t xml:space="preserve">among </w:t>
      </w:r>
      <w:r w:rsidR="00773F5A" w:rsidRPr="001F544E">
        <w:rPr>
          <w:b/>
          <w:bCs/>
        </w:rPr>
        <w:t>never smokers</w:t>
      </w:r>
      <w:r w:rsidR="00CB74B0" w:rsidRPr="001F544E">
        <w:rPr>
          <w:b/>
          <w:bCs/>
        </w:rPr>
        <w:t>: by sex and country</w:t>
      </w:r>
      <w:bookmarkEnd w:id="6"/>
    </w:p>
    <w:p w14:paraId="207C46ED" w14:textId="77777777" w:rsidR="00CB74B0" w:rsidRDefault="00CB74B0" w:rsidP="00CB74B0"/>
    <w:p w14:paraId="5AB9C232" w14:textId="77777777" w:rsidR="00CB74B0" w:rsidRDefault="00CB74B0" w:rsidP="00CB74B0"/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27"/>
        <w:gridCol w:w="2079"/>
        <w:gridCol w:w="2079"/>
        <w:gridCol w:w="2079"/>
      </w:tblGrid>
      <w:tr w:rsidR="00CB74B0" w:rsidRPr="00D414D1" w14:paraId="0B63FFAB" w14:textId="77777777" w:rsidTr="00AA1A93">
        <w:trPr>
          <w:trHeight w:val="547"/>
          <w:jc w:val="center"/>
        </w:trPr>
        <w:tc>
          <w:tcPr>
            <w:tcW w:w="2527" w:type="dxa"/>
            <w:vMerge w:val="restart"/>
            <w:vAlign w:val="center"/>
          </w:tcPr>
          <w:p w14:paraId="235BD8AC" w14:textId="77777777" w:rsidR="00CB74B0" w:rsidRPr="00B51CE8" w:rsidRDefault="00CB74B0" w:rsidP="00AA1A93">
            <w:pPr>
              <w:jc w:val="center"/>
              <w:rPr>
                <w:b/>
                <w:bCs/>
                <w:sz w:val="18"/>
                <w:szCs w:val="18"/>
              </w:rPr>
            </w:pPr>
            <w:r w:rsidRPr="00B51CE8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237" w:type="dxa"/>
            <w:gridSpan w:val="3"/>
            <w:vAlign w:val="center"/>
          </w:tcPr>
          <w:p w14:paraId="15941687" w14:textId="77777777" w:rsidR="00CB74B0" w:rsidRDefault="00CB74B0" w:rsidP="00AA1A93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 w:rsidRPr="00BD7383">
              <w:rPr>
                <w:b/>
                <w:bCs/>
                <w:sz w:val="18"/>
                <w:szCs w:val="18"/>
              </w:rPr>
              <w:t xml:space="preserve">Second-hand smoking </w:t>
            </w:r>
            <w:r>
              <w:rPr>
                <w:b/>
                <w:bCs/>
                <w:sz w:val="18"/>
                <w:szCs w:val="18"/>
              </w:rPr>
              <w:t xml:space="preserve">(any exposure) </w:t>
            </w:r>
          </w:p>
          <w:p w14:paraId="6D30FCED" w14:textId="77777777" w:rsidR="00CB74B0" w:rsidRPr="00BD7383" w:rsidRDefault="00CB74B0" w:rsidP="00AA1A93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mong those without history of smoking</w:t>
            </w:r>
          </w:p>
        </w:tc>
      </w:tr>
      <w:tr w:rsidR="00CB74B0" w:rsidRPr="00D414D1" w14:paraId="44406A6E" w14:textId="77777777" w:rsidTr="00AA1A93">
        <w:trPr>
          <w:trHeight w:val="397"/>
          <w:jc w:val="center"/>
        </w:trPr>
        <w:tc>
          <w:tcPr>
            <w:tcW w:w="2527" w:type="dxa"/>
            <w:vMerge/>
            <w:vAlign w:val="center"/>
          </w:tcPr>
          <w:p w14:paraId="1654086F" w14:textId="77777777" w:rsidR="00CB74B0" w:rsidRPr="00B51CE8" w:rsidRDefault="00CB74B0" w:rsidP="00AA1A9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9" w:type="dxa"/>
            <w:vAlign w:val="center"/>
          </w:tcPr>
          <w:p w14:paraId="30D43E7A" w14:textId="77777777" w:rsidR="00CB74B0" w:rsidRDefault="00CB74B0" w:rsidP="00AA1A93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79" w:type="dxa"/>
            <w:vAlign w:val="center"/>
          </w:tcPr>
          <w:p w14:paraId="596D91FB" w14:textId="77777777" w:rsidR="00CB74B0" w:rsidRDefault="00CB74B0" w:rsidP="00AA1A93">
            <w:pPr>
              <w:ind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079" w:type="dxa"/>
            <w:vAlign w:val="center"/>
          </w:tcPr>
          <w:p w14:paraId="5B8624D8" w14:textId="77777777" w:rsidR="00CB74B0" w:rsidRDefault="00CB74B0" w:rsidP="00AA1A93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</w:t>
            </w:r>
          </w:p>
        </w:tc>
      </w:tr>
      <w:tr w:rsidR="00CB74B0" w:rsidRPr="00D414D1" w14:paraId="507A186C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763FD061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Anguilla</w:t>
            </w:r>
          </w:p>
        </w:tc>
        <w:tc>
          <w:tcPr>
            <w:tcW w:w="2079" w:type="dxa"/>
            <w:vAlign w:val="center"/>
          </w:tcPr>
          <w:p w14:paraId="092A11F4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% (31.5% - 41.4%)</w:t>
            </w:r>
          </w:p>
        </w:tc>
        <w:tc>
          <w:tcPr>
            <w:tcW w:w="2079" w:type="dxa"/>
            <w:vAlign w:val="center"/>
          </w:tcPr>
          <w:p w14:paraId="2DFF62BB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% (31.2% - 44.3%)</w:t>
            </w:r>
          </w:p>
        </w:tc>
        <w:tc>
          <w:tcPr>
            <w:tcW w:w="2079" w:type="dxa"/>
            <w:vAlign w:val="center"/>
          </w:tcPr>
          <w:p w14:paraId="397B7667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% (29.6% - 41.4%)</w:t>
            </w:r>
          </w:p>
        </w:tc>
      </w:tr>
      <w:tr w:rsidR="00CB74B0" w:rsidRPr="00D414D1" w14:paraId="73544F64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7707BA40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Argentina</w:t>
            </w:r>
          </w:p>
        </w:tc>
        <w:tc>
          <w:tcPr>
            <w:tcW w:w="2079" w:type="dxa"/>
            <w:vAlign w:val="center"/>
          </w:tcPr>
          <w:p w14:paraId="7E813357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% (55.1% - 57.7%)</w:t>
            </w:r>
          </w:p>
        </w:tc>
        <w:tc>
          <w:tcPr>
            <w:tcW w:w="2079" w:type="dxa"/>
            <w:vAlign w:val="center"/>
          </w:tcPr>
          <w:p w14:paraId="3D9B87D1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% (52.5% - 56.5%)</w:t>
            </w:r>
          </w:p>
        </w:tc>
        <w:tc>
          <w:tcPr>
            <w:tcW w:w="2079" w:type="dxa"/>
            <w:vAlign w:val="center"/>
          </w:tcPr>
          <w:p w14:paraId="12B63678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% (56.4% - 59.9%)</w:t>
            </w:r>
          </w:p>
        </w:tc>
      </w:tr>
      <w:tr w:rsidR="00CB74B0" w:rsidRPr="00D414D1" w14:paraId="46EAF0F9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04769935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ahamas</w:t>
            </w:r>
          </w:p>
        </w:tc>
        <w:tc>
          <w:tcPr>
            <w:tcW w:w="2079" w:type="dxa"/>
            <w:vAlign w:val="center"/>
          </w:tcPr>
          <w:p w14:paraId="54E02CB1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% (40.6% - 50.4%)</w:t>
            </w:r>
          </w:p>
        </w:tc>
        <w:tc>
          <w:tcPr>
            <w:tcW w:w="2079" w:type="dxa"/>
            <w:vAlign w:val="center"/>
          </w:tcPr>
          <w:p w14:paraId="371F631C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% (42.8% - 54.7%)</w:t>
            </w:r>
          </w:p>
        </w:tc>
        <w:tc>
          <w:tcPr>
            <w:tcW w:w="2079" w:type="dxa"/>
            <w:vAlign w:val="center"/>
          </w:tcPr>
          <w:p w14:paraId="4A29F6B9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% (38.3% - 47.6%)</w:t>
            </w:r>
          </w:p>
        </w:tc>
      </w:tr>
      <w:tr w:rsidR="00CB74B0" w:rsidRPr="00D414D1" w14:paraId="27A3AA5C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3E2B4B29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arbados</w:t>
            </w:r>
          </w:p>
        </w:tc>
        <w:tc>
          <w:tcPr>
            <w:tcW w:w="2079" w:type="dxa"/>
            <w:vAlign w:val="center"/>
          </w:tcPr>
          <w:p w14:paraId="1DEF4168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% (46.7% - 53.8%)</w:t>
            </w:r>
          </w:p>
        </w:tc>
        <w:tc>
          <w:tcPr>
            <w:tcW w:w="2079" w:type="dxa"/>
            <w:vAlign w:val="center"/>
          </w:tcPr>
          <w:p w14:paraId="7EAD00A1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% (46.0% - 55.8%)</w:t>
            </w:r>
          </w:p>
        </w:tc>
        <w:tc>
          <w:tcPr>
            <w:tcW w:w="2079" w:type="dxa"/>
            <w:vAlign w:val="center"/>
          </w:tcPr>
          <w:p w14:paraId="4DFE1620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% (45.3% - 54.1%)</w:t>
            </w:r>
          </w:p>
        </w:tc>
      </w:tr>
      <w:tr w:rsidR="00CB74B0" w:rsidRPr="00D414D1" w14:paraId="1287B9A5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4CCB5201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olivia</w:t>
            </w:r>
          </w:p>
        </w:tc>
        <w:tc>
          <w:tcPr>
            <w:tcW w:w="2079" w:type="dxa"/>
            <w:vAlign w:val="center"/>
          </w:tcPr>
          <w:p w14:paraId="2F15CE40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% (39.2% - 45.6%)</w:t>
            </w:r>
          </w:p>
        </w:tc>
        <w:tc>
          <w:tcPr>
            <w:tcW w:w="2079" w:type="dxa"/>
            <w:vAlign w:val="center"/>
          </w:tcPr>
          <w:p w14:paraId="72963793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% (37.8% - 47.8%)</w:t>
            </w:r>
          </w:p>
        </w:tc>
        <w:tc>
          <w:tcPr>
            <w:tcW w:w="2079" w:type="dxa"/>
            <w:vAlign w:val="center"/>
          </w:tcPr>
          <w:p w14:paraId="07DF09CD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% (38.7% - 45.7%)</w:t>
            </w:r>
          </w:p>
        </w:tc>
      </w:tr>
      <w:tr w:rsidR="00CB74B0" w:rsidRPr="00D414D1" w14:paraId="5FB3F501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7BE99CF2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Chile</w:t>
            </w:r>
          </w:p>
        </w:tc>
        <w:tc>
          <w:tcPr>
            <w:tcW w:w="2079" w:type="dxa"/>
            <w:vAlign w:val="center"/>
          </w:tcPr>
          <w:p w14:paraId="4C36DDFC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% (45.5% - 55.1%)</w:t>
            </w:r>
          </w:p>
        </w:tc>
        <w:tc>
          <w:tcPr>
            <w:tcW w:w="2079" w:type="dxa"/>
            <w:vAlign w:val="center"/>
          </w:tcPr>
          <w:p w14:paraId="6FEEDFF1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% (43.0% - 55.2%)</w:t>
            </w:r>
          </w:p>
        </w:tc>
        <w:tc>
          <w:tcPr>
            <w:tcW w:w="2079" w:type="dxa"/>
            <w:vAlign w:val="center"/>
          </w:tcPr>
          <w:p w14:paraId="3A1200C2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% (42.9% - 60.3%)</w:t>
            </w:r>
          </w:p>
        </w:tc>
      </w:tr>
      <w:tr w:rsidR="00CB74B0" w:rsidRPr="00D414D1" w14:paraId="16DD8925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15CB2219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Curacao</w:t>
            </w:r>
          </w:p>
        </w:tc>
        <w:tc>
          <w:tcPr>
            <w:tcW w:w="2079" w:type="dxa"/>
            <w:vAlign w:val="center"/>
          </w:tcPr>
          <w:p w14:paraId="2CE7E0CA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% (47.6% - 53.0%)</w:t>
            </w:r>
          </w:p>
        </w:tc>
        <w:tc>
          <w:tcPr>
            <w:tcW w:w="2079" w:type="dxa"/>
            <w:vAlign w:val="center"/>
          </w:tcPr>
          <w:p w14:paraId="56A778B4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% (46.7% - 53.8%)</w:t>
            </w:r>
          </w:p>
        </w:tc>
        <w:tc>
          <w:tcPr>
            <w:tcW w:w="2079" w:type="dxa"/>
            <w:vAlign w:val="center"/>
          </w:tcPr>
          <w:p w14:paraId="71CE6AA1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% (46.6% - 54.3%)</w:t>
            </w:r>
          </w:p>
        </w:tc>
      </w:tr>
      <w:tr w:rsidR="00CB74B0" w:rsidRPr="00D414D1" w14:paraId="6E5E1E82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4BE2FE39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Dominican Republic</w:t>
            </w:r>
          </w:p>
        </w:tc>
        <w:tc>
          <w:tcPr>
            <w:tcW w:w="2079" w:type="dxa"/>
            <w:vAlign w:val="center"/>
          </w:tcPr>
          <w:p w14:paraId="5E3FA9DF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% (42.1% - 53.4%)</w:t>
            </w:r>
          </w:p>
        </w:tc>
        <w:tc>
          <w:tcPr>
            <w:tcW w:w="2079" w:type="dxa"/>
            <w:vAlign w:val="center"/>
          </w:tcPr>
          <w:p w14:paraId="4B64AFB2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% (41.9% - 52.0%)</w:t>
            </w:r>
          </w:p>
        </w:tc>
        <w:tc>
          <w:tcPr>
            <w:tcW w:w="2079" w:type="dxa"/>
            <w:vAlign w:val="center"/>
          </w:tcPr>
          <w:p w14:paraId="70B517C7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% (39.9% - 56.8%)</w:t>
            </w:r>
          </w:p>
        </w:tc>
      </w:tr>
      <w:tr w:rsidR="00CB74B0" w:rsidRPr="00D414D1" w14:paraId="595039DC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2BC54CC0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Guyana</w:t>
            </w:r>
          </w:p>
        </w:tc>
        <w:tc>
          <w:tcPr>
            <w:tcW w:w="2079" w:type="dxa"/>
            <w:vAlign w:val="center"/>
          </w:tcPr>
          <w:p w14:paraId="4B1E2E67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% (50.0% - 58.1%)</w:t>
            </w:r>
          </w:p>
        </w:tc>
        <w:tc>
          <w:tcPr>
            <w:tcW w:w="2079" w:type="dxa"/>
            <w:vAlign w:val="center"/>
          </w:tcPr>
          <w:p w14:paraId="5FE6F849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% (45.5% - 57.5%)</w:t>
            </w:r>
          </w:p>
        </w:tc>
        <w:tc>
          <w:tcPr>
            <w:tcW w:w="2079" w:type="dxa"/>
            <w:vAlign w:val="center"/>
          </w:tcPr>
          <w:p w14:paraId="3AD004AD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% (50.5% - 61.0%)</w:t>
            </w:r>
          </w:p>
        </w:tc>
      </w:tr>
      <w:tr w:rsidR="00CB74B0" w:rsidRPr="00D414D1" w14:paraId="4B837DC1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75C8A507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Honduras</w:t>
            </w:r>
          </w:p>
        </w:tc>
        <w:tc>
          <w:tcPr>
            <w:tcW w:w="2079" w:type="dxa"/>
            <w:vAlign w:val="center"/>
          </w:tcPr>
          <w:p w14:paraId="2D700444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% (41.7% - 49.1%)</w:t>
            </w:r>
          </w:p>
        </w:tc>
        <w:tc>
          <w:tcPr>
            <w:tcW w:w="2079" w:type="dxa"/>
            <w:vAlign w:val="center"/>
          </w:tcPr>
          <w:p w14:paraId="3D606EF5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% (44.3% - 52.0%)</w:t>
            </w:r>
          </w:p>
        </w:tc>
        <w:tc>
          <w:tcPr>
            <w:tcW w:w="2079" w:type="dxa"/>
            <w:vAlign w:val="center"/>
          </w:tcPr>
          <w:p w14:paraId="378D8712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% (38.5% - 48.0%)</w:t>
            </w:r>
          </w:p>
        </w:tc>
      </w:tr>
      <w:tr w:rsidR="00CB74B0" w:rsidRPr="00D414D1" w14:paraId="35AAF3CE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0E7C2225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Jamaica</w:t>
            </w:r>
          </w:p>
        </w:tc>
        <w:tc>
          <w:tcPr>
            <w:tcW w:w="2079" w:type="dxa"/>
            <w:vAlign w:val="center"/>
          </w:tcPr>
          <w:p w14:paraId="4B368E6D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% (57.7% - 66.4%)</w:t>
            </w:r>
          </w:p>
        </w:tc>
        <w:tc>
          <w:tcPr>
            <w:tcW w:w="2079" w:type="dxa"/>
            <w:vAlign w:val="center"/>
          </w:tcPr>
          <w:p w14:paraId="0702D327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8% (54.8% - 68.3%)</w:t>
            </w:r>
          </w:p>
        </w:tc>
        <w:tc>
          <w:tcPr>
            <w:tcW w:w="2079" w:type="dxa"/>
            <w:vAlign w:val="center"/>
          </w:tcPr>
          <w:p w14:paraId="126B33B2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% (56.5% - 68.0%)</w:t>
            </w:r>
          </w:p>
        </w:tc>
      </w:tr>
      <w:tr w:rsidR="00CB74B0" w:rsidRPr="00D414D1" w14:paraId="74D9604D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7A57EBE4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Panama</w:t>
            </w:r>
          </w:p>
        </w:tc>
        <w:tc>
          <w:tcPr>
            <w:tcW w:w="2079" w:type="dxa"/>
            <w:vAlign w:val="center"/>
          </w:tcPr>
          <w:p w14:paraId="1A0183AA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% (31.6% - 41.3%)</w:t>
            </w:r>
          </w:p>
        </w:tc>
        <w:tc>
          <w:tcPr>
            <w:tcW w:w="2079" w:type="dxa"/>
            <w:vAlign w:val="center"/>
          </w:tcPr>
          <w:p w14:paraId="4724D1B8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% (31.3% - 43.1%)</w:t>
            </w:r>
          </w:p>
        </w:tc>
        <w:tc>
          <w:tcPr>
            <w:tcW w:w="2079" w:type="dxa"/>
            <w:vAlign w:val="center"/>
          </w:tcPr>
          <w:p w14:paraId="6A8E6C30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% (30.1% - 41.6%)</w:t>
            </w:r>
          </w:p>
        </w:tc>
      </w:tr>
      <w:tr w:rsidR="00CB74B0" w:rsidRPr="00D414D1" w14:paraId="098E203B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52505545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Peru</w:t>
            </w:r>
          </w:p>
        </w:tc>
        <w:tc>
          <w:tcPr>
            <w:tcW w:w="2079" w:type="dxa"/>
            <w:vAlign w:val="center"/>
          </w:tcPr>
          <w:p w14:paraId="6EE41619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% (48.3% - 54.0%)</w:t>
            </w:r>
          </w:p>
        </w:tc>
        <w:tc>
          <w:tcPr>
            <w:tcW w:w="2079" w:type="dxa"/>
            <w:vAlign w:val="center"/>
          </w:tcPr>
          <w:p w14:paraId="3F30BBB6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% (45.5% - 53.7%)</w:t>
            </w:r>
          </w:p>
        </w:tc>
        <w:tc>
          <w:tcPr>
            <w:tcW w:w="2079" w:type="dxa"/>
            <w:vAlign w:val="center"/>
          </w:tcPr>
          <w:p w14:paraId="4B9E0E0F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% (48.9% - 55.6%)</w:t>
            </w:r>
          </w:p>
        </w:tc>
      </w:tr>
      <w:tr w:rsidR="00CB74B0" w:rsidRPr="00D414D1" w14:paraId="36BC6C44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2C77358D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</w:t>
            </w:r>
            <w:r w:rsidRPr="00B51CE8">
              <w:rPr>
                <w:sz w:val="18"/>
                <w:szCs w:val="18"/>
              </w:rPr>
              <w:t xml:space="preserve"> Lucia</w:t>
            </w:r>
          </w:p>
        </w:tc>
        <w:tc>
          <w:tcPr>
            <w:tcW w:w="2079" w:type="dxa"/>
            <w:vAlign w:val="center"/>
          </w:tcPr>
          <w:p w14:paraId="744E2BF3" w14:textId="77777777" w:rsidR="00CB74B0" w:rsidRPr="00B51CE8" w:rsidRDefault="00CB74B0" w:rsidP="00AA1A93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% (43.7% - 50.4%)</w:t>
            </w:r>
          </w:p>
        </w:tc>
        <w:tc>
          <w:tcPr>
            <w:tcW w:w="2079" w:type="dxa"/>
            <w:vAlign w:val="center"/>
          </w:tcPr>
          <w:p w14:paraId="75F8FF49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% (46.4% - 55.8%)</w:t>
            </w:r>
          </w:p>
        </w:tc>
        <w:tc>
          <w:tcPr>
            <w:tcW w:w="2079" w:type="dxa"/>
            <w:vAlign w:val="center"/>
          </w:tcPr>
          <w:p w14:paraId="6C669704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% (40.1% - 48.0%)</w:t>
            </w:r>
          </w:p>
        </w:tc>
      </w:tr>
      <w:tr w:rsidR="00CB74B0" w:rsidRPr="00D414D1" w14:paraId="181FBA2B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75923142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t Vincent &amp; Grenadines</w:t>
            </w:r>
          </w:p>
        </w:tc>
        <w:tc>
          <w:tcPr>
            <w:tcW w:w="2079" w:type="dxa"/>
            <w:vAlign w:val="center"/>
          </w:tcPr>
          <w:p w14:paraId="0478B8E7" w14:textId="77777777" w:rsidR="00CB74B0" w:rsidRPr="0084640F" w:rsidRDefault="00CB74B0" w:rsidP="00AA1A93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53.0% (50.1% - 55.9%)</w:t>
            </w:r>
          </w:p>
        </w:tc>
        <w:tc>
          <w:tcPr>
            <w:tcW w:w="2079" w:type="dxa"/>
            <w:vAlign w:val="center"/>
          </w:tcPr>
          <w:p w14:paraId="265A1637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% (49.8% - 59.0%)</w:t>
            </w:r>
          </w:p>
        </w:tc>
        <w:tc>
          <w:tcPr>
            <w:tcW w:w="2079" w:type="dxa"/>
            <w:vAlign w:val="center"/>
          </w:tcPr>
          <w:p w14:paraId="6912FA78" w14:textId="77777777" w:rsidR="00CB74B0" w:rsidRPr="00B51CE8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% (48.3% - 55.4%)</w:t>
            </w:r>
          </w:p>
        </w:tc>
      </w:tr>
      <w:tr w:rsidR="00CB74B0" w:rsidRPr="00D414D1" w14:paraId="21F49132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1435BEAB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uriname</w:t>
            </w:r>
          </w:p>
        </w:tc>
        <w:tc>
          <w:tcPr>
            <w:tcW w:w="2079" w:type="dxa"/>
            <w:vAlign w:val="center"/>
          </w:tcPr>
          <w:p w14:paraId="6CE05EB1" w14:textId="77777777" w:rsidR="00CB74B0" w:rsidRDefault="00CB74B0" w:rsidP="00AA1A93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37.5% (34.0% - 41.1%)</w:t>
            </w:r>
          </w:p>
        </w:tc>
        <w:tc>
          <w:tcPr>
            <w:tcW w:w="2079" w:type="dxa"/>
            <w:vAlign w:val="center"/>
          </w:tcPr>
          <w:p w14:paraId="769D8B75" w14:textId="77777777" w:rsidR="00CB74B0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% (30.0% - 37.2%)</w:t>
            </w:r>
          </w:p>
        </w:tc>
        <w:tc>
          <w:tcPr>
            <w:tcW w:w="2079" w:type="dxa"/>
            <w:vAlign w:val="center"/>
          </w:tcPr>
          <w:p w14:paraId="14FBFBB8" w14:textId="77777777" w:rsidR="00CB74B0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% (35.3% - 46.9%)</w:t>
            </w:r>
          </w:p>
        </w:tc>
      </w:tr>
      <w:tr w:rsidR="00CB74B0" w:rsidRPr="00D414D1" w14:paraId="172A031E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3E72EC5A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Trinidad &amp; Tobago</w:t>
            </w:r>
          </w:p>
        </w:tc>
        <w:tc>
          <w:tcPr>
            <w:tcW w:w="2079" w:type="dxa"/>
            <w:vAlign w:val="center"/>
          </w:tcPr>
          <w:p w14:paraId="59E21395" w14:textId="77777777" w:rsidR="00CB74B0" w:rsidRDefault="00CB74B0" w:rsidP="00AA1A93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47.5% (44.6% - 50.4%)</w:t>
            </w:r>
          </w:p>
        </w:tc>
        <w:tc>
          <w:tcPr>
            <w:tcW w:w="2079" w:type="dxa"/>
            <w:vAlign w:val="center"/>
          </w:tcPr>
          <w:p w14:paraId="511621A1" w14:textId="77777777" w:rsidR="00CB74B0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% (47.6% - 54.5%)</w:t>
            </w:r>
          </w:p>
        </w:tc>
        <w:tc>
          <w:tcPr>
            <w:tcW w:w="2079" w:type="dxa"/>
            <w:vAlign w:val="center"/>
          </w:tcPr>
          <w:p w14:paraId="591509E9" w14:textId="77777777" w:rsidR="00CB74B0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% (40.6% - 48.9%)</w:t>
            </w:r>
          </w:p>
        </w:tc>
      </w:tr>
      <w:tr w:rsidR="00CB74B0" w:rsidRPr="00D414D1" w14:paraId="129475A1" w14:textId="77777777" w:rsidTr="00AA1A93">
        <w:trPr>
          <w:trHeight w:val="397"/>
          <w:jc w:val="center"/>
        </w:trPr>
        <w:tc>
          <w:tcPr>
            <w:tcW w:w="2527" w:type="dxa"/>
            <w:vAlign w:val="center"/>
          </w:tcPr>
          <w:p w14:paraId="41C656B6" w14:textId="77777777" w:rsidR="00CB74B0" w:rsidRPr="00B51CE8" w:rsidRDefault="00CB74B0" w:rsidP="00AA1A93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Uruguay</w:t>
            </w:r>
          </w:p>
        </w:tc>
        <w:tc>
          <w:tcPr>
            <w:tcW w:w="2079" w:type="dxa"/>
            <w:vAlign w:val="center"/>
          </w:tcPr>
          <w:p w14:paraId="70F96286" w14:textId="77777777" w:rsidR="00CB74B0" w:rsidRDefault="00CB74B0" w:rsidP="00AA1A93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60.8% (58.7% - 62.7%)</w:t>
            </w:r>
          </w:p>
        </w:tc>
        <w:tc>
          <w:tcPr>
            <w:tcW w:w="2079" w:type="dxa"/>
            <w:vAlign w:val="center"/>
          </w:tcPr>
          <w:p w14:paraId="2A45A9CA" w14:textId="77777777" w:rsidR="00CB74B0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% (53.9% - 59.0%)</w:t>
            </w:r>
          </w:p>
        </w:tc>
        <w:tc>
          <w:tcPr>
            <w:tcW w:w="2079" w:type="dxa"/>
            <w:vAlign w:val="center"/>
          </w:tcPr>
          <w:p w14:paraId="4D8F6EA4" w14:textId="77777777" w:rsidR="00CB74B0" w:rsidRDefault="00CB74B0" w:rsidP="00AA1A9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% (61.9% - 67.3%)</w:t>
            </w:r>
          </w:p>
        </w:tc>
      </w:tr>
    </w:tbl>
    <w:p w14:paraId="6471521D" w14:textId="77777777" w:rsidR="00CB74B0" w:rsidRDefault="00CB74B0" w:rsidP="00CB74B0"/>
    <w:p w14:paraId="57C73360" w14:textId="6A681E50" w:rsidR="00CB74B0" w:rsidRDefault="00CB74B0">
      <w:r>
        <w:br w:type="page"/>
      </w:r>
    </w:p>
    <w:p w14:paraId="375FE5F7" w14:textId="77777777" w:rsidR="00565000" w:rsidRDefault="00565000" w:rsidP="00565000"/>
    <w:p w14:paraId="0BB1EABD" w14:textId="7C972AE3" w:rsidR="00565000" w:rsidRDefault="00565000" w:rsidP="00565000"/>
    <w:p w14:paraId="4E554671" w14:textId="387C402F" w:rsidR="00565000" w:rsidRDefault="00565000" w:rsidP="00565000"/>
    <w:p w14:paraId="11B70A77" w14:textId="36194455" w:rsidR="00565000" w:rsidRDefault="00565000" w:rsidP="00565000"/>
    <w:p w14:paraId="025F4733" w14:textId="77777777" w:rsidR="00565000" w:rsidRDefault="00565000" w:rsidP="00565000"/>
    <w:p w14:paraId="0650A922" w14:textId="657DCFC7" w:rsidR="00565000" w:rsidRDefault="003906D7" w:rsidP="00565000">
      <w:pPr>
        <w:jc w:val="center"/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4</w:t>
      </w:r>
      <w:r w:rsidR="001F544E">
        <w:rPr>
          <w:b/>
          <w:bCs/>
        </w:rPr>
        <w:t>.</w:t>
      </w:r>
      <w:r w:rsidR="00565000" w:rsidRPr="00460296">
        <w:t xml:space="preserve"> </w:t>
      </w:r>
      <w:bookmarkStart w:id="7" w:name="_Hlk98745066"/>
      <w:r w:rsidR="00565000" w:rsidRPr="001F544E">
        <w:rPr>
          <w:b/>
          <w:bCs/>
        </w:rPr>
        <w:t xml:space="preserve">Age-standardized prevalence of </w:t>
      </w:r>
      <w:r w:rsidR="002C2615" w:rsidRPr="001F544E">
        <w:rPr>
          <w:b/>
          <w:bCs/>
        </w:rPr>
        <w:t xml:space="preserve">daily </w:t>
      </w:r>
      <w:r w:rsidR="00565000" w:rsidRPr="001F544E">
        <w:rPr>
          <w:b/>
          <w:bCs/>
        </w:rPr>
        <w:t>second-hand smok</w:t>
      </w:r>
      <w:r w:rsidR="002C2615" w:rsidRPr="001F544E">
        <w:rPr>
          <w:b/>
          <w:bCs/>
        </w:rPr>
        <w:t xml:space="preserve">e </w:t>
      </w:r>
      <w:r w:rsidR="00565000" w:rsidRPr="001F544E">
        <w:rPr>
          <w:b/>
          <w:bCs/>
        </w:rPr>
        <w:t>exposure: by sex and country</w:t>
      </w:r>
      <w:bookmarkEnd w:id="7"/>
    </w:p>
    <w:p w14:paraId="5F7542BC" w14:textId="77777777" w:rsidR="00565000" w:rsidRDefault="00565000" w:rsidP="00565000"/>
    <w:p w14:paraId="308E07C8" w14:textId="77777777" w:rsidR="00565000" w:rsidRDefault="00565000" w:rsidP="00565000"/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27"/>
        <w:gridCol w:w="2079"/>
        <w:gridCol w:w="2079"/>
        <w:gridCol w:w="2079"/>
      </w:tblGrid>
      <w:tr w:rsidR="00565000" w:rsidRPr="00D414D1" w14:paraId="4A4F88F7" w14:textId="77777777" w:rsidTr="00297ACC">
        <w:trPr>
          <w:trHeight w:val="397"/>
          <w:jc w:val="center"/>
        </w:trPr>
        <w:tc>
          <w:tcPr>
            <w:tcW w:w="2527" w:type="dxa"/>
            <w:vMerge w:val="restart"/>
            <w:vAlign w:val="center"/>
          </w:tcPr>
          <w:p w14:paraId="53CD4332" w14:textId="77777777" w:rsidR="00565000" w:rsidRPr="00B51CE8" w:rsidRDefault="00565000" w:rsidP="00297ACC">
            <w:pPr>
              <w:jc w:val="center"/>
              <w:rPr>
                <w:b/>
                <w:bCs/>
                <w:sz w:val="18"/>
                <w:szCs w:val="18"/>
              </w:rPr>
            </w:pPr>
            <w:r w:rsidRPr="00B51CE8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237" w:type="dxa"/>
            <w:gridSpan w:val="3"/>
            <w:vAlign w:val="center"/>
          </w:tcPr>
          <w:p w14:paraId="0497B035" w14:textId="5F0FC3C0" w:rsidR="00565000" w:rsidRPr="00BD7383" w:rsidRDefault="00565000" w:rsidP="00297ACC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 w:rsidRPr="00BD7383">
              <w:rPr>
                <w:b/>
                <w:bCs/>
                <w:sz w:val="18"/>
                <w:szCs w:val="18"/>
              </w:rPr>
              <w:t xml:space="preserve">Second-hand smoking </w:t>
            </w:r>
            <w:r>
              <w:rPr>
                <w:b/>
                <w:bCs/>
                <w:sz w:val="18"/>
                <w:szCs w:val="18"/>
              </w:rPr>
              <w:t>(continuous exposure)</w:t>
            </w:r>
          </w:p>
        </w:tc>
      </w:tr>
      <w:tr w:rsidR="00565000" w:rsidRPr="00D414D1" w14:paraId="45A7D1AF" w14:textId="77777777" w:rsidTr="00297ACC">
        <w:trPr>
          <w:trHeight w:val="397"/>
          <w:jc w:val="center"/>
        </w:trPr>
        <w:tc>
          <w:tcPr>
            <w:tcW w:w="2527" w:type="dxa"/>
            <w:vMerge/>
            <w:vAlign w:val="center"/>
          </w:tcPr>
          <w:p w14:paraId="68464FE8" w14:textId="77777777" w:rsidR="00565000" w:rsidRPr="00B51CE8" w:rsidRDefault="00565000" w:rsidP="00297AC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9" w:type="dxa"/>
            <w:vAlign w:val="center"/>
          </w:tcPr>
          <w:p w14:paraId="6C7471DD" w14:textId="77777777" w:rsidR="00565000" w:rsidRDefault="00565000" w:rsidP="00297ACC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79" w:type="dxa"/>
            <w:vAlign w:val="center"/>
          </w:tcPr>
          <w:p w14:paraId="4A410B6B" w14:textId="77777777" w:rsidR="00565000" w:rsidRDefault="00565000" w:rsidP="00297ACC">
            <w:pPr>
              <w:ind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079" w:type="dxa"/>
            <w:vAlign w:val="center"/>
          </w:tcPr>
          <w:p w14:paraId="3C5FE382" w14:textId="77777777" w:rsidR="00565000" w:rsidRDefault="00565000" w:rsidP="00297ACC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</w:t>
            </w:r>
          </w:p>
        </w:tc>
      </w:tr>
      <w:tr w:rsidR="00565000" w:rsidRPr="00D414D1" w14:paraId="4E13F6BA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52241026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Anguilla</w:t>
            </w:r>
          </w:p>
        </w:tc>
        <w:tc>
          <w:tcPr>
            <w:tcW w:w="2079" w:type="dxa"/>
            <w:vAlign w:val="center"/>
          </w:tcPr>
          <w:p w14:paraId="4C8C5905" w14:textId="779DEF6B" w:rsidR="00565000" w:rsidRPr="00B51CE8" w:rsidRDefault="00160DFB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% (6.1% - 10.9%)</w:t>
            </w:r>
          </w:p>
        </w:tc>
        <w:tc>
          <w:tcPr>
            <w:tcW w:w="2079" w:type="dxa"/>
            <w:vAlign w:val="center"/>
          </w:tcPr>
          <w:p w14:paraId="3F3FFF24" w14:textId="23DD7774" w:rsidR="00565000" w:rsidRPr="00B51CE8" w:rsidRDefault="00160DF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% (5.9% - 12.4%)</w:t>
            </w:r>
          </w:p>
        </w:tc>
        <w:tc>
          <w:tcPr>
            <w:tcW w:w="2079" w:type="dxa"/>
            <w:vAlign w:val="center"/>
          </w:tcPr>
          <w:p w14:paraId="152BD841" w14:textId="3F4DD0CB" w:rsidR="00565000" w:rsidRPr="00B51CE8" w:rsidRDefault="00160DF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% (5.0% - 12.0%)</w:t>
            </w:r>
          </w:p>
        </w:tc>
      </w:tr>
      <w:tr w:rsidR="00565000" w:rsidRPr="00D414D1" w14:paraId="70939E4F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6EED117D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Argentina</w:t>
            </w:r>
          </w:p>
        </w:tc>
        <w:tc>
          <w:tcPr>
            <w:tcW w:w="2079" w:type="dxa"/>
            <w:vAlign w:val="center"/>
          </w:tcPr>
          <w:p w14:paraId="17C4D309" w14:textId="2A1D327A" w:rsidR="00565000" w:rsidRPr="00B51CE8" w:rsidRDefault="007C20A5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% (19.6% - 22.7%)</w:t>
            </w:r>
          </w:p>
        </w:tc>
        <w:tc>
          <w:tcPr>
            <w:tcW w:w="2079" w:type="dxa"/>
            <w:vAlign w:val="center"/>
          </w:tcPr>
          <w:p w14:paraId="74E0C606" w14:textId="46B45109" w:rsidR="00565000" w:rsidRPr="00B51CE8" w:rsidRDefault="007C20A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2% (16.3% - 20.3%) </w:t>
            </w:r>
          </w:p>
        </w:tc>
        <w:tc>
          <w:tcPr>
            <w:tcW w:w="2079" w:type="dxa"/>
            <w:vAlign w:val="center"/>
          </w:tcPr>
          <w:p w14:paraId="6E19D880" w14:textId="6128C3BD" w:rsidR="00565000" w:rsidRPr="00B51CE8" w:rsidRDefault="007C20A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% (22.2% - 25.5%)</w:t>
            </w:r>
          </w:p>
        </w:tc>
      </w:tr>
      <w:tr w:rsidR="00565000" w:rsidRPr="00D414D1" w14:paraId="64015BB2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6A2D279F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ahamas</w:t>
            </w:r>
          </w:p>
        </w:tc>
        <w:tc>
          <w:tcPr>
            <w:tcW w:w="2079" w:type="dxa"/>
            <w:vAlign w:val="center"/>
          </w:tcPr>
          <w:p w14:paraId="6155E064" w14:textId="27C72E41" w:rsidR="00565000" w:rsidRPr="00B51CE8" w:rsidRDefault="006B1347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% (12.8% - 18.9%)</w:t>
            </w:r>
          </w:p>
        </w:tc>
        <w:tc>
          <w:tcPr>
            <w:tcW w:w="2079" w:type="dxa"/>
            <w:vAlign w:val="center"/>
          </w:tcPr>
          <w:p w14:paraId="368E502B" w14:textId="72FC6299" w:rsidR="00565000" w:rsidRPr="00B51CE8" w:rsidRDefault="006B1347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% (14.7% - 21.8%)</w:t>
            </w:r>
          </w:p>
        </w:tc>
        <w:tc>
          <w:tcPr>
            <w:tcW w:w="2079" w:type="dxa"/>
            <w:vAlign w:val="center"/>
          </w:tcPr>
          <w:p w14:paraId="0CA6546C" w14:textId="35306FDB" w:rsidR="00565000" w:rsidRPr="00B51CE8" w:rsidRDefault="006B1347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% (10.3% - 17.3%)</w:t>
            </w:r>
          </w:p>
        </w:tc>
      </w:tr>
      <w:tr w:rsidR="00565000" w:rsidRPr="00D414D1" w14:paraId="6D11483F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232798CD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arbados</w:t>
            </w:r>
          </w:p>
        </w:tc>
        <w:tc>
          <w:tcPr>
            <w:tcW w:w="2079" w:type="dxa"/>
            <w:vAlign w:val="center"/>
          </w:tcPr>
          <w:p w14:paraId="411DC1D8" w14:textId="3ED0006C" w:rsidR="00565000" w:rsidRPr="00B51CE8" w:rsidRDefault="008440A3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% (17.9% - 22.6%)</w:t>
            </w:r>
          </w:p>
        </w:tc>
        <w:tc>
          <w:tcPr>
            <w:tcW w:w="2079" w:type="dxa"/>
            <w:vAlign w:val="center"/>
          </w:tcPr>
          <w:p w14:paraId="2DA25F59" w14:textId="559CF868" w:rsidR="00565000" w:rsidRPr="00B51CE8" w:rsidRDefault="008440A3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% (16.3% - 23.2%)</w:t>
            </w:r>
          </w:p>
        </w:tc>
        <w:tc>
          <w:tcPr>
            <w:tcW w:w="2079" w:type="dxa"/>
            <w:vAlign w:val="center"/>
          </w:tcPr>
          <w:p w14:paraId="4930B80B" w14:textId="2A728622" w:rsidR="00565000" w:rsidRPr="00B51CE8" w:rsidRDefault="008440A3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% (17.4% - 24.6%)</w:t>
            </w:r>
          </w:p>
        </w:tc>
      </w:tr>
      <w:tr w:rsidR="00565000" w:rsidRPr="00D414D1" w14:paraId="4FE1B1FD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4B0D9950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olivia</w:t>
            </w:r>
          </w:p>
        </w:tc>
        <w:tc>
          <w:tcPr>
            <w:tcW w:w="2079" w:type="dxa"/>
            <w:vAlign w:val="center"/>
          </w:tcPr>
          <w:p w14:paraId="63BF78CA" w14:textId="562B4F6B" w:rsidR="00565000" w:rsidRPr="00B51CE8" w:rsidRDefault="000F73BF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% (4.0% - 6.7%)</w:t>
            </w:r>
          </w:p>
        </w:tc>
        <w:tc>
          <w:tcPr>
            <w:tcW w:w="2079" w:type="dxa"/>
            <w:vAlign w:val="center"/>
          </w:tcPr>
          <w:p w14:paraId="4389B859" w14:textId="338C6C01" w:rsidR="00565000" w:rsidRPr="00B51CE8" w:rsidRDefault="000F73BF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% (4.1% - 7.3%)</w:t>
            </w:r>
          </w:p>
        </w:tc>
        <w:tc>
          <w:tcPr>
            <w:tcW w:w="2079" w:type="dxa"/>
            <w:vAlign w:val="center"/>
          </w:tcPr>
          <w:p w14:paraId="1571F571" w14:textId="4B918778" w:rsidR="00565000" w:rsidRPr="00B51CE8" w:rsidRDefault="000F73BF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 (3.4% - 6.8%)</w:t>
            </w:r>
          </w:p>
        </w:tc>
      </w:tr>
      <w:tr w:rsidR="00565000" w:rsidRPr="00D414D1" w14:paraId="0734CDCD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20760AC2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Chile</w:t>
            </w:r>
          </w:p>
        </w:tc>
        <w:tc>
          <w:tcPr>
            <w:tcW w:w="2079" w:type="dxa"/>
            <w:vAlign w:val="center"/>
          </w:tcPr>
          <w:p w14:paraId="6B8771C4" w14:textId="103742F1" w:rsidR="00565000" w:rsidRPr="00B51CE8" w:rsidRDefault="00F04C85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% (14.0% - 19.0%)</w:t>
            </w:r>
          </w:p>
        </w:tc>
        <w:tc>
          <w:tcPr>
            <w:tcW w:w="2079" w:type="dxa"/>
            <w:vAlign w:val="center"/>
          </w:tcPr>
          <w:p w14:paraId="46245C5F" w14:textId="75600A7D" w:rsidR="00565000" w:rsidRPr="00B51CE8" w:rsidRDefault="00F04C8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% (12.1% - 17.8%)</w:t>
            </w:r>
          </w:p>
        </w:tc>
        <w:tc>
          <w:tcPr>
            <w:tcW w:w="2079" w:type="dxa"/>
            <w:vAlign w:val="center"/>
          </w:tcPr>
          <w:p w14:paraId="7BF87F33" w14:textId="52F65107" w:rsidR="00565000" w:rsidRPr="00B51CE8" w:rsidRDefault="00F04C8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% (14.8% - 21.6%)</w:t>
            </w:r>
          </w:p>
        </w:tc>
      </w:tr>
      <w:tr w:rsidR="00565000" w:rsidRPr="00D414D1" w14:paraId="705B5C8B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0FC7F822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Curacao</w:t>
            </w:r>
          </w:p>
        </w:tc>
        <w:tc>
          <w:tcPr>
            <w:tcW w:w="2079" w:type="dxa"/>
            <w:vAlign w:val="center"/>
          </w:tcPr>
          <w:p w14:paraId="0586EED8" w14:textId="72EF4DE8" w:rsidR="00565000" w:rsidRPr="00B51CE8" w:rsidRDefault="00AE31E8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% (11.7% - 16.3%)</w:t>
            </w:r>
          </w:p>
        </w:tc>
        <w:tc>
          <w:tcPr>
            <w:tcW w:w="2079" w:type="dxa"/>
            <w:vAlign w:val="center"/>
          </w:tcPr>
          <w:p w14:paraId="24859AAE" w14:textId="254236B0" w:rsidR="00565000" w:rsidRPr="00B51CE8" w:rsidRDefault="00AE31E8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% (11.1% - 17.7%)</w:t>
            </w:r>
          </w:p>
        </w:tc>
        <w:tc>
          <w:tcPr>
            <w:tcW w:w="2079" w:type="dxa"/>
            <w:vAlign w:val="center"/>
          </w:tcPr>
          <w:p w14:paraId="348BC041" w14:textId="7B324F46" w:rsidR="00565000" w:rsidRPr="00B51CE8" w:rsidRDefault="00F9523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% (11.4% - 16.3%)</w:t>
            </w:r>
          </w:p>
        </w:tc>
      </w:tr>
      <w:tr w:rsidR="00565000" w:rsidRPr="00D414D1" w14:paraId="0B05EB55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7BFA4604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Dominican Republic</w:t>
            </w:r>
          </w:p>
        </w:tc>
        <w:tc>
          <w:tcPr>
            <w:tcW w:w="2079" w:type="dxa"/>
            <w:vAlign w:val="center"/>
          </w:tcPr>
          <w:p w14:paraId="4B5CFBAB" w14:textId="6D7E4883" w:rsidR="00565000" w:rsidRPr="00B51CE8" w:rsidRDefault="00267B2F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% (8.3% - 15.3%)</w:t>
            </w:r>
          </w:p>
        </w:tc>
        <w:tc>
          <w:tcPr>
            <w:tcW w:w="2079" w:type="dxa"/>
            <w:vAlign w:val="center"/>
          </w:tcPr>
          <w:p w14:paraId="492F9E78" w14:textId="4EAE67EC" w:rsidR="00565000" w:rsidRPr="00B51CE8" w:rsidRDefault="00267B2F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% (9.2% - 19.3%)</w:t>
            </w:r>
          </w:p>
        </w:tc>
        <w:tc>
          <w:tcPr>
            <w:tcW w:w="2079" w:type="dxa"/>
            <w:vAlign w:val="center"/>
          </w:tcPr>
          <w:p w14:paraId="42DF4925" w14:textId="6A5EEDF1" w:rsidR="00565000" w:rsidRPr="00B51CE8" w:rsidRDefault="00267B2F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% (6.2% - 13.6%)</w:t>
            </w:r>
          </w:p>
        </w:tc>
      </w:tr>
      <w:tr w:rsidR="00565000" w:rsidRPr="00D414D1" w14:paraId="52B0CC3E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7D21DC04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Guyana</w:t>
            </w:r>
          </w:p>
        </w:tc>
        <w:tc>
          <w:tcPr>
            <w:tcW w:w="2079" w:type="dxa"/>
            <w:vAlign w:val="center"/>
          </w:tcPr>
          <w:p w14:paraId="170271E1" w14:textId="28E2B593" w:rsidR="00565000" w:rsidRPr="00B51CE8" w:rsidRDefault="004E200D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% (19.3% - 25.1%)</w:t>
            </w:r>
          </w:p>
        </w:tc>
        <w:tc>
          <w:tcPr>
            <w:tcW w:w="2079" w:type="dxa"/>
            <w:vAlign w:val="center"/>
          </w:tcPr>
          <w:p w14:paraId="53D771EB" w14:textId="1CD51F85" w:rsidR="00565000" w:rsidRPr="00B51CE8" w:rsidRDefault="004E200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% (17.1% - 24.0%)</w:t>
            </w:r>
          </w:p>
        </w:tc>
        <w:tc>
          <w:tcPr>
            <w:tcW w:w="2079" w:type="dxa"/>
            <w:vAlign w:val="center"/>
          </w:tcPr>
          <w:p w14:paraId="0B3A3285" w14:textId="60BA6165" w:rsidR="00565000" w:rsidRPr="00B51CE8" w:rsidRDefault="004E200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% (20.0% - 27.6%)</w:t>
            </w:r>
          </w:p>
        </w:tc>
      </w:tr>
      <w:tr w:rsidR="00565000" w:rsidRPr="00D414D1" w14:paraId="02114562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63983BA4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Honduras</w:t>
            </w:r>
          </w:p>
        </w:tc>
        <w:tc>
          <w:tcPr>
            <w:tcW w:w="2079" w:type="dxa"/>
            <w:vAlign w:val="center"/>
          </w:tcPr>
          <w:p w14:paraId="6234E99A" w14:textId="2E0C9A14" w:rsidR="00565000" w:rsidRPr="00B51CE8" w:rsidRDefault="004E200D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% (10.2% - 15.2%)</w:t>
            </w:r>
          </w:p>
        </w:tc>
        <w:tc>
          <w:tcPr>
            <w:tcW w:w="2079" w:type="dxa"/>
            <w:vAlign w:val="center"/>
          </w:tcPr>
          <w:p w14:paraId="22F2AFC9" w14:textId="34A5E952" w:rsidR="00565000" w:rsidRPr="00B51CE8" w:rsidRDefault="004E200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% (10.8% - 17.2%)</w:t>
            </w:r>
          </w:p>
        </w:tc>
        <w:tc>
          <w:tcPr>
            <w:tcW w:w="2079" w:type="dxa"/>
            <w:vAlign w:val="center"/>
          </w:tcPr>
          <w:p w14:paraId="534E68A4" w14:textId="5E91E7B1" w:rsidR="00565000" w:rsidRPr="00B51CE8" w:rsidRDefault="004E200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% (8.8% - 14.8%)</w:t>
            </w:r>
          </w:p>
        </w:tc>
      </w:tr>
      <w:tr w:rsidR="00565000" w:rsidRPr="00D414D1" w14:paraId="4E0C0E75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6B9F5FFF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Jamaica</w:t>
            </w:r>
          </w:p>
        </w:tc>
        <w:tc>
          <w:tcPr>
            <w:tcW w:w="2079" w:type="dxa"/>
            <w:vAlign w:val="center"/>
          </w:tcPr>
          <w:p w14:paraId="5C329799" w14:textId="1DA8FF65" w:rsidR="00565000" w:rsidRPr="00B51CE8" w:rsidRDefault="004E200D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% (24.1% - 33.8%)</w:t>
            </w:r>
          </w:p>
        </w:tc>
        <w:tc>
          <w:tcPr>
            <w:tcW w:w="2079" w:type="dxa"/>
            <w:vAlign w:val="center"/>
          </w:tcPr>
          <w:p w14:paraId="1BEEB0F6" w14:textId="599605FD" w:rsidR="00565000" w:rsidRPr="00B51CE8" w:rsidRDefault="004E200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% (23.1% - 33.4%)</w:t>
            </w:r>
          </w:p>
        </w:tc>
        <w:tc>
          <w:tcPr>
            <w:tcW w:w="2079" w:type="dxa"/>
            <w:vAlign w:val="center"/>
          </w:tcPr>
          <w:p w14:paraId="2F0781D1" w14:textId="68CECCFF" w:rsidR="00565000" w:rsidRPr="00B51CE8" w:rsidRDefault="004E200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% (23.9% - 35.5%)</w:t>
            </w:r>
          </w:p>
        </w:tc>
      </w:tr>
      <w:tr w:rsidR="00565000" w:rsidRPr="00D414D1" w14:paraId="2C83DF59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3F938F0C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Panama</w:t>
            </w:r>
          </w:p>
        </w:tc>
        <w:tc>
          <w:tcPr>
            <w:tcW w:w="2079" w:type="dxa"/>
            <w:vAlign w:val="center"/>
          </w:tcPr>
          <w:p w14:paraId="1AE39275" w14:textId="321B86A3" w:rsidR="00565000" w:rsidRPr="00B51CE8" w:rsidRDefault="00BA7AA9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% (5.9% - 10.3%)</w:t>
            </w:r>
          </w:p>
        </w:tc>
        <w:tc>
          <w:tcPr>
            <w:tcW w:w="2079" w:type="dxa"/>
            <w:vAlign w:val="center"/>
          </w:tcPr>
          <w:p w14:paraId="277656D7" w14:textId="06CA7835" w:rsidR="00565000" w:rsidRPr="00B51CE8" w:rsidRDefault="00BA7AA9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% (6.0% - 10.2%)</w:t>
            </w:r>
          </w:p>
        </w:tc>
        <w:tc>
          <w:tcPr>
            <w:tcW w:w="2079" w:type="dxa"/>
            <w:vAlign w:val="center"/>
          </w:tcPr>
          <w:p w14:paraId="01EE42C3" w14:textId="08F3185F" w:rsidR="00565000" w:rsidRPr="00B51CE8" w:rsidRDefault="00BA7AA9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% (5.4% - 11.0%)</w:t>
            </w:r>
          </w:p>
        </w:tc>
      </w:tr>
      <w:tr w:rsidR="00565000" w:rsidRPr="00D414D1" w14:paraId="340789F2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5A1C2F20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Peru</w:t>
            </w:r>
          </w:p>
        </w:tc>
        <w:tc>
          <w:tcPr>
            <w:tcW w:w="2079" w:type="dxa"/>
            <w:vAlign w:val="center"/>
          </w:tcPr>
          <w:p w14:paraId="0648CEA6" w14:textId="64417CA4" w:rsidR="00565000" w:rsidRPr="00B51CE8" w:rsidRDefault="00543A36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 (3.5% - 6.4%)</w:t>
            </w:r>
          </w:p>
        </w:tc>
        <w:tc>
          <w:tcPr>
            <w:tcW w:w="2079" w:type="dxa"/>
            <w:vAlign w:val="center"/>
          </w:tcPr>
          <w:p w14:paraId="322C589F" w14:textId="00143F1C" w:rsidR="00565000" w:rsidRPr="00B51CE8" w:rsidRDefault="00543A36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% (3.1% - 6.2%)</w:t>
            </w:r>
          </w:p>
        </w:tc>
        <w:tc>
          <w:tcPr>
            <w:tcW w:w="2079" w:type="dxa"/>
            <w:vAlign w:val="center"/>
          </w:tcPr>
          <w:p w14:paraId="6A50ACF1" w14:textId="4762A4DD" w:rsidR="00565000" w:rsidRPr="00B51CE8" w:rsidRDefault="00543A36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 (3.5% - 7.3%)</w:t>
            </w:r>
          </w:p>
        </w:tc>
      </w:tr>
      <w:tr w:rsidR="00565000" w:rsidRPr="00D414D1" w14:paraId="7333E36B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2043CE13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</w:t>
            </w:r>
            <w:r w:rsidRPr="00B51CE8">
              <w:rPr>
                <w:sz w:val="18"/>
                <w:szCs w:val="18"/>
              </w:rPr>
              <w:t xml:space="preserve"> Lucia</w:t>
            </w:r>
          </w:p>
        </w:tc>
        <w:tc>
          <w:tcPr>
            <w:tcW w:w="2079" w:type="dxa"/>
            <w:vAlign w:val="center"/>
          </w:tcPr>
          <w:p w14:paraId="64457B7A" w14:textId="43BE1563" w:rsidR="00565000" w:rsidRPr="00B51CE8" w:rsidRDefault="0005216B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% (14.2% - 18.0%)</w:t>
            </w:r>
          </w:p>
        </w:tc>
        <w:tc>
          <w:tcPr>
            <w:tcW w:w="2079" w:type="dxa"/>
            <w:vAlign w:val="center"/>
          </w:tcPr>
          <w:p w14:paraId="589EE996" w14:textId="3F84FE43" w:rsidR="00565000" w:rsidRPr="00B51CE8" w:rsidRDefault="0005216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% (17.5% - 22.8%)</w:t>
            </w:r>
          </w:p>
        </w:tc>
        <w:tc>
          <w:tcPr>
            <w:tcW w:w="2079" w:type="dxa"/>
            <w:vAlign w:val="center"/>
          </w:tcPr>
          <w:p w14:paraId="6373F968" w14:textId="258EA42F" w:rsidR="00565000" w:rsidRPr="00B51CE8" w:rsidRDefault="0005216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% (10.4% - 14.8%)</w:t>
            </w:r>
          </w:p>
        </w:tc>
      </w:tr>
      <w:tr w:rsidR="00565000" w:rsidRPr="00D414D1" w14:paraId="6391D21B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28A87B81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t Vincent &amp; Grenadines</w:t>
            </w:r>
          </w:p>
        </w:tc>
        <w:tc>
          <w:tcPr>
            <w:tcW w:w="2079" w:type="dxa"/>
            <w:vAlign w:val="center"/>
          </w:tcPr>
          <w:p w14:paraId="6296D29C" w14:textId="580ECA03" w:rsidR="00565000" w:rsidRPr="0084640F" w:rsidRDefault="0005216B" w:rsidP="00297ACC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21.4% (19.3% - 23.7%)</w:t>
            </w:r>
          </w:p>
        </w:tc>
        <w:tc>
          <w:tcPr>
            <w:tcW w:w="2079" w:type="dxa"/>
            <w:vAlign w:val="center"/>
          </w:tcPr>
          <w:p w14:paraId="4F1AA734" w14:textId="63B9434B" w:rsidR="00565000" w:rsidRPr="00B51CE8" w:rsidRDefault="0005216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% (18.5% - 24.8%)</w:t>
            </w:r>
          </w:p>
        </w:tc>
        <w:tc>
          <w:tcPr>
            <w:tcW w:w="2079" w:type="dxa"/>
            <w:vAlign w:val="center"/>
          </w:tcPr>
          <w:p w14:paraId="4C8D4B62" w14:textId="438D5FEF" w:rsidR="00565000" w:rsidRPr="00B51CE8" w:rsidRDefault="0005216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% (18.3% - 24.7%)</w:t>
            </w:r>
          </w:p>
        </w:tc>
      </w:tr>
      <w:tr w:rsidR="00565000" w:rsidRPr="00D414D1" w14:paraId="606AEC33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6C36380A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uriname</w:t>
            </w:r>
          </w:p>
        </w:tc>
        <w:tc>
          <w:tcPr>
            <w:tcW w:w="2079" w:type="dxa"/>
            <w:vAlign w:val="center"/>
          </w:tcPr>
          <w:p w14:paraId="7710B67D" w14:textId="095CEF57" w:rsidR="00565000" w:rsidRDefault="00840DBC" w:rsidP="00297ACC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16.8% (14.7% - 19.1%)</w:t>
            </w:r>
          </w:p>
        </w:tc>
        <w:tc>
          <w:tcPr>
            <w:tcW w:w="2079" w:type="dxa"/>
            <w:vAlign w:val="center"/>
          </w:tcPr>
          <w:p w14:paraId="5735D81D" w14:textId="672FE1B0" w:rsidR="00565000" w:rsidRDefault="00840DBC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% (13.0% - 18.5%)</w:t>
            </w:r>
          </w:p>
        </w:tc>
        <w:tc>
          <w:tcPr>
            <w:tcW w:w="2079" w:type="dxa"/>
            <w:vAlign w:val="center"/>
          </w:tcPr>
          <w:p w14:paraId="47B0B05E" w14:textId="69381373" w:rsidR="00565000" w:rsidRDefault="00840DBC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% (14.8% - 21.5%)</w:t>
            </w:r>
          </w:p>
        </w:tc>
      </w:tr>
      <w:tr w:rsidR="00565000" w:rsidRPr="00D414D1" w14:paraId="32958431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00F44982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Trinidad &amp; Tobago</w:t>
            </w:r>
          </w:p>
        </w:tc>
        <w:tc>
          <w:tcPr>
            <w:tcW w:w="2079" w:type="dxa"/>
            <w:vAlign w:val="center"/>
          </w:tcPr>
          <w:p w14:paraId="36B49FB3" w14:textId="605BFD9E" w:rsidR="00565000" w:rsidRDefault="00840DBC" w:rsidP="00297ACC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19.6% (17.1% - 22.3%)</w:t>
            </w:r>
          </w:p>
        </w:tc>
        <w:tc>
          <w:tcPr>
            <w:tcW w:w="2079" w:type="dxa"/>
            <w:vAlign w:val="center"/>
          </w:tcPr>
          <w:p w14:paraId="4A5F5498" w14:textId="383E95D5" w:rsidR="00565000" w:rsidRDefault="00840DBC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% (17.3% - 23.7%)</w:t>
            </w:r>
          </w:p>
        </w:tc>
        <w:tc>
          <w:tcPr>
            <w:tcW w:w="2079" w:type="dxa"/>
            <w:vAlign w:val="center"/>
          </w:tcPr>
          <w:p w14:paraId="463D23DC" w14:textId="4C5719A3" w:rsidR="00565000" w:rsidRDefault="00840DBC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% (15.5% - 22.8%)</w:t>
            </w:r>
          </w:p>
        </w:tc>
      </w:tr>
      <w:tr w:rsidR="00565000" w:rsidRPr="00D414D1" w14:paraId="3966D43D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2CFD1A67" w14:textId="77777777" w:rsidR="00565000" w:rsidRPr="00B51CE8" w:rsidRDefault="00565000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Uruguay</w:t>
            </w:r>
          </w:p>
        </w:tc>
        <w:tc>
          <w:tcPr>
            <w:tcW w:w="2079" w:type="dxa"/>
            <w:vAlign w:val="center"/>
          </w:tcPr>
          <w:p w14:paraId="04EAA9A7" w14:textId="1254B769" w:rsidR="00565000" w:rsidRDefault="0071660B" w:rsidP="00297ACC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24.3% (21.9% - 27.0%)</w:t>
            </w:r>
          </w:p>
        </w:tc>
        <w:tc>
          <w:tcPr>
            <w:tcW w:w="2079" w:type="dxa"/>
            <w:vAlign w:val="center"/>
          </w:tcPr>
          <w:p w14:paraId="397B230A" w14:textId="6CD26638" w:rsidR="00565000" w:rsidRDefault="0071660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% (17.2% - 22.4%)</w:t>
            </w:r>
          </w:p>
        </w:tc>
        <w:tc>
          <w:tcPr>
            <w:tcW w:w="2079" w:type="dxa"/>
            <w:vAlign w:val="center"/>
          </w:tcPr>
          <w:p w14:paraId="43FC1963" w14:textId="00004309" w:rsidR="00565000" w:rsidRDefault="0071660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% (25.0% - 31.7%)</w:t>
            </w:r>
          </w:p>
        </w:tc>
      </w:tr>
    </w:tbl>
    <w:p w14:paraId="38E909DE" w14:textId="77777777" w:rsidR="00565000" w:rsidRDefault="00565000" w:rsidP="00565000"/>
    <w:p w14:paraId="2CE5C8AF" w14:textId="335E5735" w:rsidR="00CB3848" w:rsidRDefault="00CB3848">
      <w:r>
        <w:br w:type="page"/>
      </w:r>
    </w:p>
    <w:p w14:paraId="45445190" w14:textId="7505F4B7" w:rsidR="00DE7F48" w:rsidRDefault="00DE7F48"/>
    <w:p w14:paraId="083438E4" w14:textId="77777777" w:rsidR="00DE7F48" w:rsidRDefault="00DE7F48" w:rsidP="00DE7F48"/>
    <w:p w14:paraId="56772525" w14:textId="77777777" w:rsidR="00DE7F48" w:rsidRDefault="00DE7F48" w:rsidP="00DE7F48"/>
    <w:p w14:paraId="33D8DDA0" w14:textId="77777777" w:rsidR="00DE7F48" w:rsidRDefault="00DE7F48" w:rsidP="00DE7F48"/>
    <w:p w14:paraId="21BB0D28" w14:textId="77777777" w:rsidR="00DE7F48" w:rsidRDefault="00DE7F48" w:rsidP="00DE7F48"/>
    <w:p w14:paraId="1FF47CB1" w14:textId="77777777" w:rsidR="00DE7F48" w:rsidRDefault="00DE7F48" w:rsidP="00DE7F48"/>
    <w:p w14:paraId="01605EE2" w14:textId="60A3D3E4" w:rsidR="00DE7F48" w:rsidRDefault="003906D7" w:rsidP="00DE7F48">
      <w:pPr>
        <w:jc w:val="center"/>
      </w:pPr>
      <w:r w:rsidRPr="00344923">
        <w:rPr>
          <w:b/>
          <w:bCs/>
        </w:rPr>
        <w:t>S</w:t>
      </w:r>
      <w:r>
        <w:rPr>
          <w:b/>
          <w:bCs/>
        </w:rPr>
        <w:t xml:space="preserve">upplementary </w:t>
      </w:r>
      <w:r w:rsidRPr="00344923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5</w:t>
      </w:r>
      <w:r w:rsidR="001F544E">
        <w:rPr>
          <w:b/>
          <w:bCs/>
        </w:rPr>
        <w:t>.</w:t>
      </w:r>
      <w:r w:rsidR="00DE7F48" w:rsidRPr="00460296">
        <w:t xml:space="preserve"> </w:t>
      </w:r>
      <w:bookmarkStart w:id="8" w:name="_Hlk98745086"/>
      <w:r w:rsidR="00DE7F48" w:rsidRPr="001F544E">
        <w:rPr>
          <w:b/>
          <w:bCs/>
        </w:rPr>
        <w:t xml:space="preserve">Age-standardized prevalence of </w:t>
      </w:r>
      <w:r w:rsidR="002C2615" w:rsidRPr="001F544E">
        <w:rPr>
          <w:b/>
          <w:bCs/>
        </w:rPr>
        <w:t xml:space="preserve">daily </w:t>
      </w:r>
      <w:r w:rsidR="00DE7F48" w:rsidRPr="001F544E">
        <w:rPr>
          <w:b/>
          <w:bCs/>
        </w:rPr>
        <w:t>second-hand smok</w:t>
      </w:r>
      <w:r w:rsidR="002C2615" w:rsidRPr="001F544E">
        <w:rPr>
          <w:b/>
          <w:bCs/>
        </w:rPr>
        <w:t xml:space="preserve">e </w:t>
      </w:r>
      <w:r w:rsidR="00DE7F48" w:rsidRPr="001F544E">
        <w:rPr>
          <w:b/>
          <w:bCs/>
        </w:rPr>
        <w:t xml:space="preserve">exposure among </w:t>
      </w:r>
      <w:r w:rsidR="00773F5A" w:rsidRPr="001F544E">
        <w:rPr>
          <w:b/>
          <w:bCs/>
        </w:rPr>
        <w:t>never smokers</w:t>
      </w:r>
      <w:r w:rsidR="00DE7F48" w:rsidRPr="001F544E">
        <w:rPr>
          <w:b/>
          <w:bCs/>
        </w:rPr>
        <w:t>: by sex and country</w:t>
      </w:r>
      <w:bookmarkEnd w:id="8"/>
    </w:p>
    <w:p w14:paraId="6924A9A3" w14:textId="77777777" w:rsidR="00DE7F48" w:rsidRDefault="00DE7F48" w:rsidP="00DE7F48"/>
    <w:p w14:paraId="3E8CD27E" w14:textId="77777777" w:rsidR="00DE7F48" w:rsidRDefault="00DE7F48" w:rsidP="00DE7F48"/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27"/>
        <w:gridCol w:w="2079"/>
        <w:gridCol w:w="2079"/>
        <w:gridCol w:w="2079"/>
      </w:tblGrid>
      <w:tr w:rsidR="00DE7F48" w:rsidRPr="00D414D1" w14:paraId="70E38929" w14:textId="77777777" w:rsidTr="00DE7F48">
        <w:trPr>
          <w:trHeight w:val="547"/>
          <w:jc w:val="center"/>
        </w:trPr>
        <w:tc>
          <w:tcPr>
            <w:tcW w:w="2527" w:type="dxa"/>
            <w:vMerge w:val="restart"/>
            <w:vAlign w:val="center"/>
          </w:tcPr>
          <w:p w14:paraId="3B740FE1" w14:textId="77777777" w:rsidR="00DE7F48" w:rsidRPr="00B51CE8" w:rsidRDefault="00DE7F48" w:rsidP="00297ACC">
            <w:pPr>
              <w:jc w:val="center"/>
              <w:rPr>
                <w:b/>
                <w:bCs/>
                <w:sz w:val="18"/>
                <w:szCs w:val="18"/>
              </w:rPr>
            </w:pPr>
            <w:r w:rsidRPr="00B51CE8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237" w:type="dxa"/>
            <w:gridSpan w:val="3"/>
            <w:vAlign w:val="center"/>
          </w:tcPr>
          <w:p w14:paraId="04A12BB1" w14:textId="77777777" w:rsidR="00DE7F48" w:rsidRDefault="00DE7F48" w:rsidP="00297ACC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 w:rsidRPr="00BD7383">
              <w:rPr>
                <w:b/>
                <w:bCs/>
                <w:sz w:val="18"/>
                <w:szCs w:val="18"/>
              </w:rPr>
              <w:t xml:space="preserve">Second-hand smoking </w:t>
            </w:r>
            <w:r>
              <w:rPr>
                <w:b/>
                <w:bCs/>
                <w:sz w:val="18"/>
                <w:szCs w:val="18"/>
              </w:rPr>
              <w:t>(continuous exposure)</w:t>
            </w:r>
          </w:p>
          <w:p w14:paraId="6E91F7FD" w14:textId="3615D82E" w:rsidR="00DE7F48" w:rsidRPr="00BD7383" w:rsidRDefault="00DE7F48" w:rsidP="00297ACC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mong those without history of smoking</w:t>
            </w:r>
          </w:p>
        </w:tc>
      </w:tr>
      <w:tr w:rsidR="00DE7F48" w:rsidRPr="00D414D1" w14:paraId="37A19FB1" w14:textId="77777777" w:rsidTr="00297ACC">
        <w:trPr>
          <w:trHeight w:val="397"/>
          <w:jc w:val="center"/>
        </w:trPr>
        <w:tc>
          <w:tcPr>
            <w:tcW w:w="2527" w:type="dxa"/>
            <w:vMerge/>
            <w:vAlign w:val="center"/>
          </w:tcPr>
          <w:p w14:paraId="6411EB98" w14:textId="77777777" w:rsidR="00DE7F48" w:rsidRPr="00B51CE8" w:rsidRDefault="00DE7F48" w:rsidP="00297AC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9" w:type="dxa"/>
            <w:vAlign w:val="center"/>
          </w:tcPr>
          <w:p w14:paraId="1E88103F" w14:textId="77777777" w:rsidR="00DE7F48" w:rsidRDefault="00DE7F48" w:rsidP="00297ACC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79" w:type="dxa"/>
            <w:vAlign w:val="center"/>
          </w:tcPr>
          <w:p w14:paraId="64E3F52F" w14:textId="77777777" w:rsidR="00DE7F48" w:rsidRDefault="00DE7F48" w:rsidP="00297ACC">
            <w:pPr>
              <w:ind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079" w:type="dxa"/>
            <w:vAlign w:val="center"/>
          </w:tcPr>
          <w:p w14:paraId="1842040A" w14:textId="77777777" w:rsidR="00DE7F48" w:rsidRDefault="00DE7F48" w:rsidP="00297ACC">
            <w:pPr>
              <w:ind w:left="-106" w:right="-10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</w:t>
            </w:r>
          </w:p>
        </w:tc>
      </w:tr>
      <w:tr w:rsidR="00DE7F48" w:rsidRPr="00D414D1" w14:paraId="463B3A22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4E781BA5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Anguilla</w:t>
            </w:r>
          </w:p>
        </w:tc>
        <w:tc>
          <w:tcPr>
            <w:tcW w:w="2079" w:type="dxa"/>
            <w:vAlign w:val="center"/>
          </w:tcPr>
          <w:p w14:paraId="70C97AAE" w14:textId="57AAE410" w:rsidR="00DE7F48" w:rsidRPr="00B51CE8" w:rsidRDefault="00425FCF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% (4.2% - 9.2%)</w:t>
            </w:r>
          </w:p>
        </w:tc>
        <w:tc>
          <w:tcPr>
            <w:tcW w:w="2079" w:type="dxa"/>
            <w:vAlign w:val="center"/>
          </w:tcPr>
          <w:p w14:paraId="7C745B12" w14:textId="5D6D8C07" w:rsidR="00DE7F48" w:rsidRPr="00B51CE8" w:rsidRDefault="00425FCF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% (3.5% - 9.9%)</w:t>
            </w:r>
          </w:p>
        </w:tc>
        <w:tc>
          <w:tcPr>
            <w:tcW w:w="2079" w:type="dxa"/>
            <w:vAlign w:val="center"/>
          </w:tcPr>
          <w:p w14:paraId="16D6B71B" w14:textId="584BC223" w:rsidR="00DE7F48" w:rsidRPr="00B51CE8" w:rsidRDefault="00425FCF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% (3.8% - 11.1%)</w:t>
            </w:r>
          </w:p>
        </w:tc>
      </w:tr>
      <w:tr w:rsidR="00DE7F48" w:rsidRPr="00D414D1" w14:paraId="76D000C5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69321473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Argentina</w:t>
            </w:r>
          </w:p>
        </w:tc>
        <w:tc>
          <w:tcPr>
            <w:tcW w:w="2079" w:type="dxa"/>
            <w:vAlign w:val="center"/>
          </w:tcPr>
          <w:p w14:paraId="41476169" w14:textId="00669544" w:rsidR="00DE7F48" w:rsidRPr="00B51CE8" w:rsidRDefault="00FC5041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% (12.7% - 15.7%)</w:t>
            </w:r>
          </w:p>
        </w:tc>
        <w:tc>
          <w:tcPr>
            <w:tcW w:w="2079" w:type="dxa"/>
            <w:vAlign w:val="center"/>
          </w:tcPr>
          <w:p w14:paraId="6A70C69E" w14:textId="702C80C4" w:rsidR="00DE7F48" w:rsidRPr="00B51CE8" w:rsidRDefault="00FC5041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% (10.4% - 15.0%)</w:t>
            </w:r>
          </w:p>
        </w:tc>
        <w:tc>
          <w:tcPr>
            <w:tcW w:w="2079" w:type="dxa"/>
            <w:vAlign w:val="center"/>
          </w:tcPr>
          <w:p w14:paraId="03809490" w14:textId="1E19BF33" w:rsidR="00DE7F48" w:rsidRPr="00B51CE8" w:rsidRDefault="00FC5041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% (14.4% - 17.0%)</w:t>
            </w:r>
          </w:p>
        </w:tc>
      </w:tr>
      <w:tr w:rsidR="00DE7F48" w:rsidRPr="00D414D1" w14:paraId="627F1C0B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24BA8911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ahamas</w:t>
            </w:r>
          </w:p>
        </w:tc>
        <w:tc>
          <w:tcPr>
            <w:tcW w:w="2079" w:type="dxa"/>
            <w:vAlign w:val="center"/>
          </w:tcPr>
          <w:p w14:paraId="232922A0" w14:textId="63F8282C" w:rsidR="00DE7F48" w:rsidRPr="00B51CE8" w:rsidRDefault="008D6522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% (11.0% - 17.6%)</w:t>
            </w:r>
          </w:p>
        </w:tc>
        <w:tc>
          <w:tcPr>
            <w:tcW w:w="2079" w:type="dxa"/>
            <w:vAlign w:val="center"/>
          </w:tcPr>
          <w:p w14:paraId="7C22189B" w14:textId="6F1FE429" w:rsidR="00DE7F48" w:rsidRPr="00B51CE8" w:rsidRDefault="008D6522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% (12.5% - 20.1%)</w:t>
            </w:r>
          </w:p>
        </w:tc>
        <w:tc>
          <w:tcPr>
            <w:tcW w:w="2079" w:type="dxa"/>
            <w:vAlign w:val="center"/>
          </w:tcPr>
          <w:p w14:paraId="4316F343" w14:textId="307536C6" w:rsidR="00DE7F48" w:rsidRPr="00B51CE8" w:rsidRDefault="008D6522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% (8.8% - 17.3%)</w:t>
            </w:r>
          </w:p>
        </w:tc>
      </w:tr>
      <w:tr w:rsidR="00DE7F48" w:rsidRPr="00D414D1" w14:paraId="575FEB7D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4163AF82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arbados</w:t>
            </w:r>
          </w:p>
        </w:tc>
        <w:tc>
          <w:tcPr>
            <w:tcW w:w="2079" w:type="dxa"/>
            <w:vAlign w:val="center"/>
          </w:tcPr>
          <w:p w14:paraId="2850DC14" w14:textId="5F62C08F" w:rsidR="00DE7F48" w:rsidRPr="00B51CE8" w:rsidRDefault="004A3F5C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% (11.8% - 16.6%)</w:t>
            </w:r>
          </w:p>
        </w:tc>
        <w:tc>
          <w:tcPr>
            <w:tcW w:w="2079" w:type="dxa"/>
            <w:vAlign w:val="center"/>
          </w:tcPr>
          <w:p w14:paraId="4117BA8A" w14:textId="057582E9" w:rsidR="00DE7F48" w:rsidRPr="00B51CE8" w:rsidRDefault="004A3F5C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% (9.8% - 16.0%)</w:t>
            </w:r>
          </w:p>
        </w:tc>
        <w:tc>
          <w:tcPr>
            <w:tcW w:w="2079" w:type="dxa"/>
            <w:vAlign w:val="center"/>
          </w:tcPr>
          <w:p w14:paraId="465C20B7" w14:textId="68801191" w:rsidR="00DE7F48" w:rsidRPr="00B51CE8" w:rsidRDefault="004A3F5C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% (12.2% - 19.1%)</w:t>
            </w:r>
          </w:p>
        </w:tc>
      </w:tr>
      <w:tr w:rsidR="00DE7F48" w:rsidRPr="00D414D1" w14:paraId="0F946F77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15DA008A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Bolivia</w:t>
            </w:r>
          </w:p>
        </w:tc>
        <w:tc>
          <w:tcPr>
            <w:tcW w:w="2079" w:type="dxa"/>
            <w:vAlign w:val="center"/>
          </w:tcPr>
          <w:p w14:paraId="675377B6" w14:textId="0D864852" w:rsidR="00DE7F48" w:rsidRPr="00B51CE8" w:rsidRDefault="007F4912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2.8% - 5.5%)</w:t>
            </w:r>
          </w:p>
        </w:tc>
        <w:tc>
          <w:tcPr>
            <w:tcW w:w="2079" w:type="dxa"/>
            <w:vAlign w:val="center"/>
          </w:tcPr>
          <w:p w14:paraId="08246932" w14:textId="48BE6CA1" w:rsidR="00DE7F48" w:rsidRPr="00B51CE8" w:rsidRDefault="007F4912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% (3.0% - 6.1%)</w:t>
            </w:r>
          </w:p>
        </w:tc>
        <w:tc>
          <w:tcPr>
            <w:tcW w:w="2079" w:type="dxa"/>
            <w:vAlign w:val="center"/>
          </w:tcPr>
          <w:p w14:paraId="77E4621A" w14:textId="4CA7952F" w:rsidR="00DE7F48" w:rsidRPr="00B51CE8" w:rsidRDefault="007F4912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% (2.3% - 5.9%)</w:t>
            </w:r>
          </w:p>
        </w:tc>
      </w:tr>
      <w:tr w:rsidR="00DE7F48" w:rsidRPr="00D414D1" w14:paraId="30C06D43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4C84F0FC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Chile</w:t>
            </w:r>
          </w:p>
        </w:tc>
        <w:tc>
          <w:tcPr>
            <w:tcW w:w="2079" w:type="dxa"/>
            <w:vAlign w:val="center"/>
          </w:tcPr>
          <w:p w14:paraId="231DDBB3" w14:textId="1CC93E1D" w:rsidR="00DE7F48" w:rsidRPr="00B51CE8" w:rsidRDefault="00820CCD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% (6.5% - 10.2%)</w:t>
            </w:r>
          </w:p>
        </w:tc>
        <w:tc>
          <w:tcPr>
            <w:tcW w:w="2079" w:type="dxa"/>
            <w:vAlign w:val="center"/>
          </w:tcPr>
          <w:p w14:paraId="4B8227EF" w14:textId="16D9F3DC" w:rsidR="00DE7F48" w:rsidRPr="00B51CE8" w:rsidRDefault="00820CC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% (4.9% - 9.7%)</w:t>
            </w:r>
          </w:p>
        </w:tc>
        <w:tc>
          <w:tcPr>
            <w:tcW w:w="2079" w:type="dxa"/>
            <w:vAlign w:val="center"/>
          </w:tcPr>
          <w:p w14:paraId="5B42E7B8" w14:textId="485585FE" w:rsidR="00DE7F48" w:rsidRPr="00B51CE8" w:rsidRDefault="00820CCD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% (6.5% - 13.7%)</w:t>
            </w:r>
          </w:p>
        </w:tc>
      </w:tr>
      <w:tr w:rsidR="00DE7F48" w:rsidRPr="00D414D1" w14:paraId="3ACEEB12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612C8100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Curacao</w:t>
            </w:r>
          </w:p>
        </w:tc>
        <w:tc>
          <w:tcPr>
            <w:tcW w:w="2079" w:type="dxa"/>
            <w:vAlign w:val="center"/>
          </w:tcPr>
          <w:p w14:paraId="035DB8CB" w14:textId="7589A20D" w:rsidR="00DE7F48" w:rsidRPr="00B51CE8" w:rsidRDefault="001C6C52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% (8.0% - 11.4%)</w:t>
            </w:r>
          </w:p>
        </w:tc>
        <w:tc>
          <w:tcPr>
            <w:tcW w:w="2079" w:type="dxa"/>
            <w:vAlign w:val="center"/>
          </w:tcPr>
          <w:p w14:paraId="3D86E46A" w14:textId="567005EA" w:rsidR="00DE7F48" w:rsidRPr="00B51CE8" w:rsidRDefault="001C6C52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% (7.8% - 12.4%)</w:t>
            </w:r>
          </w:p>
        </w:tc>
        <w:tc>
          <w:tcPr>
            <w:tcW w:w="2079" w:type="dxa"/>
            <w:vAlign w:val="center"/>
          </w:tcPr>
          <w:p w14:paraId="7AF597D6" w14:textId="707B8B85" w:rsidR="00DE7F48" w:rsidRPr="00B51CE8" w:rsidRDefault="001C6C52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% (7.4% - 11.7%)</w:t>
            </w:r>
          </w:p>
        </w:tc>
      </w:tr>
      <w:tr w:rsidR="00DE7F48" w:rsidRPr="00D414D1" w14:paraId="3EB02F1F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2F1CF4F8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Dominican Republic</w:t>
            </w:r>
          </w:p>
        </w:tc>
        <w:tc>
          <w:tcPr>
            <w:tcW w:w="2079" w:type="dxa"/>
            <w:vAlign w:val="center"/>
          </w:tcPr>
          <w:p w14:paraId="04EEA95C" w14:textId="0B070BCD" w:rsidR="00DE7F48" w:rsidRPr="00B51CE8" w:rsidRDefault="001C6C52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% (6.6% - 10.9%)</w:t>
            </w:r>
          </w:p>
        </w:tc>
        <w:tc>
          <w:tcPr>
            <w:tcW w:w="2079" w:type="dxa"/>
            <w:vAlign w:val="center"/>
          </w:tcPr>
          <w:p w14:paraId="52E3EB0A" w14:textId="0C3851FB" w:rsidR="00DE7F48" w:rsidRPr="00B51CE8" w:rsidRDefault="001C6C52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% (5.9% - 12.0%)</w:t>
            </w:r>
          </w:p>
        </w:tc>
        <w:tc>
          <w:tcPr>
            <w:tcW w:w="2079" w:type="dxa"/>
            <w:vAlign w:val="center"/>
          </w:tcPr>
          <w:p w14:paraId="0CBCB674" w14:textId="44F33E21" w:rsidR="00DE7F48" w:rsidRPr="00B51CE8" w:rsidRDefault="001C6C52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% (6.1% - 11.9%)</w:t>
            </w:r>
          </w:p>
        </w:tc>
      </w:tr>
      <w:tr w:rsidR="00DE7F48" w:rsidRPr="00D414D1" w14:paraId="07D017E5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080C8DD5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Guyana</w:t>
            </w:r>
          </w:p>
        </w:tc>
        <w:tc>
          <w:tcPr>
            <w:tcW w:w="2079" w:type="dxa"/>
            <w:vAlign w:val="center"/>
          </w:tcPr>
          <w:p w14:paraId="64A9E87D" w14:textId="1B4C69CD" w:rsidR="00DE7F48" w:rsidRPr="00B51CE8" w:rsidRDefault="00D426C0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% (15.3% - 21.2%)</w:t>
            </w:r>
          </w:p>
        </w:tc>
        <w:tc>
          <w:tcPr>
            <w:tcW w:w="2079" w:type="dxa"/>
            <w:vAlign w:val="center"/>
          </w:tcPr>
          <w:p w14:paraId="6548E185" w14:textId="0850CAB5" w:rsidR="00DE7F48" w:rsidRPr="00B51CE8" w:rsidRDefault="00D426C0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% (11.1% - 18.5%)</w:t>
            </w:r>
          </w:p>
        </w:tc>
        <w:tc>
          <w:tcPr>
            <w:tcW w:w="2079" w:type="dxa"/>
            <w:vAlign w:val="center"/>
          </w:tcPr>
          <w:p w14:paraId="38008A8D" w14:textId="56CB42DE" w:rsidR="00DE7F48" w:rsidRPr="00B51CE8" w:rsidRDefault="00D426C0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% (16.8% - 24.9%)</w:t>
            </w:r>
          </w:p>
        </w:tc>
      </w:tr>
      <w:tr w:rsidR="00DE7F48" w:rsidRPr="00D414D1" w14:paraId="3BAE9446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55316968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Honduras</w:t>
            </w:r>
          </w:p>
        </w:tc>
        <w:tc>
          <w:tcPr>
            <w:tcW w:w="2079" w:type="dxa"/>
            <w:vAlign w:val="center"/>
          </w:tcPr>
          <w:p w14:paraId="63A5A3FB" w14:textId="75611BF6" w:rsidR="00DE7F48" w:rsidRPr="00B51CE8" w:rsidRDefault="00BF06F5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% (7.5% - 11.4%)</w:t>
            </w:r>
          </w:p>
        </w:tc>
        <w:tc>
          <w:tcPr>
            <w:tcW w:w="2079" w:type="dxa"/>
            <w:vAlign w:val="center"/>
          </w:tcPr>
          <w:p w14:paraId="6490AEEB" w14:textId="7FEEB484" w:rsidR="00DE7F48" w:rsidRPr="00B51CE8" w:rsidRDefault="00BF06F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% (7.4% - 12.8%)</w:t>
            </w:r>
          </w:p>
        </w:tc>
        <w:tc>
          <w:tcPr>
            <w:tcW w:w="2079" w:type="dxa"/>
            <w:vAlign w:val="center"/>
          </w:tcPr>
          <w:p w14:paraId="1D936C4D" w14:textId="1B6356AA" w:rsidR="00DE7F48" w:rsidRPr="00B51CE8" w:rsidRDefault="00BF06F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% (6.6% - 11.9%)</w:t>
            </w:r>
          </w:p>
        </w:tc>
      </w:tr>
      <w:tr w:rsidR="00DE7F48" w:rsidRPr="00D414D1" w14:paraId="3D3E68FA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337B1427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Jamaica</w:t>
            </w:r>
          </w:p>
        </w:tc>
        <w:tc>
          <w:tcPr>
            <w:tcW w:w="2079" w:type="dxa"/>
            <w:vAlign w:val="center"/>
          </w:tcPr>
          <w:p w14:paraId="13C0E407" w14:textId="673342F7" w:rsidR="00DE7F48" w:rsidRPr="00B51CE8" w:rsidRDefault="00E349E9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% (16.8% - 26.1%)</w:t>
            </w:r>
          </w:p>
        </w:tc>
        <w:tc>
          <w:tcPr>
            <w:tcW w:w="2079" w:type="dxa"/>
            <w:vAlign w:val="center"/>
          </w:tcPr>
          <w:p w14:paraId="69F89B6F" w14:textId="24B58AB7" w:rsidR="00DE7F48" w:rsidRPr="00B51CE8" w:rsidRDefault="00E349E9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% (12.5% - 24.0%)</w:t>
            </w:r>
          </w:p>
        </w:tc>
        <w:tc>
          <w:tcPr>
            <w:tcW w:w="2079" w:type="dxa"/>
            <w:vAlign w:val="center"/>
          </w:tcPr>
          <w:p w14:paraId="016FE8B0" w14:textId="42883510" w:rsidR="00DE7F48" w:rsidRPr="00B51CE8" w:rsidRDefault="00E349E9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% (17.9% - 30.6%)</w:t>
            </w:r>
          </w:p>
        </w:tc>
      </w:tr>
      <w:tr w:rsidR="00DE7F48" w:rsidRPr="00D414D1" w14:paraId="102DAB3B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1E4E0BC6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Panama</w:t>
            </w:r>
          </w:p>
        </w:tc>
        <w:tc>
          <w:tcPr>
            <w:tcW w:w="2079" w:type="dxa"/>
            <w:vAlign w:val="center"/>
          </w:tcPr>
          <w:p w14:paraId="33267EC7" w14:textId="0B0B227B" w:rsidR="00DE7F48" w:rsidRPr="00B51CE8" w:rsidRDefault="00FD3A8B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 (3.4% - 6.7%)</w:t>
            </w:r>
          </w:p>
        </w:tc>
        <w:tc>
          <w:tcPr>
            <w:tcW w:w="2079" w:type="dxa"/>
            <w:vAlign w:val="center"/>
          </w:tcPr>
          <w:p w14:paraId="66DA5595" w14:textId="57BBDB32" w:rsidR="00DE7F48" w:rsidRPr="00B51CE8" w:rsidRDefault="00FD3A8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% (3.1% - 5.9%)</w:t>
            </w:r>
          </w:p>
        </w:tc>
        <w:tc>
          <w:tcPr>
            <w:tcW w:w="2079" w:type="dxa"/>
            <w:vAlign w:val="center"/>
          </w:tcPr>
          <w:p w14:paraId="6112254B" w14:textId="0C1B49F0" w:rsidR="00DE7F48" w:rsidRPr="00B51CE8" w:rsidRDefault="00FD3A8B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 (3.3% - 8.3%)</w:t>
            </w:r>
          </w:p>
        </w:tc>
      </w:tr>
      <w:tr w:rsidR="00DE7F48" w:rsidRPr="00D414D1" w14:paraId="7FBFAC7D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430EA903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Peru</w:t>
            </w:r>
          </w:p>
        </w:tc>
        <w:tc>
          <w:tcPr>
            <w:tcW w:w="2079" w:type="dxa"/>
            <w:vAlign w:val="center"/>
          </w:tcPr>
          <w:p w14:paraId="2476A2DF" w14:textId="5D425FBB" w:rsidR="00DE7F48" w:rsidRPr="00B51CE8" w:rsidRDefault="00256E43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% (2.1% - 5.3%)</w:t>
            </w:r>
          </w:p>
        </w:tc>
        <w:tc>
          <w:tcPr>
            <w:tcW w:w="2079" w:type="dxa"/>
            <w:vAlign w:val="center"/>
          </w:tcPr>
          <w:p w14:paraId="76530320" w14:textId="0A2D5043" w:rsidR="00DE7F48" w:rsidRPr="00B51CE8" w:rsidRDefault="00256E43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% (2.0% - 5.</w:t>
            </w:r>
            <w:r w:rsidR="000D41B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79" w:type="dxa"/>
            <w:vAlign w:val="center"/>
          </w:tcPr>
          <w:p w14:paraId="69ABD2B7" w14:textId="59A07360" w:rsidR="00DE7F48" w:rsidRPr="00B51CE8" w:rsidRDefault="00256E43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% (2.0% - 6.0%)</w:t>
            </w:r>
          </w:p>
        </w:tc>
      </w:tr>
      <w:tr w:rsidR="00DE7F48" w:rsidRPr="00D414D1" w14:paraId="047E180A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77493AD5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</w:t>
            </w:r>
            <w:r w:rsidRPr="00B51CE8">
              <w:rPr>
                <w:sz w:val="18"/>
                <w:szCs w:val="18"/>
              </w:rPr>
              <w:t xml:space="preserve"> Lucia</w:t>
            </w:r>
          </w:p>
        </w:tc>
        <w:tc>
          <w:tcPr>
            <w:tcW w:w="2079" w:type="dxa"/>
            <w:vAlign w:val="center"/>
          </w:tcPr>
          <w:p w14:paraId="4F62EE4C" w14:textId="31904FFD" w:rsidR="00DE7F48" w:rsidRPr="00B51CE8" w:rsidRDefault="00725403" w:rsidP="00297ACC">
            <w:pPr>
              <w:ind w:left="-10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% (9.4% - 13.4%)</w:t>
            </w:r>
          </w:p>
        </w:tc>
        <w:tc>
          <w:tcPr>
            <w:tcW w:w="2079" w:type="dxa"/>
            <w:vAlign w:val="center"/>
          </w:tcPr>
          <w:p w14:paraId="215CA943" w14:textId="593A7114" w:rsidR="00DE7F48" w:rsidRPr="00B51CE8" w:rsidRDefault="00725403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% (10.0% - 16.4%)</w:t>
            </w:r>
          </w:p>
        </w:tc>
        <w:tc>
          <w:tcPr>
            <w:tcW w:w="2079" w:type="dxa"/>
            <w:vAlign w:val="center"/>
          </w:tcPr>
          <w:p w14:paraId="7AD62609" w14:textId="1F83A9CE" w:rsidR="00DE7F48" w:rsidRPr="00B51CE8" w:rsidRDefault="00725403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% (8.0% - 12.4%)</w:t>
            </w:r>
          </w:p>
        </w:tc>
      </w:tr>
      <w:tr w:rsidR="00DE7F48" w:rsidRPr="00D414D1" w14:paraId="7CB85CD0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746CF958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t Vincent &amp; Grenadines</w:t>
            </w:r>
          </w:p>
        </w:tc>
        <w:tc>
          <w:tcPr>
            <w:tcW w:w="2079" w:type="dxa"/>
            <w:vAlign w:val="center"/>
          </w:tcPr>
          <w:p w14:paraId="13A68A46" w14:textId="02907999" w:rsidR="00DE7F48" w:rsidRPr="0084640F" w:rsidRDefault="00655F45" w:rsidP="00297ACC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16.6% (14.6% - 18.8%)</w:t>
            </w:r>
          </w:p>
        </w:tc>
        <w:tc>
          <w:tcPr>
            <w:tcW w:w="2079" w:type="dxa"/>
            <w:vAlign w:val="center"/>
          </w:tcPr>
          <w:p w14:paraId="77136915" w14:textId="6129CCDE" w:rsidR="00DE7F48" w:rsidRPr="00B51CE8" w:rsidRDefault="00655F4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% (13.4% - 20.8%)</w:t>
            </w:r>
          </w:p>
        </w:tc>
        <w:tc>
          <w:tcPr>
            <w:tcW w:w="2079" w:type="dxa"/>
            <w:vAlign w:val="center"/>
          </w:tcPr>
          <w:p w14:paraId="3EB339AC" w14:textId="6A6CB479" w:rsidR="00DE7F48" w:rsidRPr="00B51CE8" w:rsidRDefault="00655F4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% (13.9% - 19.3%)</w:t>
            </w:r>
          </w:p>
        </w:tc>
      </w:tr>
      <w:tr w:rsidR="00DE7F48" w:rsidRPr="00D414D1" w14:paraId="12A0A9E6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47CD95E4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Suriname</w:t>
            </w:r>
          </w:p>
        </w:tc>
        <w:tc>
          <w:tcPr>
            <w:tcW w:w="2079" w:type="dxa"/>
            <w:vAlign w:val="center"/>
          </w:tcPr>
          <w:p w14:paraId="34FC2F42" w14:textId="338D1133" w:rsidR="00DE7F48" w:rsidRDefault="00655F45" w:rsidP="00297ACC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12.9% (10.9% - 15.3%)</w:t>
            </w:r>
          </w:p>
        </w:tc>
        <w:tc>
          <w:tcPr>
            <w:tcW w:w="2079" w:type="dxa"/>
            <w:vAlign w:val="center"/>
          </w:tcPr>
          <w:p w14:paraId="49ADD23D" w14:textId="067C05DF" w:rsidR="00DE7F48" w:rsidRDefault="00655F4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% (9.7% - 13.0%)</w:t>
            </w:r>
          </w:p>
        </w:tc>
        <w:tc>
          <w:tcPr>
            <w:tcW w:w="2079" w:type="dxa"/>
            <w:vAlign w:val="center"/>
          </w:tcPr>
          <w:p w14:paraId="2C675124" w14:textId="059BBCB8" w:rsidR="00DE7F48" w:rsidRDefault="00655F4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% (11.1% - 18.3%)</w:t>
            </w:r>
          </w:p>
        </w:tc>
      </w:tr>
      <w:tr w:rsidR="00DE7F48" w:rsidRPr="00D414D1" w14:paraId="7C4CA316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38A28B89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Trinidad &amp; Tobago</w:t>
            </w:r>
          </w:p>
        </w:tc>
        <w:tc>
          <w:tcPr>
            <w:tcW w:w="2079" w:type="dxa"/>
            <w:vAlign w:val="center"/>
          </w:tcPr>
          <w:p w14:paraId="4ECFDC56" w14:textId="5BC5DC25" w:rsidR="00DE7F48" w:rsidRDefault="00655F45" w:rsidP="00297ACC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14.1% (12.2% - 16.3%)</w:t>
            </w:r>
          </w:p>
        </w:tc>
        <w:tc>
          <w:tcPr>
            <w:tcW w:w="2079" w:type="dxa"/>
            <w:vAlign w:val="center"/>
          </w:tcPr>
          <w:p w14:paraId="1744B9B8" w14:textId="18502BEF" w:rsidR="00DE7F48" w:rsidRDefault="00655F4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% (11.8% - 17.4%)</w:t>
            </w:r>
          </w:p>
        </w:tc>
        <w:tc>
          <w:tcPr>
            <w:tcW w:w="2079" w:type="dxa"/>
            <w:vAlign w:val="center"/>
          </w:tcPr>
          <w:p w14:paraId="42957F97" w14:textId="5C5E1BFC" w:rsidR="00DE7F48" w:rsidRDefault="00655F4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% (11.4% - 16.9%)</w:t>
            </w:r>
          </w:p>
        </w:tc>
      </w:tr>
      <w:tr w:rsidR="00DE7F48" w:rsidRPr="00D414D1" w14:paraId="78701C76" w14:textId="77777777" w:rsidTr="00297ACC">
        <w:trPr>
          <w:trHeight w:val="397"/>
          <w:jc w:val="center"/>
        </w:trPr>
        <w:tc>
          <w:tcPr>
            <w:tcW w:w="2527" w:type="dxa"/>
            <w:vAlign w:val="center"/>
          </w:tcPr>
          <w:p w14:paraId="23197E07" w14:textId="77777777" w:rsidR="00DE7F48" w:rsidRPr="00B51CE8" w:rsidRDefault="00DE7F48" w:rsidP="00297ACC">
            <w:pPr>
              <w:rPr>
                <w:sz w:val="18"/>
                <w:szCs w:val="18"/>
              </w:rPr>
            </w:pPr>
            <w:r w:rsidRPr="00B51CE8">
              <w:rPr>
                <w:sz w:val="18"/>
                <w:szCs w:val="18"/>
              </w:rPr>
              <w:t>Uruguay</w:t>
            </w:r>
          </w:p>
        </w:tc>
        <w:tc>
          <w:tcPr>
            <w:tcW w:w="2079" w:type="dxa"/>
            <w:vAlign w:val="center"/>
          </w:tcPr>
          <w:p w14:paraId="24048FE9" w14:textId="51FABC3A" w:rsidR="00DE7F48" w:rsidRDefault="00655F45" w:rsidP="00297ACC">
            <w:pPr>
              <w:ind w:left="-106"/>
              <w:jc w:val="right"/>
              <w:rPr>
                <w:sz w:val="18"/>
                <w:szCs w:val="18"/>
                <w:lang w:val="es-PE"/>
              </w:rPr>
            </w:pPr>
            <w:r>
              <w:rPr>
                <w:sz w:val="18"/>
                <w:szCs w:val="18"/>
                <w:lang w:val="es-PE"/>
              </w:rPr>
              <w:t>18.2% (16.3% - 20.3%)</w:t>
            </w:r>
          </w:p>
        </w:tc>
        <w:tc>
          <w:tcPr>
            <w:tcW w:w="2079" w:type="dxa"/>
            <w:vAlign w:val="center"/>
          </w:tcPr>
          <w:p w14:paraId="5E11AE6A" w14:textId="5B7CB837" w:rsidR="00DE7F48" w:rsidRDefault="00655F4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% (13.1% - 18.4%)</w:t>
            </w:r>
          </w:p>
        </w:tc>
        <w:tc>
          <w:tcPr>
            <w:tcW w:w="2079" w:type="dxa"/>
            <w:vAlign w:val="center"/>
          </w:tcPr>
          <w:p w14:paraId="675D115D" w14:textId="75892533" w:rsidR="00DE7F48" w:rsidRDefault="00655F45" w:rsidP="00297ACC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% (18.1% - 23.5%)</w:t>
            </w:r>
          </w:p>
        </w:tc>
      </w:tr>
    </w:tbl>
    <w:p w14:paraId="0000C87E" w14:textId="77777777" w:rsidR="00DE7F48" w:rsidRDefault="00DE7F48" w:rsidP="00DE7F48"/>
    <w:p w14:paraId="659E6276" w14:textId="77777777" w:rsidR="00565000" w:rsidRDefault="00565000" w:rsidP="00565000"/>
    <w:sectPr w:rsidR="00565000" w:rsidSect="007C722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0rvz0zftpptedasvpzwphvdp0v0w2fzv5&quot;&gt;GSHS - Physical activi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460296"/>
    <w:rsid w:val="00000C80"/>
    <w:rsid w:val="00001421"/>
    <w:rsid w:val="00001EF1"/>
    <w:rsid w:val="000109A8"/>
    <w:rsid w:val="00011018"/>
    <w:rsid w:val="00012E77"/>
    <w:rsid w:val="00016248"/>
    <w:rsid w:val="00016B1E"/>
    <w:rsid w:val="00021A1E"/>
    <w:rsid w:val="000236BE"/>
    <w:rsid w:val="00024463"/>
    <w:rsid w:val="00025B7B"/>
    <w:rsid w:val="00025CC4"/>
    <w:rsid w:val="0002730D"/>
    <w:rsid w:val="00027AA5"/>
    <w:rsid w:val="00033A19"/>
    <w:rsid w:val="000343E8"/>
    <w:rsid w:val="00035D28"/>
    <w:rsid w:val="00041618"/>
    <w:rsid w:val="00045A9B"/>
    <w:rsid w:val="00047518"/>
    <w:rsid w:val="000476D7"/>
    <w:rsid w:val="00047EB5"/>
    <w:rsid w:val="0005067D"/>
    <w:rsid w:val="00050ABD"/>
    <w:rsid w:val="0005216B"/>
    <w:rsid w:val="00053CBF"/>
    <w:rsid w:val="00054D32"/>
    <w:rsid w:val="00055CAD"/>
    <w:rsid w:val="000615DE"/>
    <w:rsid w:val="00063664"/>
    <w:rsid w:val="000646D0"/>
    <w:rsid w:val="000721E1"/>
    <w:rsid w:val="00083111"/>
    <w:rsid w:val="00085D55"/>
    <w:rsid w:val="000861B7"/>
    <w:rsid w:val="00086E66"/>
    <w:rsid w:val="00087310"/>
    <w:rsid w:val="000879CE"/>
    <w:rsid w:val="00090990"/>
    <w:rsid w:val="00090A45"/>
    <w:rsid w:val="00090B7E"/>
    <w:rsid w:val="00093140"/>
    <w:rsid w:val="0009393D"/>
    <w:rsid w:val="000939A6"/>
    <w:rsid w:val="00097943"/>
    <w:rsid w:val="00097C08"/>
    <w:rsid w:val="00097F3E"/>
    <w:rsid w:val="000A21CC"/>
    <w:rsid w:val="000A3283"/>
    <w:rsid w:val="000A3E8F"/>
    <w:rsid w:val="000B2F7C"/>
    <w:rsid w:val="000B7EA9"/>
    <w:rsid w:val="000C0F52"/>
    <w:rsid w:val="000C24FC"/>
    <w:rsid w:val="000C4D30"/>
    <w:rsid w:val="000C60D2"/>
    <w:rsid w:val="000D184C"/>
    <w:rsid w:val="000D1D11"/>
    <w:rsid w:val="000D2282"/>
    <w:rsid w:val="000D3915"/>
    <w:rsid w:val="000D41B7"/>
    <w:rsid w:val="000E085B"/>
    <w:rsid w:val="000E0F88"/>
    <w:rsid w:val="000E1D55"/>
    <w:rsid w:val="000E4035"/>
    <w:rsid w:val="000E42E6"/>
    <w:rsid w:val="000E7FBA"/>
    <w:rsid w:val="000F0AA2"/>
    <w:rsid w:val="000F127C"/>
    <w:rsid w:val="000F2956"/>
    <w:rsid w:val="000F73BF"/>
    <w:rsid w:val="001022E0"/>
    <w:rsid w:val="00110BE3"/>
    <w:rsid w:val="00111610"/>
    <w:rsid w:val="00112020"/>
    <w:rsid w:val="00114201"/>
    <w:rsid w:val="00115853"/>
    <w:rsid w:val="00122018"/>
    <w:rsid w:val="001225BC"/>
    <w:rsid w:val="00126352"/>
    <w:rsid w:val="00126E87"/>
    <w:rsid w:val="00127CA2"/>
    <w:rsid w:val="00130538"/>
    <w:rsid w:val="00134658"/>
    <w:rsid w:val="00134D02"/>
    <w:rsid w:val="00136C74"/>
    <w:rsid w:val="00137132"/>
    <w:rsid w:val="00152019"/>
    <w:rsid w:val="0015649C"/>
    <w:rsid w:val="00157220"/>
    <w:rsid w:val="00160DFB"/>
    <w:rsid w:val="0016112F"/>
    <w:rsid w:val="00161FFB"/>
    <w:rsid w:val="00166050"/>
    <w:rsid w:val="00167114"/>
    <w:rsid w:val="00170F36"/>
    <w:rsid w:val="001716E0"/>
    <w:rsid w:val="001717AB"/>
    <w:rsid w:val="001725CF"/>
    <w:rsid w:val="001749A7"/>
    <w:rsid w:val="00175AF4"/>
    <w:rsid w:val="00181070"/>
    <w:rsid w:val="001836CE"/>
    <w:rsid w:val="00184122"/>
    <w:rsid w:val="001849F3"/>
    <w:rsid w:val="00187D4E"/>
    <w:rsid w:val="00190E16"/>
    <w:rsid w:val="00192750"/>
    <w:rsid w:val="00194B10"/>
    <w:rsid w:val="001976D7"/>
    <w:rsid w:val="001A0A2F"/>
    <w:rsid w:val="001A2DF0"/>
    <w:rsid w:val="001A7A6E"/>
    <w:rsid w:val="001B4C75"/>
    <w:rsid w:val="001C0C48"/>
    <w:rsid w:val="001C45E9"/>
    <w:rsid w:val="001C52CE"/>
    <w:rsid w:val="001C6C52"/>
    <w:rsid w:val="001C6E56"/>
    <w:rsid w:val="001D00F1"/>
    <w:rsid w:val="001D5602"/>
    <w:rsid w:val="001D6329"/>
    <w:rsid w:val="001E4845"/>
    <w:rsid w:val="001F16BB"/>
    <w:rsid w:val="001F544E"/>
    <w:rsid w:val="002010C1"/>
    <w:rsid w:val="0020265C"/>
    <w:rsid w:val="0020287B"/>
    <w:rsid w:val="00211FA4"/>
    <w:rsid w:val="00216D67"/>
    <w:rsid w:val="00220F77"/>
    <w:rsid w:val="0022575F"/>
    <w:rsid w:val="00234919"/>
    <w:rsid w:val="00242C5E"/>
    <w:rsid w:val="00242E1C"/>
    <w:rsid w:val="00243244"/>
    <w:rsid w:val="0024350F"/>
    <w:rsid w:val="00243BAD"/>
    <w:rsid w:val="002447C4"/>
    <w:rsid w:val="002477B5"/>
    <w:rsid w:val="00250347"/>
    <w:rsid w:val="00250964"/>
    <w:rsid w:val="002516E6"/>
    <w:rsid w:val="00252BCA"/>
    <w:rsid w:val="002554BD"/>
    <w:rsid w:val="00256E43"/>
    <w:rsid w:val="0026036C"/>
    <w:rsid w:val="00260CCE"/>
    <w:rsid w:val="00260D67"/>
    <w:rsid w:val="00261312"/>
    <w:rsid w:val="00265337"/>
    <w:rsid w:val="00267276"/>
    <w:rsid w:val="00267B2F"/>
    <w:rsid w:val="00270F89"/>
    <w:rsid w:val="00273400"/>
    <w:rsid w:val="0027726D"/>
    <w:rsid w:val="002776BB"/>
    <w:rsid w:val="002835A5"/>
    <w:rsid w:val="00286EA0"/>
    <w:rsid w:val="00291B07"/>
    <w:rsid w:val="00291E97"/>
    <w:rsid w:val="002928E6"/>
    <w:rsid w:val="00292A1B"/>
    <w:rsid w:val="00296C9F"/>
    <w:rsid w:val="002974DE"/>
    <w:rsid w:val="002A1E03"/>
    <w:rsid w:val="002A3D47"/>
    <w:rsid w:val="002B09FD"/>
    <w:rsid w:val="002B12D1"/>
    <w:rsid w:val="002B14F8"/>
    <w:rsid w:val="002B320F"/>
    <w:rsid w:val="002B5EB9"/>
    <w:rsid w:val="002C1ABB"/>
    <w:rsid w:val="002C2615"/>
    <w:rsid w:val="002C305C"/>
    <w:rsid w:val="002C32DA"/>
    <w:rsid w:val="002C3E00"/>
    <w:rsid w:val="002C5AF2"/>
    <w:rsid w:val="002C71A2"/>
    <w:rsid w:val="002C71C6"/>
    <w:rsid w:val="002C7207"/>
    <w:rsid w:val="002D0195"/>
    <w:rsid w:val="002D6DDD"/>
    <w:rsid w:val="002D6FE7"/>
    <w:rsid w:val="002E6974"/>
    <w:rsid w:val="002E6C9E"/>
    <w:rsid w:val="00300512"/>
    <w:rsid w:val="00301D4A"/>
    <w:rsid w:val="0030347E"/>
    <w:rsid w:val="00303B2D"/>
    <w:rsid w:val="00310B3B"/>
    <w:rsid w:val="00313E67"/>
    <w:rsid w:val="00316BCF"/>
    <w:rsid w:val="00317C9F"/>
    <w:rsid w:val="00320640"/>
    <w:rsid w:val="00323F73"/>
    <w:rsid w:val="003360E6"/>
    <w:rsid w:val="0033614B"/>
    <w:rsid w:val="00336516"/>
    <w:rsid w:val="00342941"/>
    <w:rsid w:val="00342C44"/>
    <w:rsid w:val="00343224"/>
    <w:rsid w:val="00344D31"/>
    <w:rsid w:val="00345652"/>
    <w:rsid w:val="00353F5B"/>
    <w:rsid w:val="003645F1"/>
    <w:rsid w:val="003651E0"/>
    <w:rsid w:val="00371039"/>
    <w:rsid w:val="00372826"/>
    <w:rsid w:val="00375AB1"/>
    <w:rsid w:val="00380026"/>
    <w:rsid w:val="0038383B"/>
    <w:rsid w:val="003906D7"/>
    <w:rsid w:val="003924EF"/>
    <w:rsid w:val="003937A9"/>
    <w:rsid w:val="00393970"/>
    <w:rsid w:val="00395058"/>
    <w:rsid w:val="003A047A"/>
    <w:rsid w:val="003B0F31"/>
    <w:rsid w:val="003B5B14"/>
    <w:rsid w:val="003B6933"/>
    <w:rsid w:val="003C045F"/>
    <w:rsid w:val="003C27E8"/>
    <w:rsid w:val="003C44D1"/>
    <w:rsid w:val="003C4CC5"/>
    <w:rsid w:val="003C7333"/>
    <w:rsid w:val="003E1741"/>
    <w:rsid w:val="003E6638"/>
    <w:rsid w:val="003F13C0"/>
    <w:rsid w:val="003F309A"/>
    <w:rsid w:val="003F515B"/>
    <w:rsid w:val="003F57EF"/>
    <w:rsid w:val="00402CDF"/>
    <w:rsid w:val="00402F5C"/>
    <w:rsid w:val="00411374"/>
    <w:rsid w:val="00412BC9"/>
    <w:rsid w:val="004134C3"/>
    <w:rsid w:val="00415613"/>
    <w:rsid w:val="00416EF9"/>
    <w:rsid w:val="00423771"/>
    <w:rsid w:val="004258A1"/>
    <w:rsid w:val="00425FCF"/>
    <w:rsid w:val="004314D2"/>
    <w:rsid w:val="0044033E"/>
    <w:rsid w:val="00440353"/>
    <w:rsid w:val="0044172E"/>
    <w:rsid w:val="00441D1B"/>
    <w:rsid w:val="0044406F"/>
    <w:rsid w:val="004501C4"/>
    <w:rsid w:val="00452841"/>
    <w:rsid w:val="00460296"/>
    <w:rsid w:val="00470C00"/>
    <w:rsid w:val="004754B9"/>
    <w:rsid w:val="004774DC"/>
    <w:rsid w:val="004777F6"/>
    <w:rsid w:val="00482951"/>
    <w:rsid w:val="0048487A"/>
    <w:rsid w:val="004849CA"/>
    <w:rsid w:val="00487CFA"/>
    <w:rsid w:val="004918D2"/>
    <w:rsid w:val="004927A7"/>
    <w:rsid w:val="00492D87"/>
    <w:rsid w:val="00494EEB"/>
    <w:rsid w:val="0049671F"/>
    <w:rsid w:val="004A3CE0"/>
    <w:rsid w:val="004A3F5C"/>
    <w:rsid w:val="004B689E"/>
    <w:rsid w:val="004C342A"/>
    <w:rsid w:val="004C5F74"/>
    <w:rsid w:val="004C68DC"/>
    <w:rsid w:val="004E200D"/>
    <w:rsid w:val="004E48D5"/>
    <w:rsid w:val="004E61DB"/>
    <w:rsid w:val="004F40B8"/>
    <w:rsid w:val="004F4333"/>
    <w:rsid w:val="004F5DD2"/>
    <w:rsid w:val="004F7902"/>
    <w:rsid w:val="0050445D"/>
    <w:rsid w:val="00505605"/>
    <w:rsid w:val="00506319"/>
    <w:rsid w:val="00507125"/>
    <w:rsid w:val="005101FF"/>
    <w:rsid w:val="00512FDA"/>
    <w:rsid w:val="00517A06"/>
    <w:rsid w:val="00526513"/>
    <w:rsid w:val="00532154"/>
    <w:rsid w:val="00534DAA"/>
    <w:rsid w:val="00535BC8"/>
    <w:rsid w:val="005365DD"/>
    <w:rsid w:val="00536A56"/>
    <w:rsid w:val="0053717E"/>
    <w:rsid w:val="00543A36"/>
    <w:rsid w:val="00543B1A"/>
    <w:rsid w:val="0055109A"/>
    <w:rsid w:val="00553633"/>
    <w:rsid w:val="005540A3"/>
    <w:rsid w:val="0055638B"/>
    <w:rsid w:val="005566DA"/>
    <w:rsid w:val="00556A7D"/>
    <w:rsid w:val="00563815"/>
    <w:rsid w:val="00563C76"/>
    <w:rsid w:val="00565000"/>
    <w:rsid w:val="00566C4A"/>
    <w:rsid w:val="00571320"/>
    <w:rsid w:val="00572616"/>
    <w:rsid w:val="00573D61"/>
    <w:rsid w:val="00574BC7"/>
    <w:rsid w:val="00580D87"/>
    <w:rsid w:val="00583B16"/>
    <w:rsid w:val="00584AD7"/>
    <w:rsid w:val="005961FE"/>
    <w:rsid w:val="0059670A"/>
    <w:rsid w:val="005A12B1"/>
    <w:rsid w:val="005A36A6"/>
    <w:rsid w:val="005A5E02"/>
    <w:rsid w:val="005A62CD"/>
    <w:rsid w:val="005A7667"/>
    <w:rsid w:val="005A7E0C"/>
    <w:rsid w:val="005B0748"/>
    <w:rsid w:val="005B1566"/>
    <w:rsid w:val="005D3DC3"/>
    <w:rsid w:val="005D3EAB"/>
    <w:rsid w:val="005D4142"/>
    <w:rsid w:val="005D4145"/>
    <w:rsid w:val="005D4853"/>
    <w:rsid w:val="005D7B2E"/>
    <w:rsid w:val="005E0A3B"/>
    <w:rsid w:val="005F6035"/>
    <w:rsid w:val="00601B47"/>
    <w:rsid w:val="006032A8"/>
    <w:rsid w:val="006063F2"/>
    <w:rsid w:val="0060735D"/>
    <w:rsid w:val="00610B99"/>
    <w:rsid w:val="00613272"/>
    <w:rsid w:val="00615029"/>
    <w:rsid w:val="00623A00"/>
    <w:rsid w:val="006242EE"/>
    <w:rsid w:val="006243D2"/>
    <w:rsid w:val="00624724"/>
    <w:rsid w:val="00632BCF"/>
    <w:rsid w:val="00641B14"/>
    <w:rsid w:val="006455DF"/>
    <w:rsid w:val="00653C95"/>
    <w:rsid w:val="00655F45"/>
    <w:rsid w:val="00657DE2"/>
    <w:rsid w:val="00670CF3"/>
    <w:rsid w:val="00675AAE"/>
    <w:rsid w:val="00675F02"/>
    <w:rsid w:val="00675F75"/>
    <w:rsid w:val="00677AFB"/>
    <w:rsid w:val="0068582C"/>
    <w:rsid w:val="00686223"/>
    <w:rsid w:val="00686301"/>
    <w:rsid w:val="00686EA7"/>
    <w:rsid w:val="00692D1F"/>
    <w:rsid w:val="006A2EBF"/>
    <w:rsid w:val="006A3201"/>
    <w:rsid w:val="006A32B7"/>
    <w:rsid w:val="006A4BDA"/>
    <w:rsid w:val="006A7B2C"/>
    <w:rsid w:val="006B1347"/>
    <w:rsid w:val="006B2618"/>
    <w:rsid w:val="006B3637"/>
    <w:rsid w:val="006B6FFF"/>
    <w:rsid w:val="006C28E0"/>
    <w:rsid w:val="006C2AFE"/>
    <w:rsid w:val="006C31CD"/>
    <w:rsid w:val="006C3F11"/>
    <w:rsid w:val="006C4488"/>
    <w:rsid w:val="006D2C64"/>
    <w:rsid w:val="006D5134"/>
    <w:rsid w:val="006E0307"/>
    <w:rsid w:val="006E6C29"/>
    <w:rsid w:val="006F2071"/>
    <w:rsid w:val="006F566E"/>
    <w:rsid w:val="006F5DF4"/>
    <w:rsid w:val="00704C2D"/>
    <w:rsid w:val="00707CA6"/>
    <w:rsid w:val="00710494"/>
    <w:rsid w:val="0071202F"/>
    <w:rsid w:val="0071660B"/>
    <w:rsid w:val="007203FD"/>
    <w:rsid w:val="00720509"/>
    <w:rsid w:val="007208DC"/>
    <w:rsid w:val="00725403"/>
    <w:rsid w:val="00734446"/>
    <w:rsid w:val="007443BA"/>
    <w:rsid w:val="0074555B"/>
    <w:rsid w:val="007462AF"/>
    <w:rsid w:val="007476ED"/>
    <w:rsid w:val="007501C5"/>
    <w:rsid w:val="00750B31"/>
    <w:rsid w:val="00755BC9"/>
    <w:rsid w:val="0076374C"/>
    <w:rsid w:val="00764A83"/>
    <w:rsid w:val="007665E8"/>
    <w:rsid w:val="00771B09"/>
    <w:rsid w:val="00773F5A"/>
    <w:rsid w:val="0077692E"/>
    <w:rsid w:val="00783150"/>
    <w:rsid w:val="007832F1"/>
    <w:rsid w:val="007867CD"/>
    <w:rsid w:val="007900F9"/>
    <w:rsid w:val="00793E3A"/>
    <w:rsid w:val="00797310"/>
    <w:rsid w:val="007A371C"/>
    <w:rsid w:val="007A3DD9"/>
    <w:rsid w:val="007A46BF"/>
    <w:rsid w:val="007B1C0E"/>
    <w:rsid w:val="007B36B7"/>
    <w:rsid w:val="007B51C9"/>
    <w:rsid w:val="007B6606"/>
    <w:rsid w:val="007B70FB"/>
    <w:rsid w:val="007C0D76"/>
    <w:rsid w:val="007C20A5"/>
    <w:rsid w:val="007C7227"/>
    <w:rsid w:val="007D1831"/>
    <w:rsid w:val="007D4AD3"/>
    <w:rsid w:val="007D56AB"/>
    <w:rsid w:val="007E336D"/>
    <w:rsid w:val="007E4E3C"/>
    <w:rsid w:val="007E5DF8"/>
    <w:rsid w:val="007E7589"/>
    <w:rsid w:val="007F04AE"/>
    <w:rsid w:val="007F1F22"/>
    <w:rsid w:val="007F2E68"/>
    <w:rsid w:val="007F48E8"/>
    <w:rsid w:val="007F4912"/>
    <w:rsid w:val="0080005A"/>
    <w:rsid w:val="00801F6D"/>
    <w:rsid w:val="00803B92"/>
    <w:rsid w:val="008062EB"/>
    <w:rsid w:val="00806376"/>
    <w:rsid w:val="00813266"/>
    <w:rsid w:val="008142BF"/>
    <w:rsid w:val="00815879"/>
    <w:rsid w:val="00817569"/>
    <w:rsid w:val="00820CCD"/>
    <w:rsid w:val="00821102"/>
    <w:rsid w:val="0082156F"/>
    <w:rsid w:val="008249B8"/>
    <w:rsid w:val="00826D59"/>
    <w:rsid w:val="0083593F"/>
    <w:rsid w:val="008363CB"/>
    <w:rsid w:val="00837D4C"/>
    <w:rsid w:val="00840DBC"/>
    <w:rsid w:val="0084337C"/>
    <w:rsid w:val="008440A3"/>
    <w:rsid w:val="0084640F"/>
    <w:rsid w:val="00863404"/>
    <w:rsid w:val="008654CF"/>
    <w:rsid w:val="00865C1E"/>
    <w:rsid w:val="008677A5"/>
    <w:rsid w:val="00870E89"/>
    <w:rsid w:val="00873CB1"/>
    <w:rsid w:val="0088371F"/>
    <w:rsid w:val="00890502"/>
    <w:rsid w:val="008A287A"/>
    <w:rsid w:val="008A3D81"/>
    <w:rsid w:val="008A436A"/>
    <w:rsid w:val="008A4F9A"/>
    <w:rsid w:val="008B0865"/>
    <w:rsid w:val="008B0DD2"/>
    <w:rsid w:val="008B1C50"/>
    <w:rsid w:val="008B74E1"/>
    <w:rsid w:val="008C15C2"/>
    <w:rsid w:val="008D6522"/>
    <w:rsid w:val="008F4AF5"/>
    <w:rsid w:val="008F74CA"/>
    <w:rsid w:val="0090485C"/>
    <w:rsid w:val="00906345"/>
    <w:rsid w:val="0090770C"/>
    <w:rsid w:val="009171FE"/>
    <w:rsid w:val="009173EA"/>
    <w:rsid w:val="0092031F"/>
    <w:rsid w:val="00922C4B"/>
    <w:rsid w:val="00924812"/>
    <w:rsid w:val="00924CBB"/>
    <w:rsid w:val="00933DF0"/>
    <w:rsid w:val="00941767"/>
    <w:rsid w:val="00941A8E"/>
    <w:rsid w:val="00941EA5"/>
    <w:rsid w:val="0094728E"/>
    <w:rsid w:val="009475FD"/>
    <w:rsid w:val="00947B9C"/>
    <w:rsid w:val="00951CC5"/>
    <w:rsid w:val="009527BB"/>
    <w:rsid w:val="00955C80"/>
    <w:rsid w:val="00960741"/>
    <w:rsid w:val="00962A22"/>
    <w:rsid w:val="00963563"/>
    <w:rsid w:val="00963E08"/>
    <w:rsid w:val="0096438B"/>
    <w:rsid w:val="00964E3D"/>
    <w:rsid w:val="00965820"/>
    <w:rsid w:val="0097278D"/>
    <w:rsid w:val="0097463B"/>
    <w:rsid w:val="00974BD8"/>
    <w:rsid w:val="00976440"/>
    <w:rsid w:val="0098111F"/>
    <w:rsid w:val="009914FF"/>
    <w:rsid w:val="0099773D"/>
    <w:rsid w:val="009A236F"/>
    <w:rsid w:val="009A4571"/>
    <w:rsid w:val="009A4C92"/>
    <w:rsid w:val="009B1256"/>
    <w:rsid w:val="009B5DAF"/>
    <w:rsid w:val="009B622D"/>
    <w:rsid w:val="009B71FA"/>
    <w:rsid w:val="009C1598"/>
    <w:rsid w:val="009C2B19"/>
    <w:rsid w:val="009D5EAE"/>
    <w:rsid w:val="009E4BEB"/>
    <w:rsid w:val="009E4EB0"/>
    <w:rsid w:val="009F6D84"/>
    <w:rsid w:val="00A146B7"/>
    <w:rsid w:val="00A14C40"/>
    <w:rsid w:val="00A21695"/>
    <w:rsid w:val="00A246C6"/>
    <w:rsid w:val="00A2498F"/>
    <w:rsid w:val="00A262B9"/>
    <w:rsid w:val="00A337A2"/>
    <w:rsid w:val="00A3677F"/>
    <w:rsid w:val="00A36B11"/>
    <w:rsid w:val="00A43B69"/>
    <w:rsid w:val="00A50840"/>
    <w:rsid w:val="00A52628"/>
    <w:rsid w:val="00A57126"/>
    <w:rsid w:val="00A6076C"/>
    <w:rsid w:val="00A6147A"/>
    <w:rsid w:val="00A7055C"/>
    <w:rsid w:val="00A71CFA"/>
    <w:rsid w:val="00A748BB"/>
    <w:rsid w:val="00A77B00"/>
    <w:rsid w:val="00A810B3"/>
    <w:rsid w:val="00A829DF"/>
    <w:rsid w:val="00A94DC3"/>
    <w:rsid w:val="00A957E6"/>
    <w:rsid w:val="00A963E5"/>
    <w:rsid w:val="00A975A7"/>
    <w:rsid w:val="00AA4A6A"/>
    <w:rsid w:val="00AA4C3A"/>
    <w:rsid w:val="00AA4FFC"/>
    <w:rsid w:val="00AC19F1"/>
    <w:rsid w:val="00AC30BB"/>
    <w:rsid w:val="00AC3DC5"/>
    <w:rsid w:val="00AC4382"/>
    <w:rsid w:val="00AC49C1"/>
    <w:rsid w:val="00AD380B"/>
    <w:rsid w:val="00AD4A22"/>
    <w:rsid w:val="00AD6255"/>
    <w:rsid w:val="00AE178D"/>
    <w:rsid w:val="00AE19D0"/>
    <w:rsid w:val="00AE31E8"/>
    <w:rsid w:val="00AE3E34"/>
    <w:rsid w:val="00AF5D88"/>
    <w:rsid w:val="00B0680D"/>
    <w:rsid w:val="00B219F7"/>
    <w:rsid w:val="00B3381E"/>
    <w:rsid w:val="00B350F8"/>
    <w:rsid w:val="00B35818"/>
    <w:rsid w:val="00B35F61"/>
    <w:rsid w:val="00B40F6C"/>
    <w:rsid w:val="00B4103F"/>
    <w:rsid w:val="00B424F0"/>
    <w:rsid w:val="00B47867"/>
    <w:rsid w:val="00B51B40"/>
    <w:rsid w:val="00B51CD1"/>
    <w:rsid w:val="00B51CE8"/>
    <w:rsid w:val="00B53129"/>
    <w:rsid w:val="00B619E1"/>
    <w:rsid w:val="00B638A5"/>
    <w:rsid w:val="00B651E9"/>
    <w:rsid w:val="00B66C50"/>
    <w:rsid w:val="00B71AF9"/>
    <w:rsid w:val="00B7703F"/>
    <w:rsid w:val="00B82095"/>
    <w:rsid w:val="00B85905"/>
    <w:rsid w:val="00B926BD"/>
    <w:rsid w:val="00B9372D"/>
    <w:rsid w:val="00B94DCB"/>
    <w:rsid w:val="00B95683"/>
    <w:rsid w:val="00B9689F"/>
    <w:rsid w:val="00BA28B5"/>
    <w:rsid w:val="00BA7AA9"/>
    <w:rsid w:val="00BB19AD"/>
    <w:rsid w:val="00BB2E51"/>
    <w:rsid w:val="00BC31A5"/>
    <w:rsid w:val="00BD1359"/>
    <w:rsid w:val="00BD7383"/>
    <w:rsid w:val="00BE2F79"/>
    <w:rsid w:val="00BE38DB"/>
    <w:rsid w:val="00BF06F5"/>
    <w:rsid w:val="00BF3A16"/>
    <w:rsid w:val="00BF3DA5"/>
    <w:rsid w:val="00BF52A2"/>
    <w:rsid w:val="00BF6DD7"/>
    <w:rsid w:val="00BF7B8A"/>
    <w:rsid w:val="00C03815"/>
    <w:rsid w:val="00C10AF3"/>
    <w:rsid w:val="00C137C1"/>
    <w:rsid w:val="00C3328A"/>
    <w:rsid w:val="00C332BC"/>
    <w:rsid w:val="00C35244"/>
    <w:rsid w:val="00C3571D"/>
    <w:rsid w:val="00C35BA1"/>
    <w:rsid w:val="00C41016"/>
    <w:rsid w:val="00C45383"/>
    <w:rsid w:val="00C46C13"/>
    <w:rsid w:val="00C55EFF"/>
    <w:rsid w:val="00C60FC8"/>
    <w:rsid w:val="00C612EB"/>
    <w:rsid w:val="00C66173"/>
    <w:rsid w:val="00C71C7F"/>
    <w:rsid w:val="00C75426"/>
    <w:rsid w:val="00C81130"/>
    <w:rsid w:val="00C81FC3"/>
    <w:rsid w:val="00C93F8F"/>
    <w:rsid w:val="00C95422"/>
    <w:rsid w:val="00C95605"/>
    <w:rsid w:val="00CA2345"/>
    <w:rsid w:val="00CA799E"/>
    <w:rsid w:val="00CB21AA"/>
    <w:rsid w:val="00CB3848"/>
    <w:rsid w:val="00CB705A"/>
    <w:rsid w:val="00CB74B0"/>
    <w:rsid w:val="00CC1415"/>
    <w:rsid w:val="00CC189F"/>
    <w:rsid w:val="00CC59BC"/>
    <w:rsid w:val="00CC5CFE"/>
    <w:rsid w:val="00CD2218"/>
    <w:rsid w:val="00CE0D64"/>
    <w:rsid w:val="00CE4D7D"/>
    <w:rsid w:val="00CF598F"/>
    <w:rsid w:val="00CF6033"/>
    <w:rsid w:val="00D0294D"/>
    <w:rsid w:val="00D06948"/>
    <w:rsid w:val="00D14B34"/>
    <w:rsid w:val="00D206EA"/>
    <w:rsid w:val="00D2116C"/>
    <w:rsid w:val="00D2290F"/>
    <w:rsid w:val="00D23B8E"/>
    <w:rsid w:val="00D24297"/>
    <w:rsid w:val="00D414D1"/>
    <w:rsid w:val="00D426C0"/>
    <w:rsid w:val="00D449E9"/>
    <w:rsid w:val="00D60829"/>
    <w:rsid w:val="00D61FEB"/>
    <w:rsid w:val="00D64085"/>
    <w:rsid w:val="00D67686"/>
    <w:rsid w:val="00D7066E"/>
    <w:rsid w:val="00D718F0"/>
    <w:rsid w:val="00D730E8"/>
    <w:rsid w:val="00D73EFC"/>
    <w:rsid w:val="00D753C2"/>
    <w:rsid w:val="00D76537"/>
    <w:rsid w:val="00D80A7B"/>
    <w:rsid w:val="00D80EE7"/>
    <w:rsid w:val="00D82779"/>
    <w:rsid w:val="00D83857"/>
    <w:rsid w:val="00D86488"/>
    <w:rsid w:val="00D874BC"/>
    <w:rsid w:val="00D87EE4"/>
    <w:rsid w:val="00D95712"/>
    <w:rsid w:val="00D97F1A"/>
    <w:rsid w:val="00DA1FAC"/>
    <w:rsid w:val="00DA5A5B"/>
    <w:rsid w:val="00DA7664"/>
    <w:rsid w:val="00DC1912"/>
    <w:rsid w:val="00DC3434"/>
    <w:rsid w:val="00DC6BC9"/>
    <w:rsid w:val="00DD0E29"/>
    <w:rsid w:val="00DD204A"/>
    <w:rsid w:val="00DD2F74"/>
    <w:rsid w:val="00DE0603"/>
    <w:rsid w:val="00DE525B"/>
    <w:rsid w:val="00DE6763"/>
    <w:rsid w:val="00DE785D"/>
    <w:rsid w:val="00DE7F48"/>
    <w:rsid w:val="00DF16F7"/>
    <w:rsid w:val="00DF30AC"/>
    <w:rsid w:val="00DF699C"/>
    <w:rsid w:val="00E01655"/>
    <w:rsid w:val="00E02D49"/>
    <w:rsid w:val="00E02E25"/>
    <w:rsid w:val="00E0788B"/>
    <w:rsid w:val="00E113A9"/>
    <w:rsid w:val="00E164BF"/>
    <w:rsid w:val="00E17C4B"/>
    <w:rsid w:val="00E225EE"/>
    <w:rsid w:val="00E235CE"/>
    <w:rsid w:val="00E24329"/>
    <w:rsid w:val="00E24E69"/>
    <w:rsid w:val="00E24EE8"/>
    <w:rsid w:val="00E251EC"/>
    <w:rsid w:val="00E2575B"/>
    <w:rsid w:val="00E26B1D"/>
    <w:rsid w:val="00E3322E"/>
    <w:rsid w:val="00E349E9"/>
    <w:rsid w:val="00E357A2"/>
    <w:rsid w:val="00E36339"/>
    <w:rsid w:val="00E37AF8"/>
    <w:rsid w:val="00E47E08"/>
    <w:rsid w:val="00E600C4"/>
    <w:rsid w:val="00E60F6A"/>
    <w:rsid w:val="00E61C25"/>
    <w:rsid w:val="00E662E0"/>
    <w:rsid w:val="00E7019B"/>
    <w:rsid w:val="00E71849"/>
    <w:rsid w:val="00E72508"/>
    <w:rsid w:val="00E75ED7"/>
    <w:rsid w:val="00E838E6"/>
    <w:rsid w:val="00E84744"/>
    <w:rsid w:val="00E85442"/>
    <w:rsid w:val="00E857E2"/>
    <w:rsid w:val="00E87B32"/>
    <w:rsid w:val="00E93AF4"/>
    <w:rsid w:val="00E969A3"/>
    <w:rsid w:val="00EA512B"/>
    <w:rsid w:val="00EA7372"/>
    <w:rsid w:val="00EA7B25"/>
    <w:rsid w:val="00EB4625"/>
    <w:rsid w:val="00EB5321"/>
    <w:rsid w:val="00EB5F95"/>
    <w:rsid w:val="00EC4013"/>
    <w:rsid w:val="00ED1E72"/>
    <w:rsid w:val="00ED6A44"/>
    <w:rsid w:val="00ED754C"/>
    <w:rsid w:val="00EE12F8"/>
    <w:rsid w:val="00EE3168"/>
    <w:rsid w:val="00EF2761"/>
    <w:rsid w:val="00EF31D4"/>
    <w:rsid w:val="00F04C85"/>
    <w:rsid w:val="00F1021E"/>
    <w:rsid w:val="00F1113D"/>
    <w:rsid w:val="00F118C5"/>
    <w:rsid w:val="00F11BD2"/>
    <w:rsid w:val="00F11D52"/>
    <w:rsid w:val="00F1302B"/>
    <w:rsid w:val="00F1335E"/>
    <w:rsid w:val="00F142C6"/>
    <w:rsid w:val="00F14F79"/>
    <w:rsid w:val="00F2160A"/>
    <w:rsid w:val="00F23153"/>
    <w:rsid w:val="00F232D5"/>
    <w:rsid w:val="00F239CA"/>
    <w:rsid w:val="00F257B4"/>
    <w:rsid w:val="00F27434"/>
    <w:rsid w:val="00F35958"/>
    <w:rsid w:val="00F408FF"/>
    <w:rsid w:val="00F42B9C"/>
    <w:rsid w:val="00F450E5"/>
    <w:rsid w:val="00F54FDC"/>
    <w:rsid w:val="00F6423B"/>
    <w:rsid w:val="00F74051"/>
    <w:rsid w:val="00F745C9"/>
    <w:rsid w:val="00F8425E"/>
    <w:rsid w:val="00F84906"/>
    <w:rsid w:val="00F8547A"/>
    <w:rsid w:val="00F92138"/>
    <w:rsid w:val="00F9288F"/>
    <w:rsid w:val="00F9523D"/>
    <w:rsid w:val="00F956E9"/>
    <w:rsid w:val="00FA430D"/>
    <w:rsid w:val="00FA7A30"/>
    <w:rsid w:val="00FB2CEF"/>
    <w:rsid w:val="00FB4549"/>
    <w:rsid w:val="00FB5AC8"/>
    <w:rsid w:val="00FB5D0B"/>
    <w:rsid w:val="00FC403C"/>
    <w:rsid w:val="00FC5041"/>
    <w:rsid w:val="00FD0337"/>
    <w:rsid w:val="00FD3A8B"/>
    <w:rsid w:val="00FD772A"/>
    <w:rsid w:val="00FD78AD"/>
    <w:rsid w:val="00FE05E9"/>
    <w:rsid w:val="00FE26F9"/>
    <w:rsid w:val="00FE491E"/>
    <w:rsid w:val="00FE5E6B"/>
    <w:rsid w:val="00FE5EC3"/>
    <w:rsid w:val="00FE65E9"/>
    <w:rsid w:val="00FE6DEA"/>
    <w:rsid w:val="00FE7A93"/>
    <w:rsid w:val="00FF4703"/>
    <w:rsid w:val="00FF5BD9"/>
    <w:rsid w:val="00FF6EF6"/>
    <w:rsid w:val="00FF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599148"/>
  <w15:chartTrackingRefBased/>
  <w15:docId w15:val="{8E4DA8EB-6121-498F-B66B-3634402D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0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71C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71C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71C7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1C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1C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71C7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1C7F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7501C5"/>
  </w:style>
  <w:style w:type="paragraph" w:customStyle="1" w:styleId="EndNoteBibliographyTitle">
    <w:name w:val="EndNote Bibliography Title"/>
    <w:basedOn w:val="Normal"/>
    <w:link w:val="EndNoteBibliographyTitleCar"/>
    <w:rsid w:val="00584AD7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84AD7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584AD7"/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584AD7"/>
    <w:rPr>
      <w:noProof/>
    </w:rPr>
  </w:style>
  <w:style w:type="character" w:styleId="Hipervnculo">
    <w:name w:val="Hyperlink"/>
    <w:basedOn w:val="Fuentedeprrafopredeter"/>
    <w:uiPriority w:val="99"/>
    <w:unhideWhenUsed/>
    <w:rsid w:val="00584AD7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84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1</TotalTime>
  <Pages>8</Pages>
  <Words>1390</Words>
  <Characters>7650</Characters>
  <Application>Microsoft Office Word</Application>
  <DocSecurity>0</DocSecurity>
  <Lines>63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ernabe-Ortiz</dc:creator>
  <cp:keywords/>
  <dc:description/>
  <cp:lastModifiedBy>Antonio Bernabe-Ortiz</cp:lastModifiedBy>
  <cp:revision>696</cp:revision>
  <dcterms:created xsi:type="dcterms:W3CDTF">2021-11-03T15:05:00Z</dcterms:created>
  <dcterms:modified xsi:type="dcterms:W3CDTF">2022-08-09T17:31:00Z</dcterms:modified>
</cp:coreProperties>
</file>